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46271" w14:textId="449178FA" w:rsidR="005E47B1" w:rsidRPr="00335B1A" w:rsidRDefault="00B63CD0" w:rsidP="00B63CD0">
      <w:pPr>
        <w:spacing w:line="276" w:lineRule="auto"/>
        <w:rPr>
          <w:rFonts w:ascii="Times New Roman" w:hAnsi="Times New Roman" w:cs="Times New Roman"/>
          <w:b/>
          <w:bCs/>
        </w:rPr>
      </w:pPr>
      <w:r w:rsidRPr="00335B1A">
        <w:rPr>
          <w:rFonts w:ascii="Times New Roman" w:hAnsi="Times New Roman" w:cs="Times New Roman"/>
          <w:b/>
          <w:bCs/>
        </w:rPr>
        <w:t xml:space="preserve">Supplementary materials </w:t>
      </w:r>
    </w:p>
    <w:sdt>
      <w:sdtPr>
        <w:rPr>
          <w:rFonts w:ascii="Times New Roman" w:hAnsi="Times New Roman" w:cs="Times New Roman"/>
        </w:rPr>
        <w:id w:val="-207087662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3DA3FF3" w14:textId="334CAEFE" w:rsidR="00B63CD0" w:rsidRPr="00950DC3" w:rsidRDefault="00B63CD0" w:rsidP="00B63CD0">
          <w:pPr>
            <w:spacing w:line="276" w:lineRule="auto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950DC3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Table of contents </w:t>
          </w:r>
        </w:p>
        <w:p w14:paraId="39428C55" w14:textId="595BD3D7" w:rsidR="00AF2A6E" w:rsidRPr="00AF2A6E" w:rsidRDefault="00B63CD0">
          <w:pPr>
            <w:pStyle w:val="Inhopg2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r w:rsidRPr="00AF2A6E">
            <w:rPr>
              <w:rFonts w:ascii="Times New Roman" w:hAnsi="Times New Roman" w:cs="Times New Roman"/>
            </w:rPr>
            <w:fldChar w:fldCharType="begin"/>
          </w:r>
          <w:r w:rsidRPr="00AF2A6E">
            <w:rPr>
              <w:rFonts w:ascii="Times New Roman" w:hAnsi="Times New Roman" w:cs="Times New Roman"/>
            </w:rPr>
            <w:instrText>TOC \o "1-3" \h \z \u</w:instrText>
          </w:r>
          <w:r w:rsidRPr="00AF2A6E">
            <w:rPr>
              <w:rFonts w:ascii="Times New Roman" w:hAnsi="Times New Roman" w:cs="Times New Roman"/>
            </w:rPr>
            <w:fldChar w:fldCharType="separate"/>
          </w:r>
          <w:hyperlink w:anchor="_Toc155693763" w:history="1">
            <w:r w:rsidR="00AF2A6E" w:rsidRPr="00AF2A6E">
              <w:rPr>
                <w:rStyle w:val="Hyperlink"/>
                <w:rFonts w:ascii="Times New Roman" w:hAnsi="Times New Roman" w:cs="Times New Roman"/>
                <w:noProof/>
              </w:rPr>
              <w:t>Supplementary materials Table 1: Consolidated criteria for reporting qualitative research (COREQ): a 32-item checklist for interviews and focus groups</w:t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instrText xml:space="preserve"> PAGEREF _Toc155693763 \h </w:instrText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="00AF2A6E" w:rsidRPr="00AF2A6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90E7E1B" w14:textId="2F4BA130" w:rsidR="00AF2A6E" w:rsidRPr="00AF2A6E" w:rsidRDefault="00AF2A6E">
          <w:pPr>
            <w:pStyle w:val="Inhopg2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hyperlink w:anchor="_Toc155693764" w:history="1">
            <w:r w:rsidRPr="00AF2A6E">
              <w:rPr>
                <w:rStyle w:val="Hyperlink"/>
                <w:rFonts w:ascii="Times New Roman" w:hAnsi="Times New Roman" w:cs="Times New Roman"/>
                <w:noProof/>
              </w:rPr>
              <w:t>Supplementary materials Table 2: Checklist of items for the Good Reporting of A Mixed Methods Study (GRAMMS) guideline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instrText xml:space="preserve"> PAGEREF _Toc155693764 \h </w:instrTex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C08BADC" w14:textId="2E06500F" w:rsidR="00AF2A6E" w:rsidRPr="00AF2A6E" w:rsidRDefault="00AF2A6E">
          <w:pPr>
            <w:pStyle w:val="Inhopg2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hyperlink w:anchor="_Toc155693765" w:history="1">
            <w:r w:rsidRPr="00AF2A6E">
              <w:rPr>
                <w:rStyle w:val="Hyperlink"/>
                <w:rFonts w:ascii="Times New Roman" w:hAnsi="Times New Roman" w:cs="Times New Roman"/>
                <w:noProof/>
              </w:rPr>
              <w:t>Supplementary materials Table 3: Overview of determinants of the questionnaires and interviews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instrText xml:space="preserve"> PAGEREF _Toc155693765 \h </w:instrTex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5F556BA" w14:textId="7080AF67" w:rsidR="00AF2A6E" w:rsidRPr="00AF2A6E" w:rsidRDefault="00AF2A6E">
          <w:pPr>
            <w:pStyle w:val="Inhopg2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:lang w:val="nl-NL" w:eastAsia="nl-NL"/>
              <w14:ligatures w14:val="standardContextual"/>
            </w:rPr>
          </w:pPr>
          <w:hyperlink w:anchor="_Toc155693766" w:history="1">
            <w:r w:rsidRPr="00AF2A6E">
              <w:rPr>
                <w:rStyle w:val="Hyperlink"/>
                <w:rFonts w:ascii="Times New Roman" w:hAnsi="Times New Roman" w:cs="Times New Roman"/>
                <w:noProof/>
              </w:rPr>
              <w:t>Supplementary materials Figure 1: Code tree of the semi-structured and focus group interviews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instrText xml:space="preserve"> PAGEREF _Toc155693766 \h </w:instrTex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AF2A6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6D42791" w14:textId="300CD804" w:rsidR="00B63CD0" w:rsidRPr="00950DC3" w:rsidRDefault="00B63CD0">
          <w:pPr>
            <w:rPr>
              <w:rFonts w:ascii="Times New Roman" w:hAnsi="Times New Roman" w:cs="Times New Roman"/>
            </w:rPr>
          </w:pPr>
          <w:r w:rsidRPr="00AF2A6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ABB09CE" w14:textId="77777777" w:rsidR="00B63CD0" w:rsidRPr="00335B1A" w:rsidRDefault="00B63CD0" w:rsidP="00B63CD0">
      <w:pPr>
        <w:spacing w:line="276" w:lineRule="auto"/>
        <w:rPr>
          <w:rFonts w:ascii="Times New Roman" w:hAnsi="Times New Roman" w:cs="Times New Roman"/>
        </w:rPr>
        <w:sectPr w:rsidR="00B63CD0" w:rsidRPr="00335B1A" w:rsidSect="00B63CD0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p w14:paraId="21639DAE" w14:textId="5800F5BE" w:rsidR="00AF2A6E" w:rsidRPr="00335B1A" w:rsidRDefault="00AF2A6E" w:rsidP="00AF2A6E">
      <w:pPr>
        <w:pStyle w:val="Kop2"/>
      </w:pPr>
      <w:bookmarkStart w:id="0" w:name="_Toc152101049"/>
      <w:bookmarkStart w:id="1" w:name="_Toc155693763"/>
      <w:r w:rsidRPr="00335B1A">
        <w:rPr>
          <w:rFonts w:cs="Times New Roman"/>
        </w:rPr>
        <w:lastRenderedPageBreak/>
        <w:t>Supplementary m</w:t>
      </w:r>
      <w:r>
        <w:rPr>
          <w:rFonts w:cs="Times New Roman"/>
        </w:rPr>
        <w:t xml:space="preserve">aterials </w:t>
      </w:r>
      <w:r w:rsidRPr="00335B1A">
        <w:rPr>
          <w:rFonts w:cs="Times New Roman"/>
        </w:rPr>
        <w:t xml:space="preserve">Table </w:t>
      </w:r>
      <w:r>
        <w:rPr>
          <w:rFonts w:cs="Times New Roman"/>
        </w:rPr>
        <w:t>1:</w:t>
      </w:r>
      <w:r>
        <w:rPr>
          <w:rFonts w:cs="Times New Roman"/>
        </w:rPr>
        <w:t xml:space="preserve"> </w:t>
      </w:r>
      <w:r w:rsidRPr="00335B1A">
        <w:t xml:space="preserve">Consolidated criteria for reporting qualitative research (COREQ): a 32-item checklist for interviews and focus </w:t>
      </w:r>
      <w:proofErr w:type="gramStart"/>
      <w:r w:rsidRPr="00335B1A">
        <w:t>groups</w:t>
      </w:r>
      <w:bookmarkEnd w:id="0"/>
      <w:bookmarkEnd w:id="1"/>
      <w:proofErr w:type="gramEnd"/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656"/>
        <w:gridCol w:w="5126"/>
        <w:gridCol w:w="1427"/>
      </w:tblGrid>
      <w:tr w:rsidR="00AF2A6E" w:rsidRPr="00335B1A" w14:paraId="21EB5978" w14:textId="77777777" w:rsidTr="00090BD8">
        <w:tc>
          <w:tcPr>
            <w:tcW w:w="2689" w:type="dxa"/>
          </w:tcPr>
          <w:p w14:paraId="05A4DB4E" w14:textId="77777777" w:rsidR="00AF2A6E" w:rsidRPr="00335B1A" w:rsidRDefault="00AF2A6E" w:rsidP="00090BD8">
            <w:pPr>
              <w:pStyle w:val="Geenafstand"/>
              <w:rPr>
                <w:b/>
                <w:bCs/>
              </w:rPr>
            </w:pPr>
            <w:r w:rsidRPr="00335B1A">
              <w:rPr>
                <w:b/>
                <w:bCs/>
              </w:rPr>
              <w:t>Item No. and Topic</w:t>
            </w:r>
          </w:p>
        </w:tc>
        <w:tc>
          <w:tcPr>
            <w:tcW w:w="5274" w:type="dxa"/>
          </w:tcPr>
          <w:p w14:paraId="207DF091" w14:textId="77777777" w:rsidR="00AF2A6E" w:rsidRPr="00335B1A" w:rsidRDefault="00AF2A6E" w:rsidP="00090BD8">
            <w:pPr>
              <w:pStyle w:val="Geenafstand"/>
              <w:rPr>
                <w:b/>
                <w:bCs/>
              </w:rPr>
            </w:pPr>
            <w:r w:rsidRPr="00335B1A">
              <w:rPr>
                <w:b/>
                <w:bCs/>
              </w:rPr>
              <w:t>Guide Questions/Description</w:t>
            </w:r>
          </w:p>
        </w:tc>
        <w:tc>
          <w:tcPr>
            <w:tcW w:w="1246" w:type="dxa"/>
          </w:tcPr>
          <w:p w14:paraId="1A82AB1E" w14:textId="77777777" w:rsidR="00AF2A6E" w:rsidRPr="00335B1A" w:rsidRDefault="00AF2A6E" w:rsidP="00090BD8">
            <w:pPr>
              <w:pStyle w:val="Geenafstand"/>
              <w:rPr>
                <w:b/>
                <w:bCs/>
              </w:rPr>
            </w:pPr>
            <w:r w:rsidRPr="00335B1A">
              <w:rPr>
                <w:b/>
                <w:bCs/>
              </w:rPr>
              <w:t>Reported on Page No.</w:t>
            </w:r>
          </w:p>
        </w:tc>
      </w:tr>
      <w:tr w:rsidR="00AF2A6E" w:rsidRPr="00335B1A" w14:paraId="4EFFFD71" w14:textId="77777777" w:rsidTr="00090BD8">
        <w:tc>
          <w:tcPr>
            <w:tcW w:w="9209" w:type="dxa"/>
            <w:gridSpan w:val="3"/>
          </w:tcPr>
          <w:p w14:paraId="5CD41394" w14:textId="77777777" w:rsidR="00AF2A6E" w:rsidRPr="00335B1A" w:rsidRDefault="00AF2A6E" w:rsidP="00090BD8">
            <w:pPr>
              <w:pStyle w:val="Geenafstand"/>
            </w:pPr>
            <w:r w:rsidRPr="00335B1A">
              <w:t>Domain 1: Research team and reflexivity</w:t>
            </w:r>
          </w:p>
        </w:tc>
      </w:tr>
      <w:tr w:rsidR="00AF2A6E" w:rsidRPr="00335B1A" w14:paraId="270A39ED" w14:textId="77777777" w:rsidTr="00090BD8">
        <w:tc>
          <w:tcPr>
            <w:tcW w:w="9209" w:type="dxa"/>
            <w:gridSpan w:val="3"/>
          </w:tcPr>
          <w:p w14:paraId="4DAAA860" w14:textId="77777777" w:rsidR="00AF2A6E" w:rsidRPr="00335B1A" w:rsidRDefault="00AF2A6E" w:rsidP="00090BD8">
            <w:pPr>
              <w:pStyle w:val="Geenafstand"/>
            </w:pPr>
            <w:r w:rsidRPr="00335B1A">
              <w:t>Personal characteristics</w:t>
            </w:r>
          </w:p>
        </w:tc>
      </w:tr>
      <w:tr w:rsidR="00AF2A6E" w:rsidRPr="00335B1A" w14:paraId="0142E3F8" w14:textId="77777777" w:rsidTr="00090BD8">
        <w:tc>
          <w:tcPr>
            <w:tcW w:w="2689" w:type="dxa"/>
          </w:tcPr>
          <w:p w14:paraId="4E5D04C6" w14:textId="77777777" w:rsidR="00AF2A6E" w:rsidRPr="00335B1A" w:rsidRDefault="00AF2A6E" w:rsidP="00090BD8">
            <w:pPr>
              <w:pStyle w:val="Geenafstand"/>
            </w:pPr>
            <w:r w:rsidRPr="00335B1A">
              <w:t>1. Interviewer/facilitator</w:t>
            </w:r>
          </w:p>
        </w:tc>
        <w:tc>
          <w:tcPr>
            <w:tcW w:w="5274" w:type="dxa"/>
          </w:tcPr>
          <w:p w14:paraId="618D0B4D" w14:textId="77777777" w:rsidR="00AF2A6E" w:rsidRPr="00335B1A" w:rsidRDefault="00AF2A6E" w:rsidP="00090BD8">
            <w:pPr>
              <w:pStyle w:val="Geenafstand"/>
            </w:pPr>
            <w:r w:rsidRPr="00335B1A">
              <w:t>Which author/s conducted the interview or focus group?</w:t>
            </w:r>
          </w:p>
        </w:tc>
        <w:tc>
          <w:tcPr>
            <w:tcW w:w="1246" w:type="dxa"/>
          </w:tcPr>
          <w:p w14:paraId="7AF76DF9" w14:textId="77777777" w:rsidR="00AF2A6E" w:rsidRPr="00335B1A" w:rsidRDefault="00AF2A6E" w:rsidP="00090BD8">
            <w:pPr>
              <w:pStyle w:val="Geenafstand"/>
            </w:pPr>
            <w:r w:rsidRPr="00335B1A">
              <w:t>5</w:t>
            </w:r>
          </w:p>
        </w:tc>
      </w:tr>
      <w:tr w:rsidR="00AF2A6E" w:rsidRPr="00335B1A" w14:paraId="02DF1CEB" w14:textId="77777777" w:rsidTr="00090BD8">
        <w:tc>
          <w:tcPr>
            <w:tcW w:w="2689" w:type="dxa"/>
          </w:tcPr>
          <w:p w14:paraId="7E3053F7" w14:textId="77777777" w:rsidR="00AF2A6E" w:rsidRPr="00335B1A" w:rsidRDefault="00AF2A6E" w:rsidP="00090BD8">
            <w:pPr>
              <w:pStyle w:val="Geenafstand"/>
            </w:pPr>
            <w:r w:rsidRPr="00335B1A">
              <w:t>2. Credentials</w:t>
            </w:r>
          </w:p>
        </w:tc>
        <w:tc>
          <w:tcPr>
            <w:tcW w:w="5274" w:type="dxa"/>
          </w:tcPr>
          <w:p w14:paraId="1F1237C0" w14:textId="77777777" w:rsidR="00AF2A6E" w:rsidRPr="00335B1A" w:rsidRDefault="00AF2A6E" w:rsidP="00090BD8">
            <w:pPr>
              <w:pStyle w:val="Geenafstand"/>
            </w:pPr>
            <w:r w:rsidRPr="00335B1A">
              <w:t>What were the researcher’s credentials?</w:t>
            </w:r>
          </w:p>
        </w:tc>
        <w:tc>
          <w:tcPr>
            <w:tcW w:w="1246" w:type="dxa"/>
          </w:tcPr>
          <w:p w14:paraId="18F179EC" w14:textId="77777777" w:rsidR="00AF2A6E" w:rsidRPr="00335B1A" w:rsidRDefault="00AF2A6E" w:rsidP="00090BD8">
            <w:pPr>
              <w:pStyle w:val="Geenafstand"/>
            </w:pPr>
            <w:r w:rsidRPr="00335B1A">
              <w:t>5</w:t>
            </w:r>
          </w:p>
        </w:tc>
      </w:tr>
      <w:tr w:rsidR="00AF2A6E" w:rsidRPr="00335B1A" w14:paraId="01797C0A" w14:textId="77777777" w:rsidTr="00090BD8">
        <w:tc>
          <w:tcPr>
            <w:tcW w:w="2689" w:type="dxa"/>
          </w:tcPr>
          <w:p w14:paraId="4465101A" w14:textId="77777777" w:rsidR="00AF2A6E" w:rsidRPr="00335B1A" w:rsidRDefault="00AF2A6E" w:rsidP="00090BD8">
            <w:pPr>
              <w:pStyle w:val="Geenafstand"/>
            </w:pPr>
            <w:r w:rsidRPr="00335B1A">
              <w:t>3. Occupation</w:t>
            </w:r>
          </w:p>
        </w:tc>
        <w:tc>
          <w:tcPr>
            <w:tcW w:w="5274" w:type="dxa"/>
          </w:tcPr>
          <w:p w14:paraId="7427A025" w14:textId="77777777" w:rsidR="00AF2A6E" w:rsidRPr="00335B1A" w:rsidRDefault="00AF2A6E" w:rsidP="00090BD8">
            <w:pPr>
              <w:pStyle w:val="Geenafstand"/>
            </w:pPr>
            <w:r w:rsidRPr="00335B1A">
              <w:t>What was their occupation at the time of the study?</w:t>
            </w:r>
          </w:p>
        </w:tc>
        <w:tc>
          <w:tcPr>
            <w:tcW w:w="1246" w:type="dxa"/>
          </w:tcPr>
          <w:p w14:paraId="2F378F19" w14:textId="77777777" w:rsidR="00AF2A6E" w:rsidRPr="00335B1A" w:rsidRDefault="00AF2A6E" w:rsidP="00090BD8">
            <w:pPr>
              <w:pStyle w:val="Geenafstand"/>
            </w:pPr>
            <w:r w:rsidRPr="00335B1A">
              <w:t>5</w:t>
            </w:r>
          </w:p>
        </w:tc>
      </w:tr>
      <w:tr w:rsidR="00AF2A6E" w:rsidRPr="00335B1A" w14:paraId="53E26041" w14:textId="77777777" w:rsidTr="00090BD8">
        <w:tc>
          <w:tcPr>
            <w:tcW w:w="2689" w:type="dxa"/>
          </w:tcPr>
          <w:p w14:paraId="2C9849D3" w14:textId="77777777" w:rsidR="00AF2A6E" w:rsidRPr="00335B1A" w:rsidRDefault="00AF2A6E" w:rsidP="00090BD8">
            <w:pPr>
              <w:pStyle w:val="Geenafstand"/>
            </w:pPr>
            <w:r w:rsidRPr="00335B1A">
              <w:t>4. Gender</w:t>
            </w:r>
          </w:p>
        </w:tc>
        <w:tc>
          <w:tcPr>
            <w:tcW w:w="5274" w:type="dxa"/>
          </w:tcPr>
          <w:p w14:paraId="6954F459" w14:textId="77777777" w:rsidR="00AF2A6E" w:rsidRPr="00335B1A" w:rsidRDefault="00AF2A6E" w:rsidP="00090BD8">
            <w:pPr>
              <w:pStyle w:val="Geenafstand"/>
            </w:pPr>
            <w:r w:rsidRPr="00335B1A">
              <w:t>Was the researcher male or female?</w:t>
            </w:r>
          </w:p>
        </w:tc>
        <w:tc>
          <w:tcPr>
            <w:tcW w:w="1246" w:type="dxa"/>
          </w:tcPr>
          <w:p w14:paraId="7B2EF7B9" w14:textId="77777777" w:rsidR="00AF2A6E" w:rsidRPr="00335B1A" w:rsidRDefault="00AF2A6E" w:rsidP="00090BD8">
            <w:pPr>
              <w:pStyle w:val="Geenafstand"/>
            </w:pPr>
            <w:r w:rsidRPr="00335B1A">
              <w:t>7</w:t>
            </w:r>
          </w:p>
        </w:tc>
      </w:tr>
      <w:tr w:rsidR="00AF2A6E" w:rsidRPr="00335B1A" w14:paraId="6241E990" w14:textId="77777777" w:rsidTr="00090BD8">
        <w:tc>
          <w:tcPr>
            <w:tcW w:w="2689" w:type="dxa"/>
          </w:tcPr>
          <w:p w14:paraId="2E9374C2" w14:textId="77777777" w:rsidR="00AF2A6E" w:rsidRPr="00335B1A" w:rsidRDefault="00AF2A6E" w:rsidP="00090BD8">
            <w:pPr>
              <w:pStyle w:val="Geenafstand"/>
            </w:pPr>
            <w:r w:rsidRPr="00335B1A">
              <w:t>5. Experience and training</w:t>
            </w:r>
          </w:p>
        </w:tc>
        <w:tc>
          <w:tcPr>
            <w:tcW w:w="5274" w:type="dxa"/>
          </w:tcPr>
          <w:p w14:paraId="69F2F377" w14:textId="77777777" w:rsidR="00AF2A6E" w:rsidRPr="00335B1A" w:rsidRDefault="00AF2A6E" w:rsidP="00090BD8">
            <w:pPr>
              <w:pStyle w:val="Geenafstand"/>
            </w:pPr>
            <w:r w:rsidRPr="00335B1A">
              <w:t>What experience or training did the researcher have?</w:t>
            </w:r>
          </w:p>
        </w:tc>
        <w:tc>
          <w:tcPr>
            <w:tcW w:w="1246" w:type="dxa"/>
          </w:tcPr>
          <w:p w14:paraId="287316E4" w14:textId="77777777" w:rsidR="00AF2A6E" w:rsidRPr="00335B1A" w:rsidRDefault="00AF2A6E" w:rsidP="00090BD8">
            <w:pPr>
              <w:pStyle w:val="Geenafstand"/>
            </w:pPr>
            <w:r w:rsidRPr="00335B1A">
              <w:t>NA</w:t>
            </w:r>
          </w:p>
        </w:tc>
      </w:tr>
      <w:tr w:rsidR="00AF2A6E" w:rsidRPr="00335B1A" w14:paraId="3E1152C4" w14:textId="77777777" w:rsidTr="00090BD8">
        <w:tc>
          <w:tcPr>
            <w:tcW w:w="9209" w:type="dxa"/>
            <w:gridSpan w:val="3"/>
          </w:tcPr>
          <w:p w14:paraId="15AA371F" w14:textId="77777777" w:rsidR="00AF2A6E" w:rsidRPr="00335B1A" w:rsidRDefault="00AF2A6E" w:rsidP="00090BD8">
            <w:pPr>
              <w:pStyle w:val="Geenafstand"/>
            </w:pPr>
            <w:r w:rsidRPr="00335B1A">
              <w:t>Relationship with participants</w:t>
            </w:r>
          </w:p>
        </w:tc>
      </w:tr>
      <w:tr w:rsidR="00AF2A6E" w:rsidRPr="00335B1A" w14:paraId="7D1FC746" w14:textId="77777777" w:rsidTr="00090BD8">
        <w:tc>
          <w:tcPr>
            <w:tcW w:w="2689" w:type="dxa"/>
          </w:tcPr>
          <w:p w14:paraId="39A0ED04" w14:textId="77777777" w:rsidR="00AF2A6E" w:rsidRPr="00335B1A" w:rsidRDefault="00AF2A6E" w:rsidP="00090BD8">
            <w:pPr>
              <w:pStyle w:val="Geenafstand"/>
            </w:pPr>
            <w:r w:rsidRPr="00335B1A">
              <w:t>6. Relationship established</w:t>
            </w:r>
          </w:p>
        </w:tc>
        <w:tc>
          <w:tcPr>
            <w:tcW w:w="5274" w:type="dxa"/>
          </w:tcPr>
          <w:p w14:paraId="6DB174B0" w14:textId="77777777" w:rsidR="00AF2A6E" w:rsidRPr="00335B1A" w:rsidRDefault="00AF2A6E" w:rsidP="00090BD8">
            <w:pPr>
              <w:pStyle w:val="Geenafstand"/>
            </w:pPr>
            <w:r w:rsidRPr="00335B1A">
              <w:t>Was a relationship established prior to study commencement?</w:t>
            </w:r>
          </w:p>
        </w:tc>
        <w:tc>
          <w:tcPr>
            <w:tcW w:w="1246" w:type="dxa"/>
          </w:tcPr>
          <w:p w14:paraId="4BD673A8" w14:textId="77777777" w:rsidR="00AF2A6E" w:rsidRPr="00335B1A" w:rsidRDefault="00AF2A6E" w:rsidP="00090BD8">
            <w:pPr>
              <w:pStyle w:val="Geenafstand"/>
            </w:pPr>
            <w:r w:rsidRPr="00335B1A">
              <w:t>5</w:t>
            </w:r>
          </w:p>
        </w:tc>
      </w:tr>
      <w:tr w:rsidR="00AF2A6E" w:rsidRPr="00335B1A" w14:paraId="3BC2E611" w14:textId="77777777" w:rsidTr="00090BD8">
        <w:tc>
          <w:tcPr>
            <w:tcW w:w="2689" w:type="dxa"/>
          </w:tcPr>
          <w:p w14:paraId="472CC110" w14:textId="77777777" w:rsidR="00AF2A6E" w:rsidRPr="00335B1A" w:rsidRDefault="00AF2A6E" w:rsidP="00090BD8">
            <w:pPr>
              <w:pStyle w:val="Geenafstand"/>
            </w:pPr>
            <w:r w:rsidRPr="00335B1A">
              <w:t>7. Participant knowledge of the interviewer</w:t>
            </w:r>
          </w:p>
        </w:tc>
        <w:tc>
          <w:tcPr>
            <w:tcW w:w="5274" w:type="dxa"/>
          </w:tcPr>
          <w:p w14:paraId="1AF76DBD" w14:textId="77777777" w:rsidR="00AF2A6E" w:rsidRPr="00335B1A" w:rsidRDefault="00AF2A6E" w:rsidP="00090BD8">
            <w:pPr>
              <w:pStyle w:val="Geenafstand"/>
            </w:pPr>
            <w:r w:rsidRPr="00335B1A">
              <w:t>What did the participants know about the researcher?</w:t>
            </w:r>
          </w:p>
        </w:tc>
        <w:tc>
          <w:tcPr>
            <w:tcW w:w="1246" w:type="dxa"/>
          </w:tcPr>
          <w:p w14:paraId="2139A6DB" w14:textId="77777777" w:rsidR="00AF2A6E" w:rsidRPr="00335B1A" w:rsidRDefault="00AF2A6E" w:rsidP="00090BD8">
            <w:pPr>
              <w:pStyle w:val="Geenafstand"/>
            </w:pPr>
            <w:r w:rsidRPr="00335B1A">
              <w:t>NA</w:t>
            </w:r>
          </w:p>
        </w:tc>
      </w:tr>
      <w:tr w:rsidR="00AF2A6E" w:rsidRPr="00335B1A" w14:paraId="1E80E7C6" w14:textId="77777777" w:rsidTr="00090BD8">
        <w:tc>
          <w:tcPr>
            <w:tcW w:w="2689" w:type="dxa"/>
          </w:tcPr>
          <w:p w14:paraId="3F00F118" w14:textId="77777777" w:rsidR="00AF2A6E" w:rsidRPr="00335B1A" w:rsidRDefault="00AF2A6E" w:rsidP="00090BD8">
            <w:pPr>
              <w:pStyle w:val="Geenafstand"/>
            </w:pPr>
            <w:r w:rsidRPr="00335B1A">
              <w:t>8. Interviewer characteristics</w:t>
            </w:r>
          </w:p>
        </w:tc>
        <w:tc>
          <w:tcPr>
            <w:tcW w:w="5274" w:type="dxa"/>
          </w:tcPr>
          <w:p w14:paraId="222DF42C" w14:textId="77777777" w:rsidR="00AF2A6E" w:rsidRPr="00335B1A" w:rsidRDefault="00AF2A6E" w:rsidP="00090BD8">
            <w:pPr>
              <w:pStyle w:val="Geenafstand"/>
            </w:pPr>
            <w:r w:rsidRPr="00335B1A">
              <w:t>What characteristics were reported about the interviewer/facilitator?</w:t>
            </w:r>
          </w:p>
        </w:tc>
        <w:tc>
          <w:tcPr>
            <w:tcW w:w="1246" w:type="dxa"/>
          </w:tcPr>
          <w:p w14:paraId="57FCF647" w14:textId="77777777" w:rsidR="00AF2A6E" w:rsidRPr="00335B1A" w:rsidRDefault="00AF2A6E" w:rsidP="00090BD8">
            <w:pPr>
              <w:pStyle w:val="Geenafstand"/>
            </w:pPr>
            <w:r>
              <w:t>5</w:t>
            </w:r>
          </w:p>
        </w:tc>
      </w:tr>
      <w:tr w:rsidR="00AF2A6E" w:rsidRPr="00335B1A" w14:paraId="3B949B5B" w14:textId="77777777" w:rsidTr="00090BD8">
        <w:tc>
          <w:tcPr>
            <w:tcW w:w="9209" w:type="dxa"/>
            <w:gridSpan w:val="3"/>
          </w:tcPr>
          <w:p w14:paraId="52485292" w14:textId="77777777" w:rsidR="00AF2A6E" w:rsidRPr="00335B1A" w:rsidRDefault="00AF2A6E" w:rsidP="00090BD8">
            <w:pPr>
              <w:pStyle w:val="Geenafstand"/>
            </w:pPr>
            <w:r w:rsidRPr="00335B1A">
              <w:t>Domain 2: Study design</w:t>
            </w:r>
          </w:p>
        </w:tc>
      </w:tr>
      <w:tr w:rsidR="00AF2A6E" w:rsidRPr="00335B1A" w14:paraId="06EE15BD" w14:textId="77777777" w:rsidTr="00090BD8">
        <w:tc>
          <w:tcPr>
            <w:tcW w:w="9209" w:type="dxa"/>
            <w:gridSpan w:val="3"/>
          </w:tcPr>
          <w:p w14:paraId="4F18D69D" w14:textId="77777777" w:rsidR="00AF2A6E" w:rsidRPr="00335B1A" w:rsidRDefault="00AF2A6E" w:rsidP="00090BD8">
            <w:pPr>
              <w:pStyle w:val="Geenafstand"/>
            </w:pPr>
            <w:r w:rsidRPr="00335B1A">
              <w:t>Theoretical framework</w:t>
            </w:r>
          </w:p>
        </w:tc>
      </w:tr>
      <w:tr w:rsidR="00AF2A6E" w:rsidRPr="00335B1A" w14:paraId="3A83E080" w14:textId="77777777" w:rsidTr="00090BD8">
        <w:tc>
          <w:tcPr>
            <w:tcW w:w="2689" w:type="dxa"/>
          </w:tcPr>
          <w:p w14:paraId="76C498D2" w14:textId="77777777" w:rsidR="00AF2A6E" w:rsidRPr="00335B1A" w:rsidRDefault="00AF2A6E" w:rsidP="00090BD8">
            <w:pPr>
              <w:pStyle w:val="Geenafstand"/>
            </w:pPr>
            <w:r w:rsidRPr="00335B1A">
              <w:t>9. Methodological orientation and Theory</w:t>
            </w:r>
          </w:p>
        </w:tc>
        <w:tc>
          <w:tcPr>
            <w:tcW w:w="5274" w:type="dxa"/>
          </w:tcPr>
          <w:p w14:paraId="6F27B416" w14:textId="77777777" w:rsidR="00AF2A6E" w:rsidRPr="00335B1A" w:rsidRDefault="00AF2A6E" w:rsidP="00090BD8">
            <w:pPr>
              <w:pStyle w:val="Geenafstand"/>
            </w:pPr>
            <w:r w:rsidRPr="00335B1A">
              <w:t>What methodological orientation was stated to underpin the study?</w:t>
            </w:r>
          </w:p>
        </w:tc>
        <w:tc>
          <w:tcPr>
            <w:tcW w:w="1246" w:type="dxa"/>
          </w:tcPr>
          <w:p w14:paraId="61349D50" w14:textId="77777777" w:rsidR="00AF2A6E" w:rsidRPr="00335B1A" w:rsidRDefault="00AF2A6E" w:rsidP="00090BD8">
            <w:pPr>
              <w:pStyle w:val="Geenafstand"/>
            </w:pPr>
            <w:r>
              <w:t>5</w:t>
            </w:r>
          </w:p>
        </w:tc>
      </w:tr>
      <w:tr w:rsidR="00AF2A6E" w:rsidRPr="00335B1A" w14:paraId="2639335F" w14:textId="77777777" w:rsidTr="00090BD8">
        <w:tc>
          <w:tcPr>
            <w:tcW w:w="9209" w:type="dxa"/>
            <w:gridSpan w:val="3"/>
          </w:tcPr>
          <w:p w14:paraId="7048718D" w14:textId="77777777" w:rsidR="00AF2A6E" w:rsidRPr="00335B1A" w:rsidRDefault="00AF2A6E" w:rsidP="00090BD8">
            <w:pPr>
              <w:pStyle w:val="Geenafstand"/>
            </w:pPr>
            <w:r w:rsidRPr="00335B1A">
              <w:t>Participant selection</w:t>
            </w:r>
          </w:p>
        </w:tc>
      </w:tr>
      <w:tr w:rsidR="00AF2A6E" w:rsidRPr="00335B1A" w14:paraId="4B94E73E" w14:textId="77777777" w:rsidTr="00090BD8">
        <w:tc>
          <w:tcPr>
            <w:tcW w:w="2689" w:type="dxa"/>
          </w:tcPr>
          <w:p w14:paraId="7B7494CE" w14:textId="77777777" w:rsidR="00AF2A6E" w:rsidRPr="00335B1A" w:rsidRDefault="00AF2A6E" w:rsidP="00090BD8">
            <w:pPr>
              <w:pStyle w:val="Geenafstand"/>
            </w:pPr>
            <w:r w:rsidRPr="00335B1A">
              <w:t>10. Sampling</w:t>
            </w:r>
          </w:p>
        </w:tc>
        <w:tc>
          <w:tcPr>
            <w:tcW w:w="5274" w:type="dxa"/>
          </w:tcPr>
          <w:p w14:paraId="427DA61C" w14:textId="77777777" w:rsidR="00AF2A6E" w:rsidRPr="00335B1A" w:rsidRDefault="00AF2A6E" w:rsidP="00090BD8">
            <w:pPr>
              <w:pStyle w:val="Geenafstand"/>
            </w:pPr>
            <w:r w:rsidRPr="00335B1A">
              <w:t>How were participants selected?</w:t>
            </w:r>
          </w:p>
        </w:tc>
        <w:tc>
          <w:tcPr>
            <w:tcW w:w="1246" w:type="dxa"/>
          </w:tcPr>
          <w:p w14:paraId="695A6300" w14:textId="77777777" w:rsidR="00AF2A6E" w:rsidRPr="00335B1A" w:rsidRDefault="00AF2A6E" w:rsidP="00090BD8">
            <w:pPr>
              <w:pStyle w:val="Geenafstand"/>
            </w:pPr>
            <w:r>
              <w:t>5</w:t>
            </w:r>
          </w:p>
        </w:tc>
      </w:tr>
      <w:tr w:rsidR="00AF2A6E" w:rsidRPr="00335B1A" w14:paraId="2114DA8F" w14:textId="77777777" w:rsidTr="00090BD8">
        <w:tc>
          <w:tcPr>
            <w:tcW w:w="2689" w:type="dxa"/>
          </w:tcPr>
          <w:p w14:paraId="2A78131C" w14:textId="77777777" w:rsidR="00AF2A6E" w:rsidRPr="00335B1A" w:rsidRDefault="00AF2A6E" w:rsidP="00090BD8">
            <w:pPr>
              <w:pStyle w:val="Geenafstand"/>
            </w:pPr>
            <w:r w:rsidRPr="00335B1A">
              <w:t>11. Method of approach</w:t>
            </w:r>
          </w:p>
        </w:tc>
        <w:tc>
          <w:tcPr>
            <w:tcW w:w="5274" w:type="dxa"/>
          </w:tcPr>
          <w:p w14:paraId="5B81EDFD" w14:textId="77777777" w:rsidR="00AF2A6E" w:rsidRPr="00335B1A" w:rsidRDefault="00AF2A6E" w:rsidP="00090BD8">
            <w:pPr>
              <w:pStyle w:val="Geenafstand"/>
            </w:pPr>
            <w:r w:rsidRPr="00335B1A">
              <w:t>How were participants approached?</w:t>
            </w:r>
          </w:p>
        </w:tc>
        <w:tc>
          <w:tcPr>
            <w:tcW w:w="1246" w:type="dxa"/>
          </w:tcPr>
          <w:p w14:paraId="2293F46E" w14:textId="77777777" w:rsidR="00AF2A6E" w:rsidRPr="00335B1A" w:rsidRDefault="00AF2A6E" w:rsidP="00090BD8">
            <w:pPr>
              <w:pStyle w:val="Geenafstand"/>
            </w:pPr>
            <w:r>
              <w:t>5</w:t>
            </w:r>
          </w:p>
        </w:tc>
      </w:tr>
      <w:tr w:rsidR="00AF2A6E" w:rsidRPr="00335B1A" w14:paraId="1F16E931" w14:textId="77777777" w:rsidTr="00090BD8">
        <w:tc>
          <w:tcPr>
            <w:tcW w:w="2689" w:type="dxa"/>
          </w:tcPr>
          <w:p w14:paraId="38115513" w14:textId="77777777" w:rsidR="00AF2A6E" w:rsidRPr="00335B1A" w:rsidRDefault="00AF2A6E" w:rsidP="00090BD8">
            <w:pPr>
              <w:pStyle w:val="Geenafstand"/>
            </w:pPr>
            <w:r w:rsidRPr="00335B1A">
              <w:t>12. Sample size</w:t>
            </w:r>
          </w:p>
        </w:tc>
        <w:tc>
          <w:tcPr>
            <w:tcW w:w="5274" w:type="dxa"/>
          </w:tcPr>
          <w:p w14:paraId="0BF98B6E" w14:textId="77777777" w:rsidR="00AF2A6E" w:rsidRPr="00335B1A" w:rsidRDefault="00AF2A6E" w:rsidP="00090BD8">
            <w:pPr>
              <w:pStyle w:val="Geenafstand"/>
            </w:pPr>
            <w:r w:rsidRPr="00335B1A">
              <w:t>How many participants were in the study?</w:t>
            </w:r>
          </w:p>
        </w:tc>
        <w:tc>
          <w:tcPr>
            <w:tcW w:w="1246" w:type="dxa"/>
          </w:tcPr>
          <w:p w14:paraId="7F66A00C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718C250F" w14:textId="77777777" w:rsidTr="00090BD8">
        <w:tc>
          <w:tcPr>
            <w:tcW w:w="2689" w:type="dxa"/>
          </w:tcPr>
          <w:p w14:paraId="4CFCC7F4" w14:textId="77777777" w:rsidR="00AF2A6E" w:rsidRPr="00335B1A" w:rsidRDefault="00AF2A6E" w:rsidP="00090BD8">
            <w:pPr>
              <w:pStyle w:val="Geenafstand"/>
            </w:pPr>
            <w:r w:rsidRPr="00335B1A">
              <w:t xml:space="preserve">13. </w:t>
            </w:r>
            <w:proofErr w:type="gramStart"/>
            <w:r w:rsidRPr="00335B1A">
              <w:t>Non-participation</w:t>
            </w:r>
            <w:proofErr w:type="gramEnd"/>
          </w:p>
        </w:tc>
        <w:tc>
          <w:tcPr>
            <w:tcW w:w="5274" w:type="dxa"/>
          </w:tcPr>
          <w:p w14:paraId="188FBC9A" w14:textId="77777777" w:rsidR="00AF2A6E" w:rsidRPr="00335B1A" w:rsidRDefault="00AF2A6E" w:rsidP="00090BD8">
            <w:pPr>
              <w:pStyle w:val="Geenafstand"/>
            </w:pPr>
            <w:r w:rsidRPr="00335B1A">
              <w:t>How many people refused to participate or dropped out? Reasons?</w:t>
            </w:r>
          </w:p>
        </w:tc>
        <w:tc>
          <w:tcPr>
            <w:tcW w:w="1246" w:type="dxa"/>
          </w:tcPr>
          <w:p w14:paraId="5D431511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6A3BE13E" w14:textId="77777777" w:rsidTr="00090BD8">
        <w:tc>
          <w:tcPr>
            <w:tcW w:w="9209" w:type="dxa"/>
            <w:gridSpan w:val="3"/>
          </w:tcPr>
          <w:p w14:paraId="2876A244" w14:textId="77777777" w:rsidR="00AF2A6E" w:rsidRPr="00335B1A" w:rsidRDefault="00AF2A6E" w:rsidP="00090BD8">
            <w:pPr>
              <w:pStyle w:val="Geenafstand"/>
            </w:pPr>
            <w:r w:rsidRPr="00335B1A">
              <w:t>Setting</w:t>
            </w:r>
          </w:p>
        </w:tc>
      </w:tr>
      <w:tr w:rsidR="00AF2A6E" w:rsidRPr="00335B1A" w14:paraId="2F68CCF2" w14:textId="77777777" w:rsidTr="00090BD8">
        <w:tc>
          <w:tcPr>
            <w:tcW w:w="2689" w:type="dxa"/>
          </w:tcPr>
          <w:p w14:paraId="163CFFDC" w14:textId="77777777" w:rsidR="00AF2A6E" w:rsidRPr="00335B1A" w:rsidRDefault="00AF2A6E" w:rsidP="00090BD8">
            <w:pPr>
              <w:pStyle w:val="Geenafstand"/>
            </w:pPr>
            <w:r w:rsidRPr="00335B1A">
              <w:t>14. Setting of data collection</w:t>
            </w:r>
          </w:p>
        </w:tc>
        <w:tc>
          <w:tcPr>
            <w:tcW w:w="5274" w:type="dxa"/>
          </w:tcPr>
          <w:p w14:paraId="3D3069D2" w14:textId="77777777" w:rsidR="00AF2A6E" w:rsidRPr="00335B1A" w:rsidRDefault="00AF2A6E" w:rsidP="00090BD8">
            <w:pPr>
              <w:pStyle w:val="Geenafstand"/>
            </w:pPr>
            <w:r w:rsidRPr="00335B1A">
              <w:t>Where was the data collected?</w:t>
            </w:r>
          </w:p>
        </w:tc>
        <w:tc>
          <w:tcPr>
            <w:tcW w:w="1246" w:type="dxa"/>
          </w:tcPr>
          <w:p w14:paraId="05588166" w14:textId="77777777" w:rsidR="00AF2A6E" w:rsidRPr="00335B1A" w:rsidRDefault="00AF2A6E" w:rsidP="00090BD8">
            <w:pPr>
              <w:pStyle w:val="Geenafstand"/>
            </w:pPr>
            <w:r>
              <w:t>5</w:t>
            </w:r>
          </w:p>
        </w:tc>
      </w:tr>
      <w:tr w:rsidR="00AF2A6E" w:rsidRPr="00335B1A" w14:paraId="20814FA2" w14:textId="77777777" w:rsidTr="00090BD8">
        <w:tc>
          <w:tcPr>
            <w:tcW w:w="2689" w:type="dxa"/>
          </w:tcPr>
          <w:p w14:paraId="628B1DCE" w14:textId="77777777" w:rsidR="00AF2A6E" w:rsidRPr="00335B1A" w:rsidRDefault="00AF2A6E" w:rsidP="00090BD8">
            <w:pPr>
              <w:pStyle w:val="Geenafstand"/>
            </w:pPr>
            <w:r w:rsidRPr="00335B1A">
              <w:t>15. Presence of non-</w:t>
            </w:r>
          </w:p>
          <w:p w14:paraId="0E034307" w14:textId="77777777" w:rsidR="00AF2A6E" w:rsidRPr="00335B1A" w:rsidRDefault="00AF2A6E" w:rsidP="00090BD8">
            <w:pPr>
              <w:pStyle w:val="Geenafstand"/>
            </w:pPr>
            <w:r w:rsidRPr="00335B1A">
              <w:t>participants</w:t>
            </w:r>
          </w:p>
        </w:tc>
        <w:tc>
          <w:tcPr>
            <w:tcW w:w="5274" w:type="dxa"/>
          </w:tcPr>
          <w:p w14:paraId="2E2F1931" w14:textId="77777777" w:rsidR="00AF2A6E" w:rsidRPr="00335B1A" w:rsidRDefault="00AF2A6E" w:rsidP="00090BD8">
            <w:pPr>
              <w:pStyle w:val="Geenafstand"/>
            </w:pPr>
            <w:r w:rsidRPr="00335B1A">
              <w:t>Was anyone else present besides the participants and researchers?</w:t>
            </w:r>
          </w:p>
        </w:tc>
        <w:tc>
          <w:tcPr>
            <w:tcW w:w="1246" w:type="dxa"/>
          </w:tcPr>
          <w:p w14:paraId="5FE648BC" w14:textId="77777777" w:rsidR="00AF2A6E" w:rsidRPr="00335B1A" w:rsidRDefault="00AF2A6E" w:rsidP="00090BD8">
            <w:pPr>
              <w:pStyle w:val="Geenafstand"/>
            </w:pPr>
            <w:r>
              <w:t>NA</w:t>
            </w:r>
          </w:p>
        </w:tc>
      </w:tr>
      <w:tr w:rsidR="00AF2A6E" w:rsidRPr="00335B1A" w14:paraId="54131C36" w14:textId="77777777" w:rsidTr="00090BD8">
        <w:tc>
          <w:tcPr>
            <w:tcW w:w="2689" w:type="dxa"/>
          </w:tcPr>
          <w:p w14:paraId="1BD8AC95" w14:textId="77777777" w:rsidR="00AF2A6E" w:rsidRPr="00335B1A" w:rsidRDefault="00AF2A6E" w:rsidP="00090BD8">
            <w:pPr>
              <w:pStyle w:val="Geenafstand"/>
            </w:pPr>
            <w:r w:rsidRPr="00335B1A">
              <w:t>16. Description of sample</w:t>
            </w:r>
          </w:p>
        </w:tc>
        <w:tc>
          <w:tcPr>
            <w:tcW w:w="5274" w:type="dxa"/>
          </w:tcPr>
          <w:p w14:paraId="6261827B" w14:textId="77777777" w:rsidR="00AF2A6E" w:rsidRPr="00335B1A" w:rsidRDefault="00AF2A6E" w:rsidP="00090BD8">
            <w:pPr>
              <w:pStyle w:val="Geenafstand"/>
            </w:pPr>
            <w:r w:rsidRPr="00335B1A">
              <w:t>What are the important characteristics of the sample?</w:t>
            </w:r>
          </w:p>
        </w:tc>
        <w:tc>
          <w:tcPr>
            <w:tcW w:w="1246" w:type="dxa"/>
          </w:tcPr>
          <w:p w14:paraId="51D784EB" w14:textId="77777777" w:rsidR="00AF2A6E" w:rsidRPr="00335B1A" w:rsidRDefault="00AF2A6E" w:rsidP="00090BD8">
            <w:pPr>
              <w:pStyle w:val="Geenafstand"/>
            </w:pPr>
            <w:r>
              <w:t>9-11</w:t>
            </w:r>
          </w:p>
        </w:tc>
      </w:tr>
      <w:tr w:rsidR="00AF2A6E" w:rsidRPr="00335B1A" w14:paraId="13577EB5" w14:textId="77777777" w:rsidTr="00090BD8">
        <w:tc>
          <w:tcPr>
            <w:tcW w:w="9209" w:type="dxa"/>
            <w:gridSpan w:val="3"/>
          </w:tcPr>
          <w:p w14:paraId="7C2E3295" w14:textId="77777777" w:rsidR="00AF2A6E" w:rsidRPr="00335B1A" w:rsidRDefault="00AF2A6E" w:rsidP="00090BD8">
            <w:pPr>
              <w:pStyle w:val="Geenafstand"/>
            </w:pPr>
            <w:r w:rsidRPr="00335B1A">
              <w:t>Data collection</w:t>
            </w:r>
          </w:p>
        </w:tc>
      </w:tr>
      <w:tr w:rsidR="00AF2A6E" w:rsidRPr="00335B1A" w14:paraId="2CDAD9F0" w14:textId="77777777" w:rsidTr="00090BD8">
        <w:tc>
          <w:tcPr>
            <w:tcW w:w="2689" w:type="dxa"/>
          </w:tcPr>
          <w:p w14:paraId="1EA4B3E8" w14:textId="77777777" w:rsidR="00AF2A6E" w:rsidRPr="00335B1A" w:rsidRDefault="00AF2A6E" w:rsidP="00090BD8">
            <w:pPr>
              <w:pStyle w:val="Geenafstand"/>
            </w:pPr>
            <w:r w:rsidRPr="00335B1A">
              <w:t>17. Interview guide</w:t>
            </w:r>
          </w:p>
        </w:tc>
        <w:tc>
          <w:tcPr>
            <w:tcW w:w="5274" w:type="dxa"/>
          </w:tcPr>
          <w:p w14:paraId="2F969011" w14:textId="77777777" w:rsidR="00AF2A6E" w:rsidRPr="00335B1A" w:rsidRDefault="00AF2A6E" w:rsidP="00090BD8">
            <w:pPr>
              <w:pStyle w:val="Geenafstand"/>
            </w:pPr>
            <w:r w:rsidRPr="00335B1A">
              <w:t>Were questions, prompts, guides provided by the authors? Was it pilot tested?</w:t>
            </w:r>
          </w:p>
        </w:tc>
        <w:tc>
          <w:tcPr>
            <w:tcW w:w="1246" w:type="dxa"/>
          </w:tcPr>
          <w:p w14:paraId="3E21AC46" w14:textId="77777777" w:rsidR="00AF2A6E" w:rsidRPr="00335B1A" w:rsidRDefault="00AF2A6E" w:rsidP="00090BD8">
            <w:pPr>
              <w:pStyle w:val="Geenafstand"/>
            </w:pPr>
            <w:r>
              <w:t>7</w:t>
            </w:r>
          </w:p>
        </w:tc>
      </w:tr>
      <w:tr w:rsidR="00AF2A6E" w:rsidRPr="00335B1A" w14:paraId="1B066CF3" w14:textId="77777777" w:rsidTr="00090BD8">
        <w:tc>
          <w:tcPr>
            <w:tcW w:w="2689" w:type="dxa"/>
          </w:tcPr>
          <w:p w14:paraId="62E7A43A" w14:textId="77777777" w:rsidR="00AF2A6E" w:rsidRPr="00335B1A" w:rsidRDefault="00AF2A6E" w:rsidP="00090BD8">
            <w:pPr>
              <w:pStyle w:val="Geenafstand"/>
            </w:pPr>
            <w:r w:rsidRPr="00335B1A">
              <w:t>18. Repeat interviews</w:t>
            </w:r>
          </w:p>
        </w:tc>
        <w:tc>
          <w:tcPr>
            <w:tcW w:w="5274" w:type="dxa"/>
          </w:tcPr>
          <w:p w14:paraId="6B942F51" w14:textId="77777777" w:rsidR="00AF2A6E" w:rsidRPr="00335B1A" w:rsidRDefault="00AF2A6E" w:rsidP="00090BD8">
            <w:pPr>
              <w:pStyle w:val="Geenafstand"/>
            </w:pPr>
            <w:r w:rsidRPr="00335B1A">
              <w:t>Were repeat interviews carried out? If yes, how many?</w:t>
            </w:r>
          </w:p>
        </w:tc>
        <w:tc>
          <w:tcPr>
            <w:tcW w:w="1246" w:type="dxa"/>
          </w:tcPr>
          <w:p w14:paraId="2EE825FF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12D59633" w14:textId="77777777" w:rsidTr="00090BD8">
        <w:tc>
          <w:tcPr>
            <w:tcW w:w="2689" w:type="dxa"/>
          </w:tcPr>
          <w:p w14:paraId="608E5A6D" w14:textId="77777777" w:rsidR="00AF2A6E" w:rsidRPr="00335B1A" w:rsidRDefault="00AF2A6E" w:rsidP="00090BD8">
            <w:pPr>
              <w:pStyle w:val="Geenafstand"/>
            </w:pPr>
            <w:r w:rsidRPr="00335B1A">
              <w:t>19. Audio/visual recording</w:t>
            </w:r>
          </w:p>
        </w:tc>
        <w:tc>
          <w:tcPr>
            <w:tcW w:w="5274" w:type="dxa"/>
          </w:tcPr>
          <w:p w14:paraId="502FF19F" w14:textId="77777777" w:rsidR="00AF2A6E" w:rsidRPr="00335B1A" w:rsidRDefault="00AF2A6E" w:rsidP="00090BD8">
            <w:pPr>
              <w:pStyle w:val="Geenafstand"/>
            </w:pPr>
            <w:r w:rsidRPr="00335B1A">
              <w:t>Did the research use audio or visual recording to collect the data?</w:t>
            </w:r>
          </w:p>
        </w:tc>
        <w:tc>
          <w:tcPr>
            <w:tcW w:w="1246" w:type="dxa"/>
          </w:tcPr>
          <w:p w14:paraId="5A553B6C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205D2D8C" w14:textId="77777777" w:rsidTr="00090BD8">
        <w:tc>
          <w:tcPr>
            <w:tcW w:w="2689" w:type="dxa"/>
          </w:tcPr>
          <w:p w14:paraId="26EFCE96" w14:textId="77777777" w:rsidR="00AF2A6E" w:rsidRPr="00335B1A" w:rsidRDefault="00AF2A6E" w:rsidP="00090BD8">
            <w:pPr>
              <w:pStyle w:val="Geenafstand"/>
            </w:pPr>
            <w:r w:rsidRPr="00335B1A">
              <w:t>20. Field notes</w:t>
            </w:r>
          </w:p>
        </w:tc>
        <w:tc>
          <w:tcPr>
            <w:tcW w:w="5274" w:type="dxa"/>
          </w:tcPr>
          <w:p w14:paraId="58D522D6" w14:textId="77777777" w:rsidR="00AF2A6E" w:rsidRPr="00335B1A" w:rsidRDefault="00AF2A6E" w:rsidP="00090BD8">
            <w:pPr>
              <w:pStyle w:val="Geenafstand"/>
            </w:pPr>
            <w:r w:rsidRPr="00335B1A">
              <w:t>Were ﬁeld notes made during and/or after the interview or focus group?</w:t>
            </w:r>
          </w:p>
        </w:tc>
        <w:tc>
          <w:tcPr>
            <w:tcW w:w="1246" w:type="dxa"/>
          </w:tcPr>
          <w:p w14:paraId="03A65D7D" w14:textId="77777777" w:rsidR="00AF2A6E" w:rsidRPr="00335B1A" w:rsidRDefault="00AF2A6E" w:rsidP="00090BD8">
            <w:pPr>
              <w:pStyle w:val="Geenafstand"/>
            </w:pPr>
            <w:r>
              <w:t>7</w:t>
            </w:r>
          </w:p>
        </w:tc>
      </w:tr>
      <w:tr w:rsidR="00AF2A6E" w:rsidRPr="00335B1A" w14:paraId="31172B1A" w14:textId="77777777" w:rsidTr="00090BD8">
        <w:tc>
          <w:tcPr>
            <w:tcW w:w="2689" w:type="dxa"/>
          </w:tcPr>
          <w:p w14:paraId="31A922FC" w14:textId="77777777" w:rsidR="00AF2A6E" w:rsidRPr="00335B1A" w:rsidRDefault="00AF2A6E" w:rsidP="00090BD8">
            <w:pPr>
              <w:pStyle w:val="Geenafstand"/>
            </w:pPr>
            <w:r w:rsidRPr="00335B1A">
              <w:t>21. Duration</w:t>
            </w:r>
          </w:p>
        </w:tc>
        <w:tc>
          <w:tcPr>
            <w:tcW w:w="5274" w:type="dxa"/>
          </w:tcPr>
          <w:p w14:paraId="40AFF031" w14:textId="77777777" w:rsidR="00AF2A6E" w:rsidRPr="00335B1A" w:rsidRDefault="00AF2A6E" w:rsidP="00090BD8">
            <w:pPr>
              <w:pStyle w:val="Geenafstand"/>
            </w:pPr>
            <w:r w:rsidRPr="00335B1A">
              <w:t>What was the duration of the interviews or focus group?</w:t>
            </w:r>
          </w:p>
        </w:tc>
        <w:tc>
          <w:tcPr>
            <w:tcW w:w="1246" w:type="dxa"/>
          </w:tcPr>
          <w:p w14:paraId="389E6F0E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38A99216" w14:textId="77777777" w:rsidTr="00090BD8">
        <w:tc>
          <w:tcPr>
            <w:tcW w:w="2689" w:type="dxa"/>
          </w:tcPr>
          <w:p w14:paraId="60DD5511" w14:textId="77777777" w:rsidR="00AF2A6E" w:rsidRPr="00335B1A" w:rsidRDefault="00AF2A6E" w:rsidP="00090BD8">
            <w:pPr>
              <w:pStyle w:val="Geenafstand"/>
            </w:pPr>
            <w:r w:rsidRPr="00335B1A">
              <w:t>22. Data saturation</w:t>
            </w:r>
          </w:p>
        </w:tc>
        <w:tc>
          <w:tcPr>
            <w:tcW w:w="5274" w:type="dxa"/>
          </w:tcPr>
          <w:p w14:paraId="2615581A" w14:textId="77777777" w:rsidR="00AF2A6E" w:rsidRPr="00335B1A" w:rsidRDefault="00AF2A6E" w:rsidP="00090BD8">
            <w:pPr>
              <w:pStyle w:val="Geenafstand"/>
            </w:pPr>
            <w:r w:rsidRPr="00335B1A">
              <w:t>Was data saturation discussed?</w:t>
            </w:r>
          </w:p>
        </w:tc>
        <w:tc>
          <w:tcPr>
            <w:tcW w:w="1246" w:type="dxa"/>
          </w:tcPr>
          <w:p w14:paraId="1BE198A4" w14:textId="77777777" w:rsidR="00AF2A6E" w:rsidRPr="00335B1A" w:rsidRDefault="00AF2A6E" w:rsidP="00090BD8">
            <w:pPr>
              <w:pStyle w:val="Geenafstand"/>
            </w:pPr>
            <w:r>
              <w:t>7</w:t>
            </w:r>
          </w:p>
        </w:tc>
      </w:tr>
      <w:tr w:rsidR="00AF2A6E" w:rsidRPr="00335B1A" w14:paraId="61295B00" w14:textId="77777777" w:rsidTr="00090BD8">
        <w:tc>
          <w:tcPr>
            <w:tcW w:w="2689" w:type="dxa"/>
          </w:tcPr>
          <w:p w14:paraId="5C562CE8" w14:textId="77777777" w:rsidR="00AF2A6E" w:rsidRPr="00335B1A" w:rsidRDefault="00AF2A6E" w:rsidP="00090BD8">
            <w:pPr>
              <w:pStyle w:val="Geenafstand"/>
            </w:pPr>
            <w:r w:rsidRPr="00335B1A">
              <w:t>23. Transcripts returned</w:t>
            </w:r>
          </w:p>
        </w:tc>
        <w:tc>
          <w:tcPr>
            <w:tcW w:w="5274" w:type="dxa"/>
          </w:tcPr>
          <w:p w14:paraId="7105B517" w14:textId="77777777" w:rsidR="00AF2A6E" w:rsidRPr="00335B1A" w:rsidRDefault="00AF2A6E" w:rsidP="00090BD8">
            <w:pPr>
              <w:pStyle w:val="Geenafstand"/>
            </w:pPr>
            <w:r w:rsidRPr="00335B1A">
              <w:t>Were transcripts returned to participants for comment and/or correction?</w:t>
            </w:r>
          </w:p>
        </w:tc>
        <w:tc>
          <w:tcPr>
            <w:tcW w:w="1246" w:type="dxa"/>
          </w:tcPr>
          <w:p w14:paraId="03013A61" w14:textId="77777777" w:rsidR="00AF2A6E" w:rsidRPr="00335B1A" w:rsidRDefault="00AF2A6E" w:rsidP="00090BD8">
            <w:pPr>
              <w:pStyle w:val="Geenafstand"/>
            </w:pPr>
            <w:r>
              <w:t>9</w:t>
            </w:r>
          </w:p>
        </w:tc>
      </w:tr>
      <w:tr w:rsidR="00AF2A6E" w:rsidRPr="00335B1A" w14:paraId="110562A2" w14:textId="77777777" w:rsidTr="00090BD8">
        <w:tc>
          <w:tcPr>
            <w:tcW w:w="9209" w:type="dxa"/>
            <w:gridSpan w:val="3"/>
          </w:tcPr>
          <w:p w14:paraId="0A94FEF3" w14:textId="77777777" w:rsidR="00AF2A6E" w:rsidRPr="00335B1A" w:rsidRDefault="00AF2A6E" w:rsidP="00090BD8">
            <w:pPr>
              <w:pStyle w:val="Geenafstand"/>
            </w:pPr>
            <w:r w:rsidRPr="00335B1A">
              <w:t>Domain 3: analysis and ﬁndings</w:t>
            </w:r>
          </w:p>
        </w:tc>
      </w:tr>
      <w:tr w:rsidR="00AF2A6E" w:rsidRPr="00335B1A" w14:paraId="6994280C" w14:textId="77777777" w:rsidTr="00090BD8">
        <w:tc>
          <w:tcPr>
            <w:tcW w:w="9209" w:type="dxa"/>
            <w:gridSpan w:val="3"/>
          </w:tcPr>
          <w:p w14:paraId="16A596BA" w14:textId="77777777" w:rsidR="00AF2A6E" w:rsidRPr="00335B1A" w:rsidRDefault="00AF2A6E" w:rsidP="00090BD8">
            <w:pPr>
              <w:pStyle w:val="Geenafstand"/>
            </w:pPr>
            <w:r w:rsidRPr="00335B1A">
              <w:t>Data analysis</w:t>
            </w:r>
          </w:p>
        </w:tc>
      </w:tr>
      <w:tr w:rsidR="00AF2A6E" w:rsidRPr="00335B1A" w14:paraId="1F7453C7" w14:textId="77777777" w:rsidTr="00090BD8">
        <w:tc>
          <w:tcPr>
            <w:tcW w:w="2689" w:type="dxa"/>
          </w:tcPr>
          <w:p w14:paraId="73D14353" w14:textId="77777777" w:rsidR="00AF2A6E" w:rsidRPr="00335B1A" w:rsidRDefault="00AF2A6E" w:rsidP="00090BD8">
            <w:pPr>
              <w:pStyle w:val="Geenafstand"/>
            </w:pPr>
            <w:r w:rsidRPr="00335B1A">
              <w:t>24. Number of data coders</w:t>
            </w:r>
          </w:p>
        </w:tc>
        <w:tc>
          <w:tcPr>
            <w:tcW w:w="5274" w:type="dxa"/>
          </w:tcPr>
          <w:p w14:paraId="3E10C7BB" w14:textId="77777777" w:rsidR="00AF2A6E" w:rsidRPr="00335B1A" w:rsidRDefault="00AF2A6E" w:rsidP="00090BD8">
            <w:pPr>
              <w:pStyle w:val="Geenafstand"/>
            </w:pPr>
            <w:r w:rsidRPr="00335B1A">
              <w:t>How many data coders coded the data?</w:t>
            </w:r>
          </w:p>
        </w:tc>
        <w:tc>
          <w:tcPr>
            <w:tcW w:w="1246" w:type="dxa"/>
          </w:tcPr>
          <w:p w14:paraId="24CB1F16" w14:textId="77777777" w:rsidR="00AF2A6E" w:rsidRPr="00335B1A" w:rsidRDefault="00AF2A6E" w:rsidP="00090BD8">
            <w:pPr>
              <w:pStyle w:val="Geenafstand"/>
            </w:pPr>
            <w:r>
              <w:t>8</w:t>
            </w:r>
          </w:p>
        </w:tc>
      </w:tr>
      <w:tr w:rsidR="00AF2A6E" w:rsidRPr="00335B1A" w14:paraId="5B1F30E7" w14:textId="77777777" w:rsidTr="00090BD8">
        <w:tc>
          <w:tcPr>
            <w:tcW w:w="2689" w:type="dxa"/>
          </w:tcPr>
          <w:p w14:paraId="4CBEC964" w14:textId="77777777" w:rsidR="00AF2A6E" w:rsidRPr="00335B1A" w:rsidRDefault="00AF2A6E" w:rsidP="00090BD8">
            <w:pPr>
              <w:pStyle w:val="Geenafstand"/>
            </w:pPr>
            <w:r w:rsidRPr="00335B1A">
              <w:t>25. Description of the coding tree</w:t>
            </w:r>
          </w:p>
        </w:tc>
        <w:tc>
          <w:tcPr>
            <w:tcW w:w="5274" w:type="dxa"/>
          </w:tcPr>
          <w:p w14:paraId="4E40E1D6" w14:textId="77777777" w:rsidR="00AF2A6E" w:rsidRPr="00335B1A" w:rsidRDefault="00AF2A6E" w:rsidP="00090BD8">
            <w:pPr>
              <w:pStyle w:val="Geenafstand"/>
            </w:pPr>
            <w:r w:rsidRPr="00335B1A">
              <w:t>Did authors provide a description of the coding tree?</w:t>
            </w:r>
          </w:p>
        </w:tc>
        <w:tc>
          <w:tcPr>
            <w:tcW w:w="1246" w:type="dxa"/>
          </w:tcPr>
          <w:p w14:paraId="2A24A6C9" w14:textId="77777777" w:rsidR="00AF2A6E" w:rsidRPr="00335B1A" w:rsidRDefault="00AF2A6E" w:rsidP="00090BD8">
            <w:pPr>
              <w:pStyle w:val="Geenafstand"/>
            </w:pPr>
            <w:r>
              <w:t>Supplementary materials</w:t>
            </w:r>
          </w:p>
        </w:tc>
      </w:tr>
      <w:tr w:rsidR="00AF2A6E" w:rsidRPr="00335B1A" w14:paraId="6DC92D44" w14:textId="77777777" w:rsidTr="00090BD8">
        <w:tc>
          <w:tcPr>
            <w:tcW w:w="2689" w:type="dxa"/>
          </w:tcPr>
          <w:p w14:paraId="56A3FD7C" w14:textId="77777777" w:rsidR="00AF2A6E" w:rsidRPr="00335B1A" w:rsidRDefault="00AF2A6E" w:rsidP="00090BD8">
            <w:pPr>
              <w:pStyle w:val="Geenafstand"/>
            </w:pPr>
            <w:r w:rsidRPr="00335B1A">
              <w:t>26. Derivation of themes</w:t>
            </w:r>
          </w:p>
        </w:tc>
        <w:tc>
          <w:tcPr>
            <w:tcW w:w="5274" w:type="dxa"/>
          </w:tcPr>
          <w:p w14:paraId="6C4069A4" w14:textId="77777777" w:rsidR="00AF2A6E" w:rsidRPr="00335B1A" w:rsidRDefault="00AF2A6E" w:rsidP="00090BD8">
            <w:pPr>
              <w:pStyle w:val="Geenafstand"/>
            </w:pPr>
            <w:r w:rsidRPr="00335B1A">
              <w:t>Were themes identiﬁed in advance or derived from the data?</w:t>
            </w:r>
          </w:p>
        </w:tc>
        <w:tc>
          <w:tcPr>
            <w:tcW w:w="1246" w:type="dxa"/>
          </w:tcPr>
          <w:p w14:paraId="7E21B27C" w14:textId="77777777" w:rsidR="00AF2A6E" w:rsidRPr="00335B1A" w:rsidRDefault="00AF2A6E" w:rsidP="00090BD8">
            <w:pPr>
              <w:pStyle w:val="Geenafstand"/>
            </w:pPr>
            <w:r>
              <w:t>8</w:t>
            </w:r>
          </w:p>
        </w:tc>
      </w:tr>
      <w:tr w:rsidR="00AF2A6E" w:rsidRPr="00335B1A" w14:paraId="7CDC837B" w14:textId="77777777" w:rsidTr="00090BD8">
        <w:tc>
          <w:tcPr>
            <w:tcW w:w="2689" w:type="dxa"/>
          </w:tcPr>
          <w:p w14:paraId="59DA6B09" w14:textId="77777777" w:rsidR="00AF2A6E" w:rsidRPr="00335B1A" w:rsidRDefault="00AF2A6E" w:rsidP="00090BD8">
            <w:pPr>
              <w:pStyle w:val="Geenafstand"/>
            </w:pPr>
            <w:r w:rsidRPr="00335B1A">
              <w:t>27. Software</w:t>
            </w:r>
          </w:p>
        </w:tc>
        <w:tc>
          <w:tcPr>
            <w:tcW w:w="5274" w:type="dxa"/>
          </w:tcPr>
          <w:p w14:paraId="2B491050" w14:textId="77777777" w:rsidR="00AF2A6E" w:rsidRPr="00335B1A" w:rsidRDefault="00AF2A6E" w:rsidP="00090BD8">
            <w:pPr>
              <w:pStyle w:val="Geenafstand"/>
            </w:pPr>
            <w:r w:rsidRPr="00335B1A">
              <w:t>What software, if applicable, was used to manage the data?</w:t>
            </w:r>
          </w:p>
        </w:tc>
        <w:tc>
          <w:tcPr>
            <w:tcW w:w="1246" w:type="dxa"/>
          </w:tcPr>
          <w:p w14:paraId="2D0390F3" w14:textId="77777777" w:rsidR="00AF2A6E" w:rsidRPr="00335B1A" w:rsidRDefault="00AF2A6E" w:rsidP="00090BD8">
            <w:pPr>
              <w:pStyle w:val="Geenafstand"/>
            </w:pPr>
            <w:r>
              <w:t>8</w:t>
            </w:r>
          </w:p>
        </w:tc>
      </w:tr>
      <w:tr w:rsidR="00AF2A6E" w:rsidRPr="00335B1A" w14:paraId="73468945" w14:textId="77777777" w:rsidTr="00090BD8">
        <w:tc>
          <w:tcPr>
            <w:tcW w:w="2689" w:type="dxa"/>
          </w:tcPr>
          <w:p w14:paraId="32ACF148" w14:textId="77777777" w:rsidR="00AF2A6E" w:rsidRPr="00335B1A" w:rsidRDefault="00AF2A6E" w:rsidP="00090BD8">
            <w:pPr>
              <w:pStyle w:val="Geenafstand"/>
            </w:pPr>
            <w:r w:rsidRPr="00335B1A">
              <w:t>28. Participant checking</w:t>
            </w:r>
          </w:p>
        </w:tc>
        <w:tc>
          <w:tcPr>
            <w:tcW w:w="5274" w:type="dxa"/>
          </w:tcPr>
          <w:p w14:paraId="2FB12AB4" w14:textId="77777777" w:rsidR="00AF2A6E" w:rsidRPr="00335B1A" w:rsidRDefault="00AF2A6E" w:rsidP="00090BD8">
            <w:pPr>
              <w:pStyle w:val="Geenafstand"/>
            </w:pPr>
            <w:r w:rsidRPr="00335B1A">
              <w:t>Did participants provide feedback on the ﬁndings?</w:t>
            </w:r>
          </w:p>
        </w:tc>
        <w:tc>
          <w:tcPr>
            <w:tcW w:w="1246" w:type="dxa"/>
          </w:tcPr>
          <w:p w14:paraId="3AC0032C" w14:textId="77777777" w:rsidR="00AF2A6E" w:rsidRPr="00335B1A" w:rsidRDefault="00AF2A6E" w:rsidP="00090BD8">
            <w:pPr>
              <w:pStyle w:val="Geenafstand"/>
            </w:pPr>
            <w:r>
              <w:t>NA</w:t>
            </w:r>
          </w:p>
        </w:tc>
      </w:tr>
      <w:tr w:rsidR="00AF2A6E" w:rsidRPr="00335B1A" w14:paraId="354D3CE3" w14:textId="77777777" w:rsidTr="00090BD8">
        <w:tc>
          <w:tcPr>
            <w:tcW w:w="9209" w:type="dxa"/>
            <w:gridSpan w:val="3"/>
          </w:tcPr>
          <w:p w14:paraId="740D178C" w14:textId="77777777" w:rsidR="00AF2A6E" w:rsidRPr="00335B1A" w:rsidRDefault="00AF2A6E" w:rsidP="00090BD8">
            <w:pPr>
              <w:pStyle w:val="Geenafstand"/>
            </w:pPr>
            <w:r w:rsidRPr="00335B1A">
              <w:t>Reporting</w:t>
            </w:r>
          </w:p>
        </w:tc>
      </w:tr>
      <w:tr w:rsidR="00AF2A6E" w:rsidRPr="00335B1A" w14:paraId="5C4F65B8" w14:textId="77777777" w:rsidTr="00090BD8">
        <w:tc>
          <w:tcPr>
            <w:tcW w:w="2689" w:type="dxa"/>
          </w:tcPr>
          <w:p w14:paraId="6F25A103" w14:textId="77777777" w:rsidR="00AF2A6E" w:rsidRPr="00335B1A" w:rsidRDefault="00AF2A6E" w:rsidP="00090BD8">
            <w:pPr>
              <w:pStyle w:val="Geenafstand"/>
            </w:pPr>
            <w:r w:rsidRPr="00335B1A">
              <w:t>29. Quotations presented</w:t>
            </w:r>
          </w:p>
        </w:tc>
        <w:tc>
          <w:tcPr>
            <w:tcW w:w="5274" w:type="dxa"/>
          </w:tcPr>
          <w:p w14:paraId="119ED40C" w14:textId="77777777" w:rsidR="00AF2A6E" w:rsidRPr="00335B1A" w:rsidRDefault="00AF2A6E" w:rsidP="00090BD8">
            <w:pPr>
              <w:pStyle w:val="Geenafstand"/>
            </w:pPr>
            <w:r w:rsidRPr="00335B1A">
              <w:t>Were participant quotations presented to illustrate the themes/ﬁndings? Was each quotation identiﬁed?</w:t>
            </w:r>
          </w:p>
        </w:tc>
        <w:tc>
          <w:tcPr>
            <w:tcW w:w="1246" w:type="dxa"/>
          </w:tcPr>
          <w:p w14:paraId="15398FD4" w14:textId="77777777" w:rsidR="00AF2A6E" w:rsidRPr="00335B1A" w:rsidRDefault="00AF2A6E" w:rsidP="00090BD8">
            <w:pPr>
              <w:pStyle w:val="Geenafstand"/>
            </w:pPr>
            <w:r>
              <w:t>14-18</w:t>
            </w:r>
          </w:p>
        </w:tc>
      </w:tr>
      <w:tr w:rsidR="00AF2A6E" w:rsidRPr="00335B1A" w14:paraId="71C9FB39" w14:textId="77777777" w:rsidTr="00090BD8">
        <w:tc>
          <w:tcPr>
            <w:tcW w:w="2689" w:type="dxa"/>
          </w:tcPr>
          <w:p w14:paraId="6CFE3C67" w14:textId="77777777" w:rsidR="00AF2A6E" w:rsidRPr="00335B1A" w:rsidRDefault="00AF2A6E" w:rsidP="00090BD8">
            <w:pPr>
              <w:pStyle w:val="Geenafstand"/>
            </w:pPr>
            <w:r w:rsidRPr="00335B1A">
              <w:lastRenderedPageBreak/>
              <w:t>30. Data and ﬁndings consistent</w:t>
            </w:r>
          </w:p>
        </w:tc>
        <w:tc>
          <w:tcPr>
            <w:tcW w:w="5274" w:type="dxa"/>
          </w:tcPr>
          <w:p w14:paraId="70601F38" w14:textId="77777777" w:rsidR="00AF2A6E" w:rsidRPr="00335B1A" w:rsidRDefault="00AF2A6E" w:rsidP="00090BD8">
            <w:pPr>
              <w:pStyle w:val="Geenafstand"/>
            </w:pPr>
            <w:r w:rsidRPr="00335B1A">
              <w:t>Was there consistency between the data presented and the ﬁndings?</w:t>
            </w:r>
          </w:p>
        </w:tc>
        <w:tc>
          <w:tcPr>
            <w:tcW w:w="1246" w:type="dxa"/>
          </w:tcPr>
          <w:p w14:paraId="329AA573" w14:textId="77777777" w:rsidR="00AF2A6E" w:rsidRPr="00335B1A" w:rsidRDefault="00AF2A6E" w:rsidP="00090BD8">
            <w:pPr>
              <w:pStyle w:val="Geenafstand"/>
            </w:pPr>
            <w:r>
              <w:t>14-18</w:t>
            </w:r>
          </w:p>
        </w:tc>
      </w:tr>
      <w:tr w:rsidR="00AF2A6E" w:rsidRPr="00335B1A" w14:paraId="2EBD1B42" w14:textId="77777777" w:rsidTr="00090BD8">
        <w:tc>
          <w:tcPr>
            <w:tcW w:w="2689" w:type="dxa"/>
          </w:tcPr>
          <w:p w14:paraId="6CB7C0BA" w14:textId="77777777" w:rsidR="00AF2A6E" w:rsidRPr="00335B1A" w:rsidRDefault="00AF2A6E" w:rsidP="00090BD8">
            <w:pPr>
              <w:pStyle w:val="Geenafstand"/>
            </w:pPr>
            <w:r w:rsidRPr="00335B1A">
              <w:t>31. Clarity of major themes</w:t>
            </w:r>
          </w:p>
        </w:tc>
        <w:tc>
          <w:tcPr>
            <w:tcW w:w="5274" w:type="dxa"/>
          </w:tcPr>
          <w:p w14:paraId="606985B2" w14:textId="77777777" w:rsidR="00AF2A6E" w:rsidRPr="00335B1A" w:rsidRDefault="00AF2A6E" w:rsidP="00090BD8">
            <w:pPr>
              <w:pStyle w:val="Geenafstand"/>
            </w:pPr>
            <w:r w:rsidRPr="00335B1A">
              <w:t>Were major themes clearly presented in the ﬁndings?</w:t>
            </w:r>
          </w:p>
        </w:tc>
        <w:tc>
          <w:tcPr>
            <w:tcW w:w="1246" w:type="dxa"/>
          </w:tcPr>
          <w:p w14:paraId="4B3AEDAE" w14:textId="77777777" w:rsidR="00AF2A6E" w:rsidRPr="00335B1A" w:rsidRDefault="00AF2A6E" w:rsidP="00090BD8">
            <w:pPr>
              <w:pStyle w:val="Geenafstand"/>
            </w:pPr>
            <w:r>
              <w:t>NA</w:t>
            </w:r>
          </w:p>
        </w:tc>
      </w:tr>
      <w:tr w:rsidR="00AF2A6E" w:rsidRPr="001876DB" w14:paraId="2A038FBD" w14:textId="77777777" w:rsidTr="00090BD8">
        <w:tc>
          <w:tcPr>
            <w:tcW w:w="2689" w:type="dxa"/>
          </w:tcPr>
          <w:p w14:paraId="27CB6DCC" w14:textId="77777777" w:rsidR="00AF2A6E" w:rsidRPr="00335B1A" w:rsidRDefault="00AF2A6E" w:rsidP="00090BD8">
            <w:pPr>
              <w:pStyle w:val="Geenafstand"/>
            </w:pPr>
            <w:r w:rsidRPr="00335B1A">
              <w:t>32. Clarity of minor themes</w:t>
            </w:r>
          </w:p>
        </w:tc>
        <w:tc>
          <w:tcPr>
            <w:tcW w:w="5274" w:type="dxa"/>
          </w:tcPr>
          <w:p w14:paraId="423FF524" w14:textId="77777777" w:rsidR="00AF2A6E" w:rsidRPr="00823993" w:rsidRDefault="00AF2A6E" w:rsidP="00090BD8">
            <w:pPr>
              <w:pStyle w:val="Geenafstand"/>
            </w:pPr>
            <w:r w:rsidRPr="00335B1A">
              <w:t>Is there a description of diverse cases or discussion of minor themes?</w:t>
            </w:r>
          </w:p>
        </w:tc>
        <w:tc>
          <w:tcPr>
            <w:tcW w:w="1246" w:type="dxa"/>
          </w:tcPr>
          <w:p w14:paraId="2AAC2B3D" w14:textId="77777777" w:rsidR="00AF2A6E" w:rsidRPr="00823993" w:rsidRDefault="00AF2A6E" w:rsidP="00090BD8">
            <w:pPr>
              <w:pStyle w:val="Geenafstand"/>
            </w:pPr>
            <w:r>
              <w:t>NA</w:t>
            </w:r>
          </w:p>
        </w:tc>
      </w:tr>
    </w:tbl>
    <w:p w14:paraId="65AE118F" w14:textId="77777777" w:rsidR="00AF2A6E" w:rsidRDefault="00AF2A6E" w:rsidP="00AF2A6E">
      <w:pPr>
        <w:spacing w:after="200"/>
        <w:rPr>
          <w:rFonts w:ascii="Verdana" w:hAnsi="Verdana"/>
          <w:lang w:val="en-US"/>
        </w:rPr>
      </w:pPr>
    </w:p>
    <w:p w14:paraId="61E49B3A" w14:textId="77777777" w:rsidR="00AF2A6E" w:rsidRDefault="00AF2A6E" w:rsidP="00AF2A6E">
      <w:pPr>
        <w:pStyle w:val="Normaalweb"/>
        <w:rPr>
          <w:rFonts w:ascii="TimesNewRomanPS" w:hAnsi="TimesNewRomanPS"/>
          <w:b/>
          <w:bCs/>
        </w:rPr>
      </w:pPr>
      <w:r w:rsidRPr="00245FF1">
        <w:rPr>
          <w:lang w:val="en-US"/>
        </w:rPr>
        <w:br w:type="page"/>
      </w:r>
    </w:p>
    <w:p w14:paraId="6C3D9362" w14:textId="79D769C0" w:rsidR="00AF2A6E" w:rsidRPr="009F7A5E" w:rsidRDefault="00AF2A6E" w:rsidP="00AF2A6E">
      <w:pPr>
        <w:pStyle w:val="Kop2"/>
      </w:pPr>
      <w:bookmarkStart w:id="2" w:name="_Toc152101051"/>
      <w:bookmarkStart w:id="3" w:name="_Toc155693764"/>
      <w:r w:rsidRPr="00335B1A">
        <w:rPr>
          <w:rFonts w:cs="Times New Roman"/>
        </w:rPr>
        <w:lastRenderedPageBreak/>
        <w:t>Supplementary m</w:t>
      </w:r>
      <w:r>
        <w:rPr>
          <w:rFonts w:cs="Times New Roman"/>
        </w:rPr>
        <w:t>aterials</w:t>
      </w:r>
      <w:r w:rsidRPr="00335B1A">
        <w:rPr>
          <w:rFonts w:cs="Times New Roman"/>
        </w:rPr>
        <w:t xml:space="preserve"> Table </w:t>
      </w:r>
      <w:r>
        <w:rPr>
          <w:rFonts w:cs="Times New Roman"/>
        </w:rPr>
        <w:t>2:</w:t>
      </w:r>
      <w:r>
        <w:rPr>
          <w:rFonts w:cs="Times New Roman"/>
        </w:rPr>
        <w:t xml:space="preserve"> </w:t>
      </w:r>
      <w:r w:rsidRPr="009F7A5E">
        <w:rPr>
          <w:rFonts w:ascii="TimesNewRomanPSMT" w:hAnsi="TimesNewRomanPSMT"/>
          <w:szCs w:val="20"/>
        </w:rPr>
        <w:t xml:space="preserve">Checklist of items for the Good Reporting of </w:t>
      </w:r>
      <w:proofErr w:type="gramStart"/>
      <w:r w:rsidRPr="009F7A5E">
        <w:rPr>
          <w:rFonts w:ascii="TimesNewRomanPSMT" w:hAnsi="TimesNewRomanPSMT"/>
          <w:szCs w:val="20"/>
        </w:rPr>
        <w:t>A</w:t>
      </w:r>
      <w:proofErr w:type="gramEnd"/>
      <w:r w:rsidRPr="009F7A5E">
        <w:rPr>
          <w:rFonts w:ascii="TimesNewRomanPSMT" w:hAnsi="TimesNewRomanPSMT"/>
          <w:szCs w:val="20"/>
        </w:rPr>
        <w:t xml:space="preserve"> Mixed Methods Study (GRAMMS) guideline</w:t>
      </w:r>
      <w:bookmarkEnd w:id="2"/>
      <w:bookmarkEnd w:id="3"/>
      <w:r w:rsidRPr="009F7A5E">
        <w:rPr>
          <w:rFonts w:ascii="TimesNewRomanPSMT" w:hAnsi="TimesNewRomanPSMT"/>
          <w:szCs w:val="20"/>
        </w:rPr>
        <w:t xml:space="preserve">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52"/>
        <w:gridCol w:w="3368"/>
      </w:tblGrid>
      <w:tr w:rsidR="00AF2A6E" w:rsidRPr="009F7A5E" w14:paraId="2D6481FC" w14:textId="77777777" w:rsidTr="00090BD8"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ECCCC"/>
            <w:vAlign w:val="center"/>
            <w:hideMark/>
          </w:tcPr>
          <w:p w14:paraId="114C0B91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Mixed </w:t>
            </w:r>
            <w:proofErr w:type="spell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reporting</w:t>
            </w:r>
            <w:proofErr w:type="spell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AF2A6E" w:rsidRPr="009F7A5E" w14:paraId="0E6DEDBC" w14:textId="77777777" w:rsidTr="00090BD8"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DB5EE4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gram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GRAMMS guideline</w:t>
            </w:r>
            <w:proofErr w:type="gram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1D4091A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Location</w:t>
            </w:r>
            <w:proofErr w:type="spell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in manuscript </w:t>
            </w:r>
            <w:proofErr w:type="spell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where</w:t>
            </w:r>
            <w:proofErr w:type="spell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items are </w:t>
            </w:r>
            <w:proofErr w:type="spellStart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>reported</w:t>
            </w:r>
            <w:proofErr w:type="spellEnd"/>
            <w:r w:rsidRPr="009F7A5E">
              <w:rPr>
                <w:rFonts w:ascii="TimesNewRomanPS" w:eastAsia="Times New Roman" w:hAnsi="TimesNewRomanPS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AF2A6E" w:rsidRPr="009F7A5E" w14:paraId="251D0BFF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A45FD1F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1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justification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for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using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a mixed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approach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o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research ques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A0C4E19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5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8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  <w:tr w:rsidR="00AF2A6E" w:rsidRPr="009F7A5E" w14:paraId="2693D4E2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661F33A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2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design in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erm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purpos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, priority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sequenc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56BCDDBF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5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8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  <w:tr w:rsidR="00AF2A6E" w:rsidRPr="009F7A5E" w14:paraId="09D5593A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5ABC8B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3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each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erm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sampling, data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collection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analysi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03FFDD31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5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8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  <w:tr w:rsidR="00AF2A6E" w:rsidRPr="009F7A5E" w14:paraId="5561065E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8CCB0EE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4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integration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quantitativ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qualitativ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component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FAC7067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5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8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  <w:tr w:rsidR="00AF2A6E" w:rsidRPr="009F7A5E" w14:paraId="0E5E7D60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63E3405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5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ny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limitation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on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ssociate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with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presenc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other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B5E5E90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iscussion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19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21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  <w:tr w:rsidR="00AF2A6E" w:rsidRPr="009F7A5E" w14:paraId="074A5ABA" w14:textId="77777777" w:rsidTr="00090BD8">
        <w:tc>
          <w:tcPr>
            <w:tcW w:w="0" w:type="auto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FC9527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6)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Describe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any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insight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gained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from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ixing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or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integrating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method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49F2EBBC" w14:textId="77777777" w:rsidR="00AF2A6E" w:rsidRPr="009F7A5E" w:rsidRDefault="00AF2A6E" w:rsidP="00090BD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Results</w:t>
            </w:r>
            <w:proofErr w:type="spellEnd"/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 (p. 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9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-</w:t>
            </w:r>
            <w:r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>18</w:t>
            </w:r>
            <w:r w:rsidRPr="009F7A5E">
              <w:rPr>
                <w:rFonts w:ascii="TimesNewRomanPSMT" w:eastAsia="Times New Roman" w:hAnsi="TimesNewRomanPSMT" w:cs="Times New Roman"/>
                <w:sz w:val="20"/>
                <w:szCs w:val="20"/>
                <w:lang w:val="nl-NL" w:eastAsia="nl-NL"/>
              </w:rPr>
              <w:t xml:space="preserve">) </w:t>
            </w:r>
          </w:p>
        </w:tc>
      </w:tr>
    </w:tbl>
    <w:p w14:paraId="6C275833" w14:textId="77777777" w:rsidR="00AF2A6E" w:rsidRPr="00AF2A6E" w:rsidRDefault="00AF2A6E" w:rsidP="00AF2A6E"/>
    <w:p w14:paraId="6E7F3910" w14:textId="77777777" w:rsidR="00AF2A6E" w:rsidRDefault="00AF2A6E">
      <w:pPr>
        <w:rPr>
          <w:rFonts w:ascii="Times New Roman" w:eastAsiaTheme="majorEastAsia" w:hAnsi="Times New Roman" w:cstheme="majorBidi"/>
          <w:b/>
          <w:szCs w:val="32"/>
        </w:rPr>
      </w:pPr>
      <w:r>
        <w:br w:type="page"/>
      </w:r>
    </w:p>
    <w:p w14:paraId="3D710299" w14:textId="77777777" w:rsidR="00B63CD0" w:rsidRPr="00335B1A" w:rsidRDefault="00B63CD0" w:rsidP="00B63CD0">
      <w:pPr>
        <w:pStyle w:val="Kop1"/>
      </w:pPr>
    </w:p>
    <w:p w14:paraId="67B06743" w14:textId="6AE1F741" w:rsidR="00B63CD0" w:rsidRPr="00335B1A" w:rsidRDefault="00B63CD0" w:rsidP="00B63CD0">
      <w:pPr>
        <w:pStyle w:val="Kop2"/>
        <w:rPr>
          <w:rFonts w:cs="Times New Roman"/>
        </w:rPr>
      </w:pPr>
      <w:bookmarkStart w:id="4" w:name="_Toc77789458"/>
      <w:bookmarkStart w:id="5" w:name="_Toc155693765"/>
      <w:r w:rsidRPr="00335B1A">
        <w:rPr>
          <w:rFonts w:cs="Times New Roman"/>
        </w:rPr>
        <w:t xml:space="preserve">Supplementary </w:t>
      </w:r>
      <w:r w:rsidR="009F7A5E">
        <w:rPr>
          <w:rFonts w:cs="Times New Roman"/>
        </w:rPr>
        <w:t>materials</w:t>
      </w:r>
      <w:r w:rsidRPr="00335B1A">
        <w:rPr>
          <w:rFonts w:cs="Times New Roman"/>
        </w:rPr>
        <w:t xml:space="preserve"> Table </w:t>
      </w:r>
      <w:r w:rsidR="00AF2A6E">
        <w:rPr>
          <w:rFonts w:cs="Times New Roman"/>
        </w:rPr>
        <w:t>3:</w:t>
      </w:r>
      <w:r w:rsidRPr="00335B1A">
        <w:rPr>
          <w:rFonts w:cs="Times New Roman"/>
        </w:rPr>
        <w:t xml:space="preserve"> Overview of determinants of the questionnaires and interviews</w:t>
      </w:r>
      <w:bookmarkEnd w:id="4"/>
      <w:bookmarkEnd w:id="5"/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3114"/>
        <w:gridCol w:w="1417"/>
        <w:gridCol w:w="1985"/>
        <w:gridCol w:w="3402"/>
      </w:tblGrid>
      <w:tr w:rsidR="00B63CD0" w:rsidRPr="00335B1A" w14:paraId="76FA7E37" w14:textId="77777777" w:rsidTr="006B6946">
        <w:trPr>
          <w:trHeight w:val="567"/>
        </w:trPr>
        <w:tc>
          <w:tcPr>
            <w:tcW w:w="3114" w:type="dxa"/>
          </w:tcPr>
          <w:p w14:paraId="75765F36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t>Determinant</w:t>
            </w:r>
          </w:p>
        </w:tc>
        <w:tc>
          <w:tcPr>
            <w:tcW w:w="1417" w:type="dxa"/>
          </w:tcPr>
          <w:p w14:paraId="592F8DB5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t>HCPs</w:t>
            </w:r>
          </w:p>
        </w:tc>
        <w:tc>
          <w:tcPr>
            <w:tcW w:w="1985" w:type="dxa"/>
          </w:tcPr>
          <w:p w14:paraId="105C3299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t>Children/parents (or caregivers)</w:t>
            </w:r>
          </w:p>
        </w:tc>
        <w:tc>
          <w:tcPr>
            <w:tcW w:w="3402" w:type="dxa"/>
          </w:tcPr>
          <w:p w14:paraId="3C0DC2E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t>Children’s – and Parents’ Advisory Boards of Amalia Children’s Hospital</w:t>
            </w:r>
          </w:p>
        </w:tc>
      </w:tr>
      <w:tr w:rsidR="00B63CD0" w:rsidRPr="00335B1A" w14:paraId="4C92940B" w14:textId="77777777" w:rsidTr="006B6946">
        <w:trPr>
          <w:trHeight w:val="59"/>
        </w:trPr>
        <w:tc>
          <w:tcPr>
            <w:tcW w:w="3114" w:type="dxa"/>
          </w:tcPr>
          <w:p w14:paraId="02C8F893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Procedural clarity </w:t>
            </w:r>
          </w:p>
        </w:tc>
        <w:tc>
          <w:tcPr>
            <w:tcW w:w="1417" w:type="dxa"/>
          </w:tcPr>
          <w:p w14:paraId="72F4C4CA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332E6BBA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16E7902C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BE8A983" w14:textId="77777777" w:rsidTr="006B6946">
        <w:trPr>
          <w:trHeight w:val="59"/>
        </w:trPr>
        <w:tc>
          <w:tcPr>
            <w:tcW w:w="3114" w:type="dxa"/>
          </w:tcPr>
          <w:p w14:paraId="2E463C58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Correctness</w:t>
            </w:r>
          </w:p>
        </w:tc>
        <w:tc>
          <w:tcPr>
            <w:tcW w:w="1417" w:type="dxa"/>
          </w:tcPr>
          <w:p w14:paraId="5785C75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423D70D5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4A1E6A8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5BD3EE63" w14:textId="77777777" w:rsidTr="006B6946">
        <w:trPr>
          <w:trHeight w:val="59"/>
        </w:trPr>
        <w:tc>
          <w:tcPr>
            <w:tcW w:w="3114" w:type="dxa"/>
          </w:tcPr>
          <w:p w14:paraId="77BBC77A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Completeness </w:t>
            </w:r>
          </w:p>
        </w:tc>
        <w:tc>
          <w:tcPr>
            <w:tcW w:w="1417" w:type="dxa"/>
          </w:tcPr>
          <w:p w14:paraId="79E078B2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33833BBA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4C971A2C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251E80F0" w14:textId="77777777" w:rsidTr="006B6946">
        <w:trPr>
          <w:trHeight w:val="45"/>
        </w:trPr>
        <w:tc>
          <w:tcPr>
            <w:tcW w:w="3114" w:type="dxa"/>
          </w:tcPr>
          <w:p w14:paraId="6C6D3516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(Non-) complexity</w:t>
            </w:r>
          </w:p>
        </w:tc>
        <w:tc>
          <w:tcPr>
            <w:tcW w:w="1417" w:type="dxa"/>
          </w:tcPr>
          <w:p w14:paraId="349A872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273EB377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2B7791BB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6F7C6517" w14:textId="77777777" w:rsidTr="006B6946">
        <w:trPr>
          <w:trHeight w:val="107"/>
        </w:trPr>
        <w:tc>
          <w:tcPr>
            <w:tcW w:w="3114" w:type="dxa"/>
          </w:tcPr>
          <w:p w14:paraId="1E452E0A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Compatibility </w:t>
            </w:r>
          </w:p>
        </w:tc>
        <w:tc>
          <w:tcPr>
            <w:tcW w:w="1417" w:type="dxa"/>
          </w:tcPr>
          <w:p w14:paraId="5F03E79C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33D92B6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2D63FA0C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6F65B5C" w14:textId="77777777" w:rsidTr="006B6946">
        <w:trPr>
          <w:trHeight w:val="84"/>
        </w:trPr>
        <w:tc>
          <w:tcPr>
            <w:tcW w:w="3114" w:type="dxa"/>
          </w:tcPr>
          <w:p w14:paraId="123F0F2E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Observability</w:t>
            </w:r>
          </w:p>
        </w:tc>
        <w:tc>
          <w:tcPr>
            <w:tcW w:w="1417" w:type="dxa"/>
          </w:tcPr>
          <w:p w14:paraId="183619E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6E8B68C2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753ED82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6B4F5842" w14:textId="77777777" w:rsidTr="006B6946">
        <w:trPr>
          <w:trHeight w:val="62"/>
        </w:trPr>
        <w:tc>
          <w:tcPr>
            <w:tcW w:w="3114" w:type="dxa"/>
          </w:tcPr>
          <w:p w14:paraId="341B8528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Relevance for the patient </w:t>
            </w:r>
          </w:p>
        </w:tc>
        <w:tc>
          <w:tcPr>
            <w:tcW w:w="1417" w:type="dxa"/>
          </w:tcPr>
          <w:p w14:paraId="1ED013D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2F96F84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4DC074D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4BE5133" w14:textId="77777777" w:rsidTr="006B6946">
        <w:trPr>
          <w:trHeight w:val="182"/>
        </w:trPr>
        <w:tc>
          <w:tcPr>
            <w:tcW w:w="3114" w:type="dxa"/>
          </w:tcPr>
          <w:p w14:paraId="5DF9DB5A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Personal benefits/drawbacks</w:t>
            </w:r>
          </w:p>
        </w:tc>
        <w:tc>
          <w:tcPr>
            <w:tcW w:w="1417" w:type="dxa"/>
          </w:tcPr>
          <w:p w14:paraId="556103C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5DBD63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5DB5064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37E25DE8" w14:textId="77777777" w:rsidTr="006B6946">
        <w:trPr>
          <w:trHeight w:val="161"/>
        </w:trPr>
        <w:tc>
          <w:tcPr>
            <w:tcW w:w="3114" w:type="dxa"/>
          </w:tcPr>
          <w:p w14:paraId="143DB39F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Outcome expectations</w:t>
            </w:r>
          </w:p>
        </w:tc>
        <w:tc>
          <w:tcPr>
            <w:tcW w:w="1417" w:type="dxa"/>
          </w:tcPr>
          <w:p w14:paraId="1E20A70B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65B50106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6BF52D9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38ED1F89" w14:textId="77777777" w:rsidTr="006B6946">
        <w:trPr>
          <w:trHeight w:val="138"/>
        </w:trPr>
        <w:tc>
          <w:tcPr>
            <w:tcW w:w="3114" w:type="dxa"/>
          </w:tcPr>
          <w:p w14:paraId="023970B7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Professional obligation</w:t>
            </w:r>
          </w:p>
        </w:tc>
        <w:tc>
          <w:tcPr>
            <w:tcW w:w="1417" w:type="dxa"/>
          </w:tcPr>
          <w:p w14:paraId="70A5D16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245E5939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5291A829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DBDC316" w14:textId="77777777" w:rsidTr="006B6946">
        <w:trPr>
          <w:trHeight w:val="116"/>
        </w:trPr>
        <w:tc>
          <w:tcPr>
            <w:tcW w:w="3114" w:type="dxa"/>
          </w:tcPr>
          <w:p w14:paraId="7BDFA129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Client/patient satisfaction</w:t>
            </w:r>
          </w:p>
        </w:tc>
        <w:tc>
          <w:tcPr>
            <w:tcW w:w="1417" w:type="dxa"/>
          </w:tcPr>
          <w:p w14:paraId="4D368C4B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40B0F06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5F02E95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464396FB" w14:textId="77777777" w:rsidTr="006B6946">
        <w:trPr>
          <w:trHeight w:val="108"/>
        </w:trPr>
        <w:tc>
          <w:tcPr>
            <w:tcW w:w="3114" w:type="dxa"/>
          </w:tcPr>
          <w:p w14:paraId="43F1E3BB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Client/patient cooperation</w:t>
            </w:r>
          </w:p>
        </w:tc>
        <w:tc>
          <w:tcPr>
            <w:tcW w:w="1417" w:type="dxa"/>
          </w:tcPr>
          <w:p w14:paraId="31BA546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5443BFB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461F9FD5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6AE8D4B" w14:textId="77777777" w:rsidTr="006B6946">
        <w:trPr>
          <w:trHeight w:val="124"/>
        </w:trPr>
        <w:tc>
          <w:tcPr>
            <w:tcW w:w="3114" w:type="dxa"/>
          </w:tcPr>
          <w:p w14:paraId="2A03E48A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Social support</w:t>
            </w:r>
          </w:p>
        </w:tc>
        <w:tc>
          <w:tcPr>
            <w:tcW w:w="1417" w:type="dxa"/>
          </w:tcPr>
          <w:p w14:paraId="7263554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67CC5CA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260AC83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340863F4" w14:textId="77777777" w:rsidTr="006B6946">
        <w:trPr>
          <w:trHeight w:val="206"/>
        </w:trPr>
        <w:tc>
          <w:tcPr>
            <w:tcW w:w="3114" w:type="dxa"/>
          </w:tcPr>
          <w:p w14:paraId="716F1E08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Descriptive norm</w:t>
            </w:r>
          </w:p>
        </w:tc>
        <w:tc>
          <w:tcPr>
            <w:tcW w:w="1417" w:type="dxa"/>
          </w:tcPr>
          <w:p w14:paraId="4EE0040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3085D57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72F17452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07EF91FA" w14:textId="77777777" w:rsidTr="006B6946">
        <w:trPr>
          <w:trHeight w:val="184"/>
        </w:trPr>
        <w:tc>
          <w:tcPr>
            <w:tcW w:w="3114" w:type="dxa"/>
          </w:tcPr>
          <w:p w14:paraId="40EF6347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Subjective norm (motivation to comply) </w:t>
            </w:r>
          </w:p>
        </w:tc>
        <w:tc>
          <w:tcPr>
            <w:tcW w:w="1417" w:type="dxa"/>
          </w:tcPr>
          <w:p w14:paraId="3AC07A4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51ED2D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0A8ABFDF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11062126" w14:textId="77777777" w:rsidTr="006B6946">
        <w:trPr>
          <w:trHeight w:val="45"/>
        </w:trPr>
        <w:tc>
          <w:tcPr>
            <w:tcW w:w="3114" w:type="dxa"/>
          </w:tcPr>
          <w:p w14:paraId="0CBFCDA2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Self-efficacy</w:t>
            </w:r>
          </w:p>
        </w:tc>
        <w:tc>
          <w:tcPr>
            <w:tcW w:w="1417" w:type="dxa"/>
          </w:tcPr>
          <w:p w14:paraId="354080F7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6A057A7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504F65E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63218B75" w14:textId="77777777" w:rsidTr="006B6946">
        <w:trPr>
          <w:trHeight w:val="45"/>
        </w:trPr>
        <w:tc>
          <w:tcPr>
            <w:tcW w:w="3114" w:type="dxa"/>
          </w:tcPr>
          <w:p w14:paraId="33325F6F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Knowledge</w:t>
            </w:r>
          </w:p>
        </w:tc>
        <w:tc>
          <w:tcPr>
            <w:tcW w:w="1417" w:type="dxa"/>
          </w:tcPr>
          <w:p w14:paraId="2E83FAB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1837279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3402" w:type="dxa"/>
          </w:tcPr>
          <w:p w14:paraId="16F57F4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</w:tr>
      <w:tr w:rsidR="00B63CD0" w:rsidRPr="00335B1A" w14:paraId="3C8AB7C4" w14:textId="77777777" w:rsidTr="006B6946">
        <w:trPr>
          <w:trHeight w:val="45"/>
        </w:trPr>
        <w:tc>
          <w:tcPr>
            <w:tcW w:w="3114" w:type="dxa"/>
          </w:tcPr>
          <w:p w14:paraId="18EFE338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Awareness of content of innovation</w:t>
            </w:r>
          </w:p>
        </w:tc>
        <w:tc>
          <w:tcPr>
            <w:tcW w:w="1417" w:type="dxa"/>
          </w:tcPr>
          <w:p w14:paraId="45EC9B6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2112CA3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68E5376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124A9488" w14:textId="77777777" w:rsidTr="006B6946">
        <w:trPr>
          <w:trHeight w:val="97"/>
        </w:trPr>
        <w:tc>
          <w:tcPr>
            <w:tcW w:w="3114" w:type="dxa"/>
          </w:tcPr>
          <w:p w14:paraId="30B8BC23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Formal ratification by management</w:t>
            </w:r>
          </w:p>
        </w:tc>
        <w:tc>
          <w:tcPr>
            <w:tcW w:w="1417" w:type="dxa"/>
          </w:tcPr>
          <w:p w14:paraId="3A164DB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04AFB4B5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63B42DB6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7BA80963" w14:textId="77777777" w:rsidTr="006B6946">
        <w:trPr>
          <w:trHeight w:val="88"/>
        </w:trPr>
        <w:tc>
          <w:tcPr>
            <w:tcW w:w="3114" w:type="dxa"/>
          </w:tcPr>
          <w:p w14:paraId="5230F115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 xml:space="preserve">Replacement when staff leave </w:t>
            </w:r>
          </w:p>
        </w:tc>
        <w:tc>
          <w:tcPr>
            <w:tcW w:w="1417" w:type="dxa"/>
          </w:tcPr>
          <w:p w14:paraId="3A9D9E0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4BC34B01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1E21398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4DDD028D" w14:textId="77777777" w:rsidTr="006B6946">
        <w:trPr>
          <w:trHeight w:val="530"/>
        </w:trPr>
        <w:tc>
          <w:tcPr>
            <w:tcW w:w="3114" w:type="dxa"/>
          </w:tcPr>
          <w:p w14:paraId="787D2102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Staff capacity</w:t>
            </w:r>
          </w:p>
        </w:tc>
        <w:tc>
          <w:tcPr>
            <w:tcW w:w="1417" w:type="dxa"/>
          </w:tcPr>
          <w:p w14:paraId="73684847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2A9C40F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45D3151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27CB06EA" w14:textId="77777777" w:rsidTr="006B6946">
        <w:trPr>
          <w:trHeight w:val="530"/>
        </w:trPr>
        <w:tc>
          <w:tcPr>
            <w:tcW w:w="3114" w:type="dxa"/>
          </w:tcPr>
          <w:p w14:paraId="32B7BAFB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Financial resources</w:t>
            </w:r>
          </w:p>
        </w:tc>
        <w:tc>
          <w:tcPr>
            <w:tcW w:w="1417" w:type="dxa"/>
          </w:tcPr>
          <w:p w14:paraId="4D8D0E4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376933CD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59F504E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39D75732" w14:textId="77777777" w:rsidTr="006B6946">
        <w:trPr>
          <w:trHeight w:val="530"/>
        </w:trPr>
        <w:tc>
          <w:tcPr>
            <w:tcW w:w="3114" w:type="dxa"/>
          </w:tcPr>
          <w:p w14:paraId="32D4FA6D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Time available</w:t>
            </w:r>
          </w:p>
        </w:tc>
        <w:tc>
          <w:tcPr>
            <w:tcW w:w="1417" w:type="dxa"/>
          </w:tcPr>
          <w:p w14:paraId="2F98030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75B854A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3B940D8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3E358B81" w14:textId="77777777" w:rsidTr="006B6946">
        <w:trPr>
          <w:trHeight w:val="45"/>
        </w:trPr>
        <w:tc>
          <w:tcPr>
            <w:tcW w:w="3114" w:type="dxa"/>
          </w:tcPr>
          <w:p w14:paraId="1538F5A1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Material resources and facilities</w:t>
            </w:r>
          </w:p>
        </w:tc>
        <w:tc>
          <w:tcPr>
            <w:tcW w:w="1417" w:type="dxa"/>
          </w:tcPr>
          <w:p w14:paraId="4533DA82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71528FD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0764B9B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7573CBB5" w14:textId="77777777" w:rsidTr="006B6946">
        <w:trPr>
          <w:trHeight w:val="59"/>
        </w:trPr>
        <w:tc>
          <w:tcPr>
            <w:tcW w:w="3114" w:type="dxa"/>
          </w:tcPr>
          <w:p w14:paraId="2735AE87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Coordinator</w:t>
            </w:r>
          </w:p>
        </w:tc>
        <w:tc>
          <w:tcPr>
            <w:tcW w:w="1417" w:type="dxa"/>
          </w:tcPr>
          <w:p w14:paraId="517542A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1A8A600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4991B259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003788E5" w14:textId="77777777" w:rsidTr="006B6946">
        <w:trPr>
          <w:trHeight w:val="59"/>
        </w:trPr>
        <w:tc>
          <w:tcPr>
            <w:tcW w:w="3114" w:type="dxa"/>
          </w:tcPr>
          <w:p w14:paraId="765AD49D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Unsettled organisation</w:t>
            </w:r>
          </w:p>
        </w:tc>
        <w:tc>
          <w:tcPr>
            <w:tcW w:w="1417" w:type="dxa"/>
          </w:tcPr>
          <w:p w14:paraId="159B809A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1985" w:type="dxa"/>
          </w:tcPr>
          <w:p w14:paraId="09A14746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0B380C2B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782BD850" w14:textId="77777777" w:rsidTr="006B6946">
        <w:trPr>
          <w:trHeight w:val="283"/>
        </w:trPr>
        <w:tc>
          <w:tcPr>
            <w:tcW w:w="3114" w:type="dxa"/>
          </w:tcPr>
          <w:p w14:paraId="6D8B604D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lastRenderedPageBreak/>
              <w:t>Information accessible about use of the innovation</w:t>
            </w:r>
          </w:p>
        </w:tc>
        <w:tc>
          <w:tcPr>
            <w:tcW w:w="1417" w:type="dxa"/>
          </w:tcPr>
          <w:p w14:paraId="16FA6323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1EB9ECA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5DB80886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3310204B" w14:textId="77777777" w:rsidTr="006B6946">
        <w:trPr>
          <w:trHeight w:val="45"/>
        </w:trPr>
        <w:tc>
          <w:tcPr>
            <w:tcW w:w="3114" w:type="dxa"/>
          </w:tcPr>
          <w:p w14:paraId="45167AE2" w14:textId="77777777" w:rsidR="00B63CD0" w:rsidRPr="00335B1A" w:rsidRDefault="00B63CD0" w:rsidP="006B6946">
            <w:pPr>
              <w:pStyle w:val="WTtekst"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Performance feedback</w:t>
            </w:r>
          </w:p>
        </w:tc>
        <w:tc>
          <w:tcPr>
            <w:tcW w:w="1417" w:type="dxa"/>
          </w:tcPr>
          <w:p w14:paraId="0A7519D4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496C98CE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662EF8EA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  <w:tr w:rsidR="00B63CD0" w:rsidRPr="00335B1A" w14:paraId="12C0AA22" w14:textId="77777777" w:rsidTr="006B6946">
        <w:trPr>
          <w:trHeight w:val="45"/>
        </w:trPr>
        <w:tc>
          <w:tcPr>
            <w:tcW w:w="3114" w:type="dxa"/>
          </w:tcPr>
          <w:p w14:paraId="0CB3BDAF" w14:textId="77777777" w:rsidR="00B63CD0" w:rsidRPr="00335B1A" w:rsidRDefault="00B63CD0" w:rsidP="006B6946">
            <w:pPr>
              <w:pStyle w:val="WTtekst"/>
              <w:keepNext/>
              <w:spacing w:line="276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335B1A">
              <w:rPr>
                <w:rFonts w:cs="Times New Roman"/>
                <w:i/>
                <w:iCs/>
                <w:sz w:val="16"/>
                <w:szCs w:val="16"/>
              </w:rPr>
              <w:t>Legislation and regulations</w:t>
            </w:r>
          </w:p>
        </w:tc>
        <w:tc>
          <w:tcPr>
            <w:tcW w:w="1417" w:type="dxa"/>
          </w:tcPr>
          <w:p w14:paraId="66808D48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1985" w:type="dxa"/>
          </w:tcPr>
          <w:p w14:paraId="6CB8F186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3402" w:type="dxa"/>
          </w:tcPr>
          <w:p w14:paraId="0E1690E0" w14:textId="77777777" w:rsidR="00B63CD0" w:rsidRPr="00335B1A" w:rsidRDefault="00B63CD0" w:rsidP="006B6946">
            <w:pPr>
              <w:pStyle w:val="WTtekst"/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335B1A">
              <w:rPr>
                <w:rFonts w:cs="Times New Roman"/>
                <w:sz w:val="16"/>
                <w:szCs w:val="16"/>
              </w:rPr>
              <w:sym w:font="Wingdings" w:char="F0FB"/>
            </w:r>
          </w:p>
        </w:tc>
      </w:tr>
    </w:tbl>
    <w:p w14:paraId="044B9C24" w14:textId="77777777" w:rsidR="00B63CD0" w:rsidRPr="00335B1A" w:rsidRDefault="00B63CD0" w:rsidP="00B63CD0">
      <w:pPr>
        <w:spacing w:line="276" w:lineRule="auto"/>
        <w:rPr>
          <w:rFonts w:ascii="Times New Roman" w:hAnsi="Times New Roman" w:cs="Times New Roman"/>
        </w:rPr>
      </w:pPr>
    </w:p>
    <w:p w14:paraId="63B1D6FC" w14:textId="2329A7F6" w:rsidR="00B63CD0" w:rsidRPr="00335B1A" w:rsidRDefault="00B63CD0" w:rsidP="00B63CD0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335B1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verview of the determinants of the MIDI-questionnaire that were included for the questionnaire and the semi-structured interviews for both HCPs and children/parents (or caregivers). HCPs=healthcare professionals.</w:t>
      </w:r>
      <w:r w:rsidRPr="00335B1A">
        <w:rPr>
          <w:rFonts w:ascii="Times New Roman" w:hAnsi="Times New Roman" w:cs="Times New Roman"/>
        </w:rPr>
        <w:t xml:space="preserve"> </w:t>
      </w:r>
      <w:r w:rsidRPr="00335B1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DI=Measurement Instrument for Determinants of Innovations.</w:t>
      </w:r>
    </w:p>
    <w:p w14:paraId="61F08CDA" w14:textId="455E541C" w:rsidR="00B63CD0" w:rsidRPr="00AF2A6E" w:rsidRDefault="00B63CD0" w:rsidP="00AF2A6E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335B1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 w:type="page"/>
      </w:r>
    </w:p>
    <w:p w14:paraId="07A09B4C" w14:textId="77777777" w:rsidR="00B63CD0" w:rsidRPr="00335B1A" w:rsidRDefault="00B63CD0" w:rsidP="00B63CD0">
      <w:pPr>
        <w:keepNext/>
        <w:spacing w:after="200" w:line="276" w:lineRule="auto"/>
        <w:rPr>
          <w:rFonts w:ascii="Times New Roman" w:hAnsi="Times New Roman" w:cs="Times New Roman"/>
          <w:sz w:val="22"/>
          <w:szCs w:val="22"/>
        </w:rPr>
      </w:pPr>
      <w:r w:rsidRPr="00335B1A">
        <w:rPr>
          <w:rFonts w:ascii="Times New Roman" w:hAnsi="Times New Roman" w:cs="Times New Roman"/>
          <w:noProof/>
          <w:sz w:val="22"/>
          <w:szCs w:val="22"/>
          <w:lang w:val="nl-NL" w:eastAsia="nl-NL"/>
        </w:rPr>
        <w:lastRenderedPageBreak/>
        <w:drawing>
          <wp:inline distT="0" distB="0" distL="0" distR="0" wp14:anchorId="357A68DD" wp14:editId="320AEC93">
            <wp:extent cx="6490608" cy="7044872"/>
            <wp:effectExtent l="0" t="0" r="0" b="381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37725EBE" w14:textId="1DF3CCC6" w:rsidR="00B63CD0" w:rsidRPr="00335B1A" w:rsidRDefault="00B63CD0" w:rsidP="00B63CD0">
      <w:pPr>
        <w:pStyle w:val="Kop2"/>
        <w:rPr>
          <w:rFonts w:cs="Times New Roman"/>
        </w:rPr>
      </w:pPr>
      <w:bookmarkStart w:id="6" w:name="_Toc155693766"/>
      <w:r w:rsidRPr="00335B1A">
        <w:rPr>
          <w:rFonts w:cs="Times New Roman"/>
        </w:rPr>
        <w:t xml:space="preserve">Supplementary </w:t>
      </w:r>
      <w:r w:rsidR="009F7A5E">
        <w:rPr>
          <w:rFonts w:cs="Times New Roman"/>
        </w:rPr>
        <w:t>materials</w:t>
      </w:r>
      <w:r w:rsidRPr="00335B1A">
        <w:rPr>
          <w:rFonts w:cs="Times New Roman"/>
        </w:rPr>
        <w:t xml:space="preserve"> Figure 1: Code tree of the semi-structured and focus group </w:t>
      </w:r>
      <w:proofErr w:type="gramStart"/>
      <w:r w:rsidRPr="00335B1A">
        <w:rPr>
          <w:rFonts w:cs="Times New Roman"/>
        </w:rPr>
        <w:t>interviews</w:t>
      </w:r>
      <w:bookmarkEnd w:id="6"/>
      <w:proofErr w:type="gramEnd"/>
    </w:p>
    <w:p w14:paraId="68CA6437" w14:textId="324DD63E" w:rsidR="00335B1A" w:rsidRPr="00335B1A" w:rsidRDefault="00B63CD0" w:rsidP="00B63CD0">
      <w:pPr>
        <w:spacing w:after="200"/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 w:rsidRPr="00335B1A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 xml:space="preserve">HBCU=home-based check-ups.  </w:t>
      </w:r>
      <w:r w:rsidRPr="00335B1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CT=information communication technology. </w:t>
      </w:r>
      <w:r w:rsidRPr="00335B1A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t>TAU=Treatment as usual.</w:t>
      </w:r>
    </w:p>
    <w:p w14:paraId="6F20C42A" w14:textId="12329AAB" w:rsidR="00335B1A" w:rsidRPr="00335B1A" w:rsidRDefault="00335B1A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 w:rsidRPr="00335B1A"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  <w:br w:type="page"/>
      </w:r>
    </w:p>
    <w:p w14:paraId="307C1755" w14:textId="7F031558" w:rsidR="00335B1A" w:rsidRPr="00335B1A" w:rsidRDefault="00335B1A" w:rsidP="009F7A5E">
      <w:pPr>
        <w:pStyle w:val="Kop2"/>
        <w:rPr>
          <w:rFonts w:cs="Times New Roman"/>
          <w:szCs w:val="20"/>
        </w:rPr>
      </w:pPr>
    </w:p>
    <w:sectPr w:rsidR="00335B1A" w:rsidRPr="00335B1A" w:rsidSect="00B63CD0"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3CC5C" w14:textId="77777777" w:rsidR="00F57A1A" w:rsidRDefault="00F57A1A" w:rsidP="00B63CD0">
      <w:r>
        <w:separator/>
      </w:r>
    </w:p>
  </w:endnote>
  <w:endnote w:type="continuationSeparator" w:id="0">
    <w:p w14:paraId="5E88B244" w14:textId="77777777" w:rsidR="00F57A1A" w:rsidRDefault="00F57A1A" w:rsidP="00B63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71401711"/>
      <w:docPartObj>
        <w:docPartGallery w:val="Page Numbers (Bottom of Page)"/>
        <w:docPartUnique/>
      </w:docPartObj>
    </w:sdtPr>
    <w:sdtContent>
      <w:p w14:paraId="3393EF90" w14:textId="3BF87FC4" w:rsidR="00B63CD0" w:rsidRDefault="00B63CD0" w:rsidP="00AB74C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E3F6267" w14:textId="77777777" w:rsidR="00B63CD0" w:rsidRDefault="00B63CD0" w:rsidP="00B63CD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  <w:rFonts w:ascii="Times New Roman" w:hAnsi="Times New Roman" w:cs="Times New Roman"/>
        <w:sz w:val="20"/>
        <w:szCs w:val="20"/>
      </w:rPr>
      <w:id w:val="883600280"/>
      <w:docPartObj>
        <w:docPartGallery w:val="Page Numbers (Bottom of Page)"/>
        <w:docPartUnique/>
      </w:docPartObj>
    </w:sdtPr>
    <w:sdtContent>
      <w:p w14:paraId="5D63A971" w14:textId="46826044" w:rsidR="00B63CD0" w:rsidRPr="00B63CD0" w:rsidRDefault="00B63CD0" w:rsidP="00AB74C4">
        <w:pPr>
          <w:pStyle w:val="Voettekst"/>
          <w:framePr w:wrap="none" w:vAnchor="text" w:hAnchor="margin" w:xAlign="right" w:y="1"/>
          <w:rPr>
            <w:rStyle w:val="Paginanummer"/>
            <w:rFonts w:ascii="Times New Roman" w:hAnsi="Times New Roman" w:cs="Times New Roman"/>
            <w:sz w:val="20"/>
            <w:szCs w:val="20"/>
          </w:rPr>
        </w:pPr>
        <w:r w:rsidRPr="00B63CD0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begin"/>
        </w:r>
        <w:r w:rsidRPr="00B63CD0">
          <w:rPr>
            <w:rStyle w:val="Paginanumm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63CD0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separate"/>
        </w:r>
        <w:r w:rsidRPr="00B63CD0">
          <w:rPr>
            <w:rStyle w:val="Paginanummer"/>
            <w:rFonts w:ascii="Times New Roman" w:hAnsi="Times New Roman" w:cs="Times New Roman"/>
            <w:noProof/>
            <w:sz w:val="20"/>
            <w:szCs w:val="20"/>
          </w:rPr>
          <w:t>1</w:t>
        </w:r>
        <w:r w:rsidRPr="00B63CD0">
          <w:rPr>
            <w:rStyle w:val="Paginanumm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769DAFD" w14:textId="77777777" w:rsidR="00B63CD0" w:rsidRPr="00B63CD0" w:rsidRDefault="00B63CD0" w:rsidP="00B63CD0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F1262" w14:textId="77777777" w:rsidR="00F57A1A" w:rsidRDefault="00F57A1A" w:rsidP="00B63CD0">
      <w:r>
        <w:separator/>
      </w:r>
    </w:p>
  </w:footnote>
  <w:footnote w:type="continuationSeparator" w:id="0">
    <w:p w14:paraId="0B08348C" w14:textId="77777777" w:rsidR="00F57A1A" w:rsidRDefault="00F57A1A" w:rsidP="00B63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D0"/>
    <w:rsid w:val="000720F9"/>
    <w:rsid w:val="000A26E1"/>
    <w:rsid w:val="000B2429"/>
    <w:rsid w:val="000B631B"/>
    <w:rsid w:val="000D66B7"/>
    <w:rsid w:val="001A26F2"/>
    <w:rsid w:val="002B5B53"/>
    <w:rsid w:val="002E31DD"/>
    <w:rsid w:val="003139FD"/>
    <w:rsid w:val="00335B1A"/>
    <w:rsid w:val="003631A8"/>
    <w:rsid w:val="003B0175"/>
    <w:rsid w:val="003E2F0B"/>
    <w:rsid w:val="0043595C"/>
    <w:rsid w:val="00484BE8"/>
    <w:rsid w:val="0055458E"/>
    <w:rsid w:val="005655BA"/>
    <w:rsid w:val="00566FBB"/>
    <w:rsid w:val="0059593B"/>
    <w:rsid w:val="005E47B1"/>
    <w:rsid w:val="00630534"/>
    <w:rsid w:val="00695A41"/>
    <w:rsid w:val="00697A7A"/>
    <w:rsid w:val="0071497A"/>
    <w:rsid w:val="0076371A"/>
    <w:rsid w:val="008043F7"/>
    <w:rsid w:val="008B5FFF"/>
    <w:rsid w:val="00950DC3"/>
    <w:rsid w:val="00980187"/>
    <w:rsid w:val="009A3856"/>
    <w:rsid w:val="009F7A5E"/>
    <w:rsid w:val="00A3132D"/>
    <w:rsid w:val="00A524CF"/>
    <w:rsid w:val="00A533B1"/>
    <w:rsid w:val="00A56E08"/>
    <w:rsid w:val="00AE5FAE"/>
    <w:rsid w:val="00AE6772"/>
    <w:rsid w:val="00AF2A6E"/>
    <w:rsid w:val="00B600B2"/>
    <w:rsid w:val="00B63CD0"/>
    <w:rsid w:val="00B83B78"/>
    <w:rsid w:val="00C650EA"/>
    <w:rsid w:val="00C96A78"/>
    <w:rsid w:val="00CF4D3A"/>
    <w:rsid w:val="00D26F4A"/>
    <w:rsid w:val="00D62968"/>
    <w:rsid w:val="00D72BC7"/>
    <w:rsid w:val="00E15EE4"/>
    <w:rsid w:val="00E24E22"/>
    <w:rsid w:val="00E6177D"/>
    <w:rsid w:val="00E77C87"/>
    <w:rsid w:val="00E90534"/>
    <w:rsid w:val="00EC377E"/>
    <w:rsid w:val="00EE15BE"/>
    <w:rsid w:val="00EE4CB5"/>
    <w:rsid w:val="00EE5E5A"/>
    <w:rsid w:val="00F52300"/>
    <w:rsid w:val="00F57A1A"/>
    <w:rsid w:val="00F901BD"/>
    <w:rsid w:val="00FD165D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C9568"/>
  <w14:defaultImageDpi w14:val="32767"/>
  <w15:chartTrackingRefBased/>
  <w15:docId w15:val="{2B0D5650-A8C4-5947-A27B-37FC7472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63CD0"/>
    <w:pPr>
      <w:keepNext/>
      <w:keepLines/>
      <w:spacing w:before="240" w:line="276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63CD0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63CD0"/>
    <w:rPr>
      <w:rFonts w:ascii="Times New Roman" w:eastAsiaTheme="majorEastAsia" w:hAnsi="Times New Roman" w:cstheme="majorBidi"/>
      <w:b/>
      <w:szCs w:val="32"/>
      <w:lang w:val="en-GB"/>
    </w:rPr>
  </w:style>
  <w:style w:type="paragraph" w:customStyle="1" w:styleId="WTtekst">
    <w:name w:val="WT tekst"/>
    <w:basedOn w:val="Standaard"/>
    <w:link w:val="WTtekstChar"/>
    <w:qFormat/>
    <w:rsid w:val="00B63CD0"/>
    <w:pPr>
      <w:spacing w:before="120" w:after="120"/>
    </w:pPr>
    <w:rPr>
      <w:rFonts w:ascii="Times New Roman" w:hAnsi="Times New Roman"/>
      <w:sz w:val="22"/>
      <w:szCs w:val="22"/>
    </w:rPr>
  </w:style>
  <w:style w:type="character" w:customStyle="1" w:styleId="WTtekstChar">
    <w:name w:val="WT tekst Char"/>
    <w:basedOn w:val="Standaardalinea-lettertype"/>
    <w:link w:val="WTtekst"/>
    <w:rsid w:val="00B63CD0"/>
    <w:rPr>
      <w:rFonts w:ascii="Times New Roman" w:hAnsi="Times New Roman"/>
      <w:sz w:val="22"/>
      <w:szCs w:val="22"/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B63CD0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B63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63CD0"/>
    <w:rPr>
      <w:rFonts w:ascii="Times New Roman" w:hAnsi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63CD0"/>
    <w:rPr>
      <w:rFonts w:ascii="Times New Roman" w:hAnsi="Times New Roman"/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63CD0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B63CD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63CD0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63CD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63CD0"/>
    <w:rPr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B63CD0"/>
  </w:style>
  <w:style w:type="character" w:customStyle="1" w:styleId="Kop2Char">
    <w:name w:val="Kop 2 Char"/>
    <w:basedOn w:val="Standaardalinea-lettertype"/>
    <w:link w:val="Kop2"/>
    <w:uiPriority w:val="9"/>
    <w:rsid w:val="00B63CD0"/>
    <w:rPr>
      <w:rFonts w:ascii="Times New Roman" w:eastAsiaTheme="majorEastAsia" w:hAnsi="Times New Roman" w:cstheme="majorBidi"/>
      <w:b/>
      <w:i/>
      <w:color w:val="000000" w:themeColor="text1"/>
      <w:sz w:val="20"/>
      <w:szCs w:val="26"/>
      <w:lang w:val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63CD0"/>
    <w:pPr>
      <w:spacing w:before="480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E15EE4"/>
    <w:pPr>
      <w:tabs>
        <w:tab w:val="right" w:leader="dot" w:pos="9056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Inhopg2">
    <w:name w:val="toc 2"/>
    <w:basedOn w:val="Standaard"/>
    <w:next w:val="Standaard"/>
    <w:autoRedefine/>
    <w:uiPriority w:val="39"/>
    <w:unhideWhenUsed/>
    <w:rsid w:val="00B63CD0"/>
    <w:pPr>
      <w:spacing w:before="120"/>
      <w:ind w:left="24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B63CD0"/>
    <w:rPr>
      <w:color w:val="0563C1" w:themeColor="hyperlink"/>
      <w:u w:val="single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B63CD0"/>
    <w:pPr>
      <w:ind w:left="480"/>
    </w:pPr>
    <w:rPr>
      <w:rFonts w:cstheme="minorHAnsi"/>
      <w:sz w:val="20"/>
      <w:szCs w:val="20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B63CD0"/>
    <w:pPr>
      <w:ind w:left="720"/>
    </w:pPr>
    <w:rPr>
      <w:rFonts w:cstheme="minorHAnsi"/>
      <w:sz w:val="20"/>
      <w:szCs w:val="20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B63CD0"/>
    <w:pPr>
      <w:ind w:left="960"/>
    </w:pPr>
    <w:rPr>
      <w:rFonts w:cstheme="minorHAnsi"/>
      <w:sz w:val="20"/>
      <w:szCs w:val="20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B63CD0"/>
    <w:pPr>
      <w:ind w:left="1200"/>
    </w:pPr>
    <w:rPr>
      <w:rFonts w:cstheme="minorHAnsi"/>
      <w:sz w:val="20"/>
      <w:szCs w:val="20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B63CD0"/>
    <w:pPr>
      <w:ind w:left="1440"/>
    </w:pPr>
    <w:rPr>
      <w:rFonts w:cstheme="minorHAnsi"/>
      <w:sz w:val="20"/>
      <w:szCs w:val="20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B63CD0"/>
    <w:pPr>
      <w:ind w:left="1680"/>
    </w:pPr>
    <w:rPr>
      <w:rFonts w:cstheme="minorHAnsi"/>
      <w:sz w:val="20"/>
      <w:szCs w:val="20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B63CD0"/>
    <w:pPr>
      <w:ind w:left="1920"/>
    </w:pPr>
    <w:rPr>
      <w:rFonts w:cstheme="minorHAnsi"/>
      <w:sz w:val="20"/>
      <w:szCs w:val="20"/>
    </w:rPr>
  </w:style>
  <w:style w:type="paragraph" w:styleId="Geenafstand">
    <w:name w:val="No Spacing"/>
    <w:link w:val="GeenafstandChar"/>
    <w:uiPriority w:val="1"/>
    <w:qFormat/>
    <w:rsid w:val="00335B1A"/>
    <w:rPr>
      <w:rFonts w:ascii="Times New Roman" w:hAnsi="Times New Roman"/>
      <w:sz w:val="20"/>
      <w:szCs w:val="22"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35B1A"/>
    <w:rPr>
      <w:rFonts w:ascii="Times New Roman" w:hAnsi="Times New Roman"/>
      <w:sz w:val="20"/>
      <w:szCs w:val="22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9F7A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1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70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1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05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5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69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6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6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99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6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70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3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5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83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9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26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04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93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13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07/relationships/diagramDrawing" Target="diagrams/drawing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diagramColors" Target="diagrams/colors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DE09001-5918-FE4D-9596-36CD84BFF6B0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NL"/>
        </a:p>
      </dgm:t>
    </dgm:pt>
    <dgm:pt modelId="{3C8FE6DD-95FA-AB4A-8D24-163B3AF490F7}">
      <dgm:prSet phldrT="[Tekst]" custT="1"/>
      <dgm:spPr>
        <a:xfrm>
          <a:off x="547563" y="3323547"/>
          <a:ext cx="940377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ransition from TAU to HBCU</a:t>
          </a:r>
        </a:p>
      </dgm:t>
    </dgm:pt>
    <dgm:pt modelId="{7D394711-5703-634E-BD5C-14C221011EE6}" type="parTrans" cxnId="{546FAF88-0929-CA4C-97E5-97C5F533081C}">
      <dgm:prSet/>
      <dgm:spPr/>
      <dgm:t>
        <a:bodyPr/>
        <a:lstStyle/>
        <a:p>
          <a:endParaRPr lang="nl-NL" sz="700"/>
        </a:p>
      </dgm:t>
    </dgm:pt>
    <dgm:pt modelId="{E819D264-F288-0E47-992D-5FCF32B09683}" type="sibTrans" cxnId="{546FAF88-0929-CA4C-97E5-97C5F533081C}">
      <dgm:prSet/>
      <dgm:spPr/>
      <dgm:t>
        <a:bodyPr/>
        <a:lstStyle/>
        <a:p>
          <a:endParaRPr lang="nl-NL" sz="700"/>
        </a:p>
      </dgm:t>
    </dgm:pt>
    <dgm:pt modelId="{AA7BEF85-3060-A548-88C3-CA23D372F2DD}">
      <dgm:prSet custT="1"/>
      <dgm:spPr>
        <a:xfrm>
          <a:off x="1806162" y="2637381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ser </a:t>
          </a:r>
        </a:p>
      </dgm:t>
    </dgm:pt>
    <dgm:pt modelId="{690A1EDF-251D-8D4F-952B-39FBD545C9E2}" type="parTrans" cxnId="{6B471692-79B2-5248-84E3-CC19CDCE847B}">
      <dgm:prSet custT="1"/>
      <dgm:spPr>
        <a:xfrm rot="17692822">
          <a:off x="1268868" y="3174271"/>
          <a:ext cx="756365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D6C6095F-336B-4F4F-8A34-CE8D96BDBBE5}" type="sibTrans" cxnId="{6B471692-79B2-5248-84E3-CC19CDCE847B}">
      <dgm:prSet/>
      <dgm:spPr/>
      <dgm:t>
        <a:bodyPr/>
        <a:lstStyle/>
        <a:p>
          <a:endParaRPr lang="nl-NL" sz="700"/>
        </a:p>
      </dgm:t>
    </dgm:pt>
    <dgm:pt modelId="{D91B2A1D-FD57-B643-A107-47FA8A228A3C}">
      <dgm:prSet custT="1"/>
      <dgm:spPr>
        <a:xfrm>
          <a:off x="1806162" y="4810239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novation</a:t>
          </a:r>
        </a:p>
      </dgm:t>
    </dgm:pt>
    <dgm:pt modelId="{749F22B5-C1CF-804D-AB2B-BF774D745BA0}" type="parTrans" cxnId="{26B8B010-5725-3548-9013-8E52CA25F164}">
      <dgm:prSet custT="1"/>
      <dgm:spPr>
        <a:xfrm rot="4675100">
          <a:off x="886867" y="4260700"/>
          <a:ext cx="1520367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520367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0768BA5-1563-6F4D-9983-ABE9B7BEF10F}" type="sibTrans" cxnId="{26B8B010-5725-3548-9013-8E52CA25F164}">
      <dgm:prSet/>
      <dgm:spPr/>
      <dgm:t>
        <a:bodyPr/>
        <a:lstStyle/>
        <a:p>
          <a:endParaRPr lang="nl-NL" sz="700"/>
        </a:p>
      </dgm:t>
    </dgm:pt>
    <dgm:pt modelId="{A334B9B6-22C8-964C-9683-CF1CA71AE0B6}">
      <dgm:prSet custT="1"/>
      <dgm:spPr>
        <a:xfrm>
          <a:off x="1806162" y="618257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rganisation</a:t>
          </a:r>
        </a:p>
      </dgm:t>
    </dgm:pt>
    <dgm:pt modelId="{65D75A59-749B-6044-8D3E-E258FC3CA695}" type="parTrans" cxnId="{EFE830D2-23F3-C34B-BBB7-D6B858E42D89}">
      <dgm:prSet custT="1"/>
      <dgm:spPr>
        <a:xfrm rot="5018932">
          <a:off x="208712" y="4946865"/>
          <a:ext cx="2876678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287667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001EFAFC-8B83-0B44-8634-E5F01C80A923}" type="sibTrans" cxnId="{EFE830D2-23F3-C34B-BBB7-D6B858E42D89}">
      <dgm:prSet/>
      <dgm:spPr/>
      <dgm:t>
        <a:bodyPr/>
        <a:lstStyle/>
        <a:p>
          <a:endParaRPr lang="nl-NL" sz="700"/>
        </a:p>
      </dgm:t>
    </dgm:pt>
    <dgm:pt modelId="{18462609-F0EF-DC4B-9EA2-80AD055DBD4A}">
      <dgm:prSet custT="1"/>
      <dgm:spPr>
        <a:xfrm>
          <a:off x="1806162" y="6640014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ocio-political context </a:t>
          </a:r>
        </a:p>
      </dgm:t>
    </dgm:pt>
    <dgm:pt modelId="{9A6CBD7F-0E6A-894A-B3DE-D9B167D3752C}" type="parTrans" cxnId="{C8303007-73DA-B840-95E8-FB54734D242B}">
      <dgm:prSet custT="1"/>
      <dgm:spPr>
        <a:xfrm rot="5071148">
          <a:off x="-18798" y="5175587"/>
          <a:ext cx="3331699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33169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204587EC-A1EF-CB4A-BBD3-5341AC0C0DE4}" type="sibTrans" cxnId="{C8303007-73DA-B840-95E8-FB54734D242B}">
      <dgm:prSet/>
      <dgm:spPr/>
      <dgm:t>
        <a:bodyPr/>
        <a:lstStyle/>
        <a:p>
          <a:endParaRPr lang="nl-NL" sz="700"/>
        </a:p>
      </dgm:t>
    </dgm:pt>
    <dgm:pt modelId="{203513D8-7438-0F4D-B843-B13B42B7BE2B}">
      <dgm:prSet custT="1"/>
      <dgm:spPr>
        <a:xfrm>
          <a:off x="4033714" y="464524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elf-efficiacy</a:t>
          </a:r>
        </a:p>
      </dgm:t>
    </dgm:pt>
    <dgm:pt modelId="{862FA7B2-6D39-534D-A55F-441395E016B8}" type="parTrans" cxnId="{C08412C0-95F5-C745-B209-41A328092EF5}">
      <dgm:prSet custT="1"/>
      <dgm:spPr>
        <a:xfrm rot="17132988">
          <a:off x="3281074" y="1230135"/>
          <a:ext cx="1187058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18705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2D59B03-102B-1443-800F-52875F693328}" type="sibTrans" cxnId="{C08412C0-95F5-C745-B209-41A328092EF5}">
      <dgm:prSet/>
      <dgm:spPr/>
      <dgm:t>
        <a:bodyPr/>
        <a:lstStyle/>
        <a:p>
          <a:endParaRPr lang="nl-NL" sz="700"/>
        </a:p>
      </dgm:t>
    </dgm:pt>
    <dgm:pt modelId="{FE6D1243-76B8-FF46-AAB7-5C315FC2C8BB}">
      <dgm:prSet custT="1"/>
      <dgm:spPr>
        <a:xfrm>
          <a:off x="4033714" y="921967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ersonal advantages </a:t>
          </a:r>
        </a:p>
      </dgm:t>
    </dgm:pt>
    <dgm:pt modelId="{E392E90A-C1A9-CD4B-A370-F1976CE14EB6}" type="parTrans" cxnId="{227CC796-B1EC-9D42-90CC-AD1A61844EEA}">
      <dgm:prSet custT="1"/>
      <dgm:spPr>
        <a:xfrm rot="17692822">
          <a:off x="3496420" y="1458857"/>
          <a:ext cx="756365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D5F95687-8589-1E47-8F5B-62B4B70D980E}" type="sibTrans" cxnId="{227CC796-B1EC-9D42-90CC-AD1A61844EEA}">
      <dgm:prSet/>
      <dgm:spPr/>
      <dgm:t>
        <a:bodyPr/>
        <a:lstStyle/>
        <a:p>
          <a:endParaRPr lang="nl-NL" sz="700"/>
        </a:p>
      </dgm:t>
    </dgm:pt>
    <dgm:pt modelId="{A17DD23D-604D-CC40-9DD9-5A89618A7144}">
      <dgm:prSet custT="1"/>
      <dgm:spPr>
        <a:xfrm>
          <a:off x="4033714" y="1379411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ossibly more accurate measurements </a:t>
          </a:r>
        </a:p>
      </dgm:t>
    </dgm:pt>
    <dgm:pt modelId="{A8AC8FB0-8E1C-004D-BE05-6C4FDE407C88}" type="parTrans" cxnId="{01849145-1F95-054C-8109-731F29D68F72}">
      <dgm:prSet custT="1"/>
      <dgm:spPr>
        <a:xfrm rot="19457599">
          <a:off x="3678657" y="1687579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5297BD6B-6750-CD47-99DC-C34E2FE3B3BE}" type="sibTrans" cxnId="{01849145-1F95-054C-8109-731F29D68F72}">
      <dgm:prSet/>
      <dgm:spPr/>
      <dgm:t>
        <a:bodyPr/>
        <a:lstStyle/>
        <a:p>
          <a:endParaRPr lang="nl-NL" sz="700"/>
        </a:p>
      </dgm:t>
    </dgm:pt>
    <dgm:pt modelId="{D2B92978-8F1B-1548-8EE3-97582DCE05B6}">
      <dgm:prSet custT="1"/>
      <dgm:spPr>
        <a:xfrm>
          <a:off x="4033714" y="2294299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-centred care </a:t>
          </a:r>
        </a:p>
      </dgm:t>
    </dgm:pt>
    <dgm:pt modelId="{049ECCA9-6C7B-994A-8F3F-0CEDEBC1F669}" type="parTrans" cxnId="{2730A421-D2AF-A743-80C0-A4AC7B8A796D}">
      <dgm:prSet custT="1"/>
      <dgm:spPr>
        <a:xfrm rot="3907178">
          <a:off x="3496420" y="2145023"/>
          <a:ext cx="756365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7115E4B-E49A-5A43-BC8E-B508C4866797}" type="sibTrans" cxnId="{2730A421-D2AF-A743-80C0-A4AC7B8A796D}">
      <dgm:prSet/>
      <dgm:spPr/>
      <dgm:t>
        <a:bodyPr/>
        <a:lstStyle/>
        <a:p>
          <a:endParaRPr lang="nl-NL" sz="700"/>
        </a:p>
      </dgm:t>
    </dgm:pt>
    <dgm:pt modelId="{2BBB35F8-6521-7943-AB88-FE202CBC3AE5}">
      <dgm:prSet custT="1"/>
      <dgm:spPr>
        <a:xfrm>
          <a:off x="2919938" y="1608133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acillitators</a:t>
          </a:r>
        </a:p>
      </dgm:t>
    </dgm:pt>
    <dgm:pt modelId="{39C252C2-0B9E-EF46-87B9-736BA3FA9FDD}" type="parTrans" cxnId="{F6C1AC1A-7776-9A42-93AC-C479996A260D}">
      <dgm:prSet custT="1"/>
      <dgm:spPr>
        <a:xfrm rot="17230830">
          <a:off x="2222167" y="2316564"/>
          <a:ext cx="1077319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07731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34E32E0-C96B-2743-8B79-5D5146E8849C}" type="sibTrans" cxnId="{F6C1AC1A-7776-9A42-93AC-C479996A260D}">
      <dgm:prSet/>
      <dgm:spPr/>
      <dgm:t>
        <a:bodyPr/>
        <a:lstStyle/>
        <a:p>
          <a:endParaRPr lang="nl-NL" sz="700"/>
        </a:p>
      </dgm:t>
    </dgm:pt>
    <dgm:pt modelId="{2B2AB272-6175-934A-81BB-0C72CBB2DCFD}">
      <dgm:prSet custT="1"/>
      <dgm:spPr>
        <a:xfrm>
          <a:off x="2919938" y="4810239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 </a:t>
          </a:r>
        </a:p>
      </dgm:t>
    </dgm:pt>
    <dgm:pt modelId="{9D6AB880-07D9-DB4F-928B-525C1F3DA87B}" type="parTrans" cxnId="{596EF541-4967-EA4F-94A1-F14D1D03710C}">
      <dgm:prSet custT="1"/>
      <dgm:spPr>
        <a:xfrm>
          <a:off x="2601716" y="5004046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8B8CEAF-2DC9-4B42-A60E-27DD1B45BB9F}" type="sibTrans" cxnId="{596EF541-4967-EA4F-94A1-F14D1D03710C}">
      <dgm:prSet/>
      <dgm:spPr/>
      <dgm:t>
        <a:bodyPr/>
        <a:lstStyle/>
        <a:p>
          <a:endParaRPr lang="nl-NL" sz="700"/>
        </a:p>
      </dgm:t>
    </dgm:pt>
    <dgm:pt modelId="{9102D97B-621D-CB4D-A548-4A17E9DE365A}">
      <dgm:prSet custT="1"/>
      <dgm:spPr>
        <a:xfrm>
          <a:off x="4033714" y="4581517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patability with current practice </a:t>
          </a:r>
        </a:p>
      </dgm:t>
    </dgm:pt>
    <dgm:pt modelId="{A7D1531C-67D5-1C41-A206-9B531A847592}" type="parTrans" cxnId="{CA6B6B0A-8156-E44E-AD1C-52648B16E973}">
      <dgm:prSet custT="1"/>
      <dgm:spPr>
        <a:xfrm rot="19457599">
          <a:off x="3678657" y="4889685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3241C8B2-53C6-4D46-90EC-99F7C97DA5F3}" type="sibTrans" cxnId="{CA6B6B0A-8156-E44E-AD1C-52648B16E973}">
      <dgm:prSet/>
      <dgm:spPr/>
      <dgm:t>
        <a:bodyPr/>
        <a:lstStyle/>
        <a:p>
          <a:endParaRPr lang="nl-NL" sz="700"/>
        </a:p>
      </dgm:t>
    </dgm:pt>
    <dgm:pt modelId="{5DEEE9F8-A50F-944E-8E97-E42F6B4A9CA8}">
      <dgm:prSet custT="1"/>
      <dgm:spPr>
        <a:xfrm>
          <a:off x="2919938" y="366663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</a:t>
          </a:r>
        </a:p>
      </dgm:t>
    </dgm:pt>
    <dgm:pt modelId="{3B874A9F-2087-4B44-9B84-BC97D4951D89}" type="parTrans" cxnId="{17B08CCA-59EF-E94C-9E9D-62EB6777F0E9}">
      <dgm:prSet custT="1"/>
      <dgm:spPr>
        <a:xfrm rot="4369170">
          <a:off x="2222167" y="3345812"/>
          <a:ext cx="1077319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07731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80AB95F-8B72-5E4F-A08D-7FF81A475AEC}" type="sibTrans" cxnId="{17B08CCA-59EF-E94C-9E9D-62EB6777F0E9}">
      <dgm:prSet/>
      <dgm:spPr/>
      <dgm:t>
        <a:bodyPr/>
        <a:lstStyle/>
        <a:p>
          <a:endParaRPr lang="nl-NL" sz="700"/>
        </a:p>
      </dgm:t>
    </dgm:pt>
    <dgm:pt modelId="{9E6FDA73-3BBB-F843-901E-843950CB7B61}">
      <dgm:prSet custT="1"/>
      <dgm:spPr>
        <a:xfrm>
          <a:off x="4033714" y="3209186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ersonal disadvantages</a:t>
          </a:r>
        </a:p>
      </dgm:t>
    </dgm:pt>
    <dgm:pt modelId="{5D8F4CCC-3DFD-A84A-B46D-65648762C4ED}" type="parTrans" cxnId="{41EA2AA7-A269-C248-9A99-94A2ED859393}">
      <dgm:prSet custT="1"/>
      <dgm:spPr>
        <a:xfrm rot="18289469">
          <a:off x="3595981" y="3631715"/>
          <a:ext cx="557243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20A6C649-03CE-6547-B7F2-DC3AD38DFBBD}" type="sibTrans" cxnId="{41EA2AA7-A269-C248-9A99-94A2ED859393}">
      <dgm:prSet/>
      <dgm:spPr/>
      <dgm:t>
        <a:bodyPr/>
        <a:lstStyle/>
        <a:p>
          <a:endParaRPr lang="nl-NL" sz="700"/>
        </a:p>
      </dgm:t>
    </dgm:pt>
    <dgm:pt modelId="{A3D188D4-4957-CF45-9290-8C412CABA6D2}">
      <dgm:prSet custT="1"/>
      <dgm:spPr>
        <a:xfrm>
          <a:off x="2919938" y="618257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</a:t>
          </a:r>
        </a:p>
      </dgm:t>
    </dgm:pt>
    <dgm:pt modelId="{32FF532C-1E54-0F4B-A4F2-26447EB0FF67}" type="parTrans" cxnId="{786B8502-FBF0-2D48-92F4-133345FA961A}">
      <dgm:prSet custT="1"/>
      <dgm:spPr>
        <a:xfrm>
          <a:off x="2601716" y="6376377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15FC06F-E535-EA4B-9FB0-CCB5C06BC6A3}" type="sibTrans" cxnId="{786B8502-FBF0-2D48-92F4-133345FA961A}">
      <dgm:prSet/>
      <dgm:spPr/>
      <dgm:t>
        <a:bodyPr/>
        <a:lstStyle/>
        <a:p>
          <a:endParaRPr lang="nl-NL" sz="700"/>
        </a:p>
      </dgm:t>
    </dgm:pt>
    <dgm:pt modelId="{7F89436F-C080-1241-BE44-2612B023DF16}">
      <dgm:prSet custT="1"/>
      <dgm:spPr>
        <a:xfrm>
          <a:off x="4033714" y="5725126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nsettled organisation</a:t>
          </a:r>
        </a:p>
      </dgm:t>
    </dgm:pt>
    <dgm:pt modelId="{7A15C142-EE67-7648-A0A7-CAF8106E5777}" type="parTrans" cxnId="{194304F0-EBF6-7248-945A-815EE8448464}">
      <dgm:prSet custT="1"/>
      <dgm:spPr>
        <a:xfrm rot="18289469">
          <a:off x="3595981" y="6147655"/>
          <a:ext cx="557243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846630ED-ABA6-7C4C-94F4-77894BE0D3B3}" type="sibTrans" cxnId="{194304F0-EBF6-7248-945A-815EE8448464}">
      <dgm:prSet/>
      <dgm:spPr/>
      <dgm:t>
        <a:bodyPr/>
        <a:lstStyle/>
        <a:p>
          <a:endParaRPr lang="nl-NL" sz="700"/>
        </a:p>
      </dgm:t>
    </dgm:pt>
    <dgm:pt modelId="{A477F0C8-8C86-EC40-81C3-335975DC03E7}">
      <dgm:prSet custT="1"/>
      <dgm:spPr>
        <a:xfrm>
          <a:off x="4033714" y="618257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sufficient staff planning</a:t>
          </a:r>
        </a:p>
      </dgm:t>
    </dgm:pt>
    <dgm:pt modelId="{B4C44EC0-74EF-964A-8227-A94AB003073E}" type="parTrans" cxnId="{703E3A11-EA7E-284B-9568-02969B96BF17}">
      <dgm:prSet custT="1"/>
      <dgm:spPr>
        <a:xfrm>
          <a:off x="3715492" y="6376377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C66A4E27-E59D-1940-A670-54DBFE1F34FB}" type="sibTrans" cxnId="{703E3A11-EA7E-284B-9568-02969B96BF17}">
      <dgm:prSet/>
      <dgm:spPr/>
      <dgm:t>
        <a:bodyPr/>
        <a:lstStyle/>
        <a:p>
          <a:endParaRPr lang="nl-NL" sz="700"/>
        </a:p>
      </dgm:t>
    </dgm:pt>
    <dgm:pt modelId="{05FD4F3A-5630-124A-921E-75EA18A1114E}">
      <dgm:prSet custT="1"/>
      <dgm:spPr>
        <a:xfrm>
          <a:off x="4033714" y="6640014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sufficient ICT network </a:t>
          </a:r>
        </a:p>
      </dgm:t>
    </dgm:pt>
    <dgm:pt modelId="{DD2F104B-4B17-344E-8F77-9168F547F379}" type="parTrans" cxnId="{93759B1B-4503-FD41-B868-B070761DEA00}">
      <dgm:prSet custT="1"/>
      <dgm:spPr>
        <a:xfrm rot="3310531">
          <a:off x="3595981" y="6605099"/>
          <a:ext cx="557243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C8296E31-3DC6-9D4B-A848-29C0B24017F4}" type="sibTrans" cxnId="{93759B1B-4503-FD41-B868-B070761DEA00}">
      <dgm:prSet/>
      <dgm:spPr/>
      <dgm:t>
        <a:bodyPr/>
        <a:lstStyle/>
        <a:p>
          <a:endParaRPr lang="nl-NL" sz="700"/>
        </a:p>
      </dgm:t>
    </dgm:pt>
    <dgm:pt modelId="{F495F7F6-6074-9545-9561-78B1AC7681EA}">
      <dgm:prSet custT="1"/>
      <dgm:spPr>
        <a:xfrm>
          <a:off x="1806162" y="708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BCU in general</a:t>
          </a:r>
        </a:p>
      </dgm:t>
    </dgm:pt>
    <dgm:pt modelId="{ED67D12A-FA8C-9045-8AA4-0C07A39C70DF}" type="parTrans" cxnId="{00F20FAF-3018-FE40-A707-E0D504A403ED}">
      <dgm:prSet custT="1"/>
      <dgm:spPr>
        <a:xfrm rot="16528852">
          <a:off x="-18798" y="1859120"/>
          <a:ext cx="3331699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33169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397FAF0E-ED85-864E-B4F6-6232B2266C38}" type="sibTrans" cxnId="{00F20FAF-3018-FE40-A707-E0D504A403ED}">
      <dgm:prSet/>
      <dgm:spPr/>
      <dgm:t>
        <a:bodyPr/>
        <a:lstStyle/>
        <a:p>
          <a:endParaRPr lang="nl-NL" sz="700"/>
        </a:p>
      </dgm:t>
    </dgm:pt>
    <dgm:pt modelId="{FFE0E88B-EF08-2A46-8E1B-8BAB21BAED06}">
      <dgm:prSet custT="1"/>
      <dgm:spPr>
        <a:xfrm>
          <a:off x="4033714" y="2751742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n complexity of target group (children)</a:t>
          </a:r>
        </a:p>
      </dgm:t>
    </dgm:pt>
    <dgm:pt modelId="{13A7A455-7E2E-C649-AF02-0816DEC187BD}" type="parTrans" cxnId="{E5B4926D-A4C8-0544-A490-7BA38910733E}">
      <dgm:prSet custT="1"/>
      <dgm:spPr>
        <a:xfrm rot="4467012">
          <a:off x="3281074" y="2373744"/>
          <a:ext cx="1187058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18705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C110B449-F881-984B-8333-B968E15D3BCF}" type="sibTrans" cxnId="{E5B4926D-A4C8-0544-A490-7BA38910733E}">
      <dgm:prSet/>
      <dgm:spPr/>
      <dgm:t>
        <a:bodyPr/>
        <a:lstStyle/>
        <a:p>
          <a:endParaRPr lang="nl-NL" sz="700"/>
        </a:p>
      </dgm:t>
    </dgm:pt>
    <dgm:pt modelId="{63D880C3-015E-6148-B53A-64D5C4F5484B}">
      <dgm:prSet custT="1"/>
      <dgm:spPr>
        <a:xfrm>
          <a:off x="4033714" y="366663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plexity of target group (complicated children </a:t>
          </a:r>
        </a:p>
      </dgm:t>
    </dgm:pt>
    <dgm:pt modelId="{D6BB1A74-73A7-114C-99C1-DB82E0CE9DAD}" type="parTrans" cxnId="{3D2A7A67-7BA6-8247-9199-0D08B4D0E0DB}">
      <dgm:prSet custT="1"/>
      <dgm:spPr>
        <a:xfrm>
          <a:off x="3715492" y="3860437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ECBB14A-C5E1-D64B-A085-A0CDCD24E4DC}" type="sibTrans" cxnId="{3D2A7A67-7BA6-8247-9199-0D08B4D0E0DB}">
      <dgm:prSet/>
      <dgm:spPr/>
      <dgm:t>
        <a:bodyPr/>
        <a:lstStyle/>
        <a:p>
          <a:endParaRPr lang="nl-NL" sz="700"/>
        </a:p>
      </dgm:t>
    </dgm:pt>
    <dgm:pt modelId="{D1A4740D-B49C-7243-BE4D-D951B0B29AB6}">
      <dgm:prSet custT="1"/>
      <dgm:spPr>
        <a:xfrm>
          <a:off x="4033714" y="4124073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eam feeling </a:t>
          </a:r>
        </a:p>
      </dgm:t>
    </dgm:pt>
    <dgm:pt modelId="{59591A82-2846-7B43-88CC-8E79489E366F}" type="parTrans" cxnId="{F598528F-834E-CE4A-9ACA-8DC0EDA7EA35}">
      <dgm:prSet custT="1"/>
      <dgm:spPr>
        <a:xfrm rot="3310531">
          <a:off x="3595981" y="4089158"/>
          <a:ext cx="557243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846D9C7-E275-664D-8231-4D76C3633BEB}" type="sibTrans" cxnId="{F598528F-834E-CE4A-9ACA-8DC0EDA7EA35}">
      <dgm:prSet/>
      <dgm:spPr/>
      <dgm:t>
        <a:bodyPr/>
        <a:lstStyle/>
        <a:p>
          <a:endParaRPr lang="nl-NL" sz="700"/>
        </a:p>
      </dgm:t>
    </dgm:pt>
    <dgm:pt modelId="{9215B101-9217-FF47-A2C1-0650711A01CA}">
      <dgm:prSet custT="1"/>
      <dgm:spPr>
        <a:xfrm>
          <a:off x="5147490" y="2294299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t fixed for all treatment</a:t>
          </a:r>
        </a:p>
      </dgm:t>
    </dgm:pt>
    <dgm:pt modelId="{4666D77D-659A-2D46-BE1D-3A78C25C1FE5}" type="parTrans" cxnId="{75E8A6CF-D051-AB4C-8D28-62A84595BA22}">
      <dgm:prSet custT="1"/>
      <dgm:spPr>
        <a:xfrm>
          <a:off x="4829268" y="2488105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A1F46978-7A71-6542-9825-434E59596562}" type="sibTrans" cxnId="{75E8A6CF-D051-AB4C-8D28-62A84595BA22}">
      <dgm:prSet/>
      <dgm:spPr/>
      <dgm:t>
        <a:bodyPr/>
        <a:lstStyle/>
        <a:p>
          <a:endParaRPr lang="nl-NL" sz="700"/>
        </a:p>
      </dgm:t>
    </dgm:pt>
    <dgm:pt modelId="{DCDE7040-10D3-404D-A225-11D60B158666}">
      <dgm:prSet custT="1"/>
      <dgm:spPr>
        <a:xfrm>
          <a:off x="2919938" y="7080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uggestions made by the interviewees for the HBCU</a:t>
          </a:r>
        </a:p>
      </dgm:t>
    </dgm:pt>
    <dgm:pt modelId="{8C67D722-533C-E54A-9D34-44D45C7D69E8}" type="parTrans" cxnId="{6086DC7C-CE65-E648-9537-BAEF6DF35203}">
      <dgm:prSet custT="1"/>
      <dgm:spPr>
        <a:xfrm>
          <a:off x="2601716" y="200887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0C57AC0-564B-B742-A68F-3EEF000C737C}" type="sibTrans" cxnId="{6086DC7C-CE65-E648-9537-BAEF6DF35203}">
      <dgm:prSet/>
      <dgm:spPr/>
      <dgm:t>
        <a:bodyPr/>
        <a:lstStyle/>
        <a:p>
          <a:endParaRPr lang="nl-NL" sz="700"/>
        </a:p>
      </dgm:t>
    </dgm:pt>
    <dgm:pt modelId="{1F7B523C-7C27-BF45-85D8-1093402F66FC}">
      <dgm:prSet custT="1"/>
      <dgm:spPr>
        <a:xfrm>
          <a:off x="5147490" y="5496405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ngoing changes (Smart Hospital; eHealht; remote care)</a:t>
          </a:r>
        </a:p>
      </dgm:t>
    </dgm:pt>
    <dgm:pt modelId="{6D15F073-A9DE-1847-9D8D-21BFB2FF37A8}" type="parTrans" cxnId="{0784F0CF-E9A1-8846-B48C-B4BEB0E32B9D}">
      <dgm:prSet custT="1"/>
      <dgm:spPr>
        <a:xfrm rot="19457599">
          <a:off x="4792433" y="5804572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388BB1B3-6D7E-5E47-A757-68A265BC4D70}" type="sibTrans" cxnId="{0784F0CF-E9A1-8846-B48C-B4BEB0E32B9D}">
      <dgm:prSet/>
      <dgm:spPr/>
      <dgm:t>
        <a:bodyPr/>
        <a:lstStyle/>
        <a:p>
          <a:endParaRPr lang="nl-NL" sz="700"/>
        </a:p>
      </dgm:t>
    </dgm:pt>
    <dgm:pt modelId="{B723D53C-75CC-3142-9494-9AE50FA42D67}">
      <dgm:prSet custT="1"/>
      <dgm:spPr>
        <a:xfrm>
          <a:off x="5147490" y="5953848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uctural chages (new buildings; new staff) </a:t>
          </a:r>
        </a:p>
      </dgm:t>
    </dgm:pt>
    <dgm:pt modelId="{DB6B31D9-81FE-8A47-B2B2-0EEE77195BC8}" type="parTrans" cxnId="{3CC132D3-8CB3-0248-8DD8-B399857F19CE}">
      <dgm:prSet custT="1"/>
      <dgm:spPr>
        <a:xfrm rot="2142401">
          <a:off x="4792433" y="6033294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8657821-01E7-A34E-B484-B6DAFDAB0161}" type="sibTrans" cxnId="{3CC132D3-8CB3-0248-8DD8-B399857F19CE}">
      <dgm:prSet/>
      <dgm:spPr/>
      <dgm:t>
        <a:bodyPr/>
        <a:lstStyle/>
        <a:p>
          <a:endParaRPr lang="nl-NL" sz="700"/>
        </a:p>
      </dgm:t>
    </dgm:pt>
    <dgm:pt modelId="{172CBF79-CDBB-B44F-9485-CE2930B7F15D}">
      <dgm:prSet custT="1"/>
      <dgm:spPr>
        <a:xfrm>
          <a:off x="4033714" y="1836855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re information about the child &amp; parents/caregivers</a:t>
          </a:r>
        </a:p>
      </dgm:t>
    </dgm:pt>
    <dgm:pt modelId="{1D4B7518-06B7-A343-AE32-60F13B9A96C7}" type="parTrans" cxnId="{59244C85-0CD8-8C44-9709-B6B20F757234}">
      <dgm:prSet custT="1"/>
      <dgm:spPr>
        <a:xfrm rot="2142401">
          <a:off x="3678657" y="1916301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6113717-312F-334E-B144-E1ECEB18B905}" type="sibTrans" cxnId="{59244C85-0CD8-8C44-9709-B6B20F757234}">
      <dgm:prSet/>
      <dgm:spPr/>
      <dgm:t>
        <a:bodyPr/>
        <a:lstStyle/>
        <a:p>
          <a:endParaRPr lang="nl-NL" sz="700"/>
        </a:p>
      </dgm:t>
    </dgm:pt>
    <dgm:pt modelId="{6DA462A0-D700-2348-8742-88C6D13F9E3C}">
      <dgm:prSet custT="1"/>
      <dgm:spPr>
        <a:xfrm>
          <a:off x="4033714" y="5038961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pects missed  by a physcian </a:t>
          </a:r>
        </a:p>
      </dgm:t>
    </dgm:pt>
    <dgm:pt modelId="{61A6D564-2C08-354F-9E51-A64FFF3E8209}" type="parTrans" cxnId="{661A1EFF-DE55-044C-8B4C-BD9564A594E6}">
      <dgm:prSet custT="1"/>
      <dgm:spPr>
        <a:xfrm rot="2142401">
          <a:off x="3678657" y="5118407"/>
          <a:ext cx="39189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0859BA3-0054-6641-AF19-B1BFF7F30C90}" type="sibTrans" cxnId="{661A1EFF-DE55-044C-8B4C-BD9564A594E6}">
      <dgm:prSet/>
      <dgm:spPr/>
      <dgm:t>
        <a:bodyPr/>
        <a:lstStyle/>
        <a:p>
          <a:endParaRPr lang="nl-NL" sz="700"/>
        </a:p>
      </dgm:t>
    </dgm:pt>
    <dgm:pt modelId="{3B0CCF66-DA99-A146-BAA3-C9E9F59E8F4E}">
      <dgm:prSet custT="1"/>
      <dgm:spPr>
        <a:xfrm>
          <a:off x="5147490" y="2751742"/>
          <a:ext cx="795554" cy="397777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nl-NL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eeling less a patient  </a:t>
          </a:r>
        </a:p>
      </dgm:t>
    </dgm:pt>
    <dgm:pt modelId="{7BAA8CDB-0CFE-174C-B55D-3B1A6EB6EBD1}" type="parTrans" cxnId="{275B501D-D0A8-A044-A00C-6E0DF281309E}">
      <dgm:prSet custT="1"/>
      <dgm:spPr>
        <a:xfrm>
          <a:off x="4829268" y="2945549"/>
          <a:ext cx="318221" cy="10163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l-NL" sz="7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1FFACBE-1E73-0944-8DB8-0B3220BFE256}" type="sibTrans" cxnId="{275B501D-D0A8-A044-A00C-6E0DF281309E}">
      <dgm:prSet/>
      <dgm:spPr/>
      <dgm:t>
        <a:bodyPr/>
        <a:lstStyle/>
        <a:p>
          <a:endParaRPr lang="nl-NL" sz="700"/>
        </a:p>
      </dgm:t>
    </dgm:pt>
    <dgm:pt modelId="{DE340E15-9E87-8B43-B039-5A63858B6961}">
      <dgm:prSet custT="1"/>
      <dgm:spPr/>
      <dgm:t>
        <a:bodyPr/>
        <a:lstStyle/>
        <a:p>
          <a:r>
            <a:rPr lang="nl-NL" sz="700"/>
            <a:t>Convenience (for the patient)</a:t>
          </a:r>
        </a:p>
      </dgm:t>
    </dgm:pt>
    <dgm:pt modelId="{6FC44B49-8969-CA47-A191-527E88E9286D}" type="parTrans" cxnId="{9E1181A7-CBC1-D54D-823C-9DA085633580}">
      <dgm:prSet custT="1"/>
      <dgm:spPr/>
      <dgm:t>
        <a:bodyPr/>
        <a:lstStyle/>
        <a:p>
          <a:endParaRPr lang="nl-NL" sz="700"/>
        </a:p>
      </dgm:t>
    </dgm:pt>
    <dgm:pt modelId="{6EF24FA0-18E2-804A-9EF2-C5700D770BA5}" type="sibTrans" cxnId="{9E1181A7-CBC1-D54D-823C-9DA085633580}">
      <dgm:prSet/>
      <dgm:spPr/>
      <dgm:t>
        <a:bodyPr/>
        <a:lstStyle/>
        <a:p>
          <a:endParaRPr lang="nl-NL" sz="700"/>
        </a:p>
      </dgm:t>
    </dgm:pt>
    <dgm:pt modelId="{63F41E66-029B-054E-82E2-0F30D31DDA6B}" type="pres">
      <dgm:prSet presAssocID="{ADE09001-5918-FE4D-9596-36CD84BFF6B0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E3C50CB8-8175-3A42-B839-D34A74C7BE1B}" type="pres">
      <dgm:prSet presAssocID="{3C8FE6DD-95FA-AB4A-8D24-163B3AF490F7}" presName="root1" presStyleCnt="0"/>
      <dgm:spPr/>
    </dgm:pt>
    <dgm:pt modelId="{30FC5BE3-34CA-014A-9F1B-79F882DD49DF}" type="pres">
      <dgm:prSet presAssocID="{3C8FE6DD-95FA-AB4A-8D24-163B3AF490F7}" presName="LevelOneTextNode" presStyleLbl="node0" presStyleIdx="0" presStyleCnt="1" custScaleX="118204">
        <dgm:presLayoutVars>
          <dgm:chPref val="3"/>
        </dgm:presLayoutVars>
      </dgm:prSet>
      <dgm:spPr/>
    </dgm:pt>
    <dgm:pt modelId="{EFBACD23-96BC-1146-996A-A646E10F961C}" type="pres">
      <dgm:prSet presAssocID="{3C8FE6DD-95FA-AB4A-8D24-163B3AF490F7}" presName="level2hierChild" presStyleCnt="0"/>
      <dgm:spPr/>
    </dgm:pt>
    <dgm:pt modelId="{BD49F9BB-6071-2C44-8BE2-50C88C6AFDD4}" type="pres">
      <dgm:prSet presAssocID="{ED67D12A-FA8C-9045-8AA4-0C07A39C70DF}" presName="conn2-1" presStyleLbl="parChTrans1D2" presStyleIdx="0" presStyleCnt="5"/>
      <dgm:spPr/>
    </dgm:pt>
    <dgm:pt modelId="{E97CC0F7-C7A9-5644-8D74-575EAF726B14}" type="pres">
      <dgm:prSet presAssocID="{ED67D12A-FA8C-9045-8AA4-0C07A39C70DF}" presName="connTx" presStyleLbl="parChTrans1D2" presStyleIdx="0" presStyleCnt="5"/>
      <dgm:spPr/>
    </dgm:pt>
    <dgm:pt modelId="{8AEBE3E0-B6EE-D749-B054-060FF35C71EE}" type="pres">
      <dgm:prSet presAssocID="{F495F7F6-6074-9545-9561-78B1AC7681EA}" presName="root2" presStyleCnt="0"/>
      <dgm:spPr/>
    </dgm:pt>
    <dgm:pt modelId="{F247D239-9E0B-ED45-ADCC-BB615747D77F}" type="pres">
      <dgm:prSet presAssocID="{F495F7F6-6074-9545-9561-78B1AC7681EA}" presName="LevelTwoTextNode" presStyleLbl="node2" presStyleIdx="0" presStyleCnt="5">
        <dgm:presLayoutVars>
          <dgm:chPref val="3"/>
        </dgm:presLayoutVars>
      </dgm:prSet>
      <dgm:spPr/>
    </dgm:pt>
    <dgm:pt modelId="{7837A75E-CCDD-1544-84D4-41D6EA58A073}" type="pres">
      <dgm:prSet presAssocID="{F495F7F6-6074-9545-9561-78B1AC7681EA}" presName="level3hierChild" presStyleCnt="0"/>
      <dgm:spPr/>
    </dgm:pt>
    <dgm:pt modelId="{7C315BFA-9E87-0B44-8BC5-BC19BD845829}" type="pres">
      <dgm:prSet presAssocID="{8C67D722-533C-E54A-9D34-44D45C7D69E8}" presName="conn2-1" presStyleLbl="parChTrans1D3" presStyleIdx="0" presStyleCnt="5"/>
      <dgm:spPr/>
    </dgm:pt>
    <dgm:pt modelId="{D0276B00-2B73-5B40-B654-35A4EE3EA834}" type="pres">
      <dgm:prSet presAssocID="{8C67D722-533C-E54A-9D34-44D45C7D69E8}" presName="connTx" presStyleLbl="parChTrans1D3" presStyleIdx="0" presStyleCnt="5"/>
      <dgm:spPr/>
    </dgm:pt>
    <dgm:pt modelId="{B665C16E-5BAC-1446-9EF6-2B66F4D3A91D}" type="pres">
      <dgm:prSet presAssocID="{DCDE7040-10D3-404D-A225-11D60B158666}" presName="root2" presStyleCnt="0"/>
      <dgm:spPr/>
    </dgm:pt>
    <dgm:pt modelId="{E5A62592-2329-C74E-B2EE-54C6A2DE394E}" type="pres">
      <dgm:prSet presAssocID="{DCDE7040-10D3-404D-A225-11D60B158666}" presName="LevelTwoTextNode" presStyleLbl="node3" presStyleIdx="0" presStyleCnt="5">
        <dgm:presLayoutVars>
          <dgm:chPref val="3"/>
        </dgm:presLayoutVars>
      </dgm:prSet>
      <dgm:spPr/>
    </dgm:pt>
    <dgm:pt modelId="{124D674D-7CE0-CB42-BE30-0112E1A66CA1}" type="pres">
      <dgm:prSet presAssocID="{DCDE7040-10D3-404D-A225-11D60B158666}" presName="level3hierChild" presStyleCnt="0"/>
      <dgm:spPr/>
    </dgm:pt>
    <dgm:pt modelId="{04FCD2BD-462C-4047-9A19-B12D49A0C021}" type="pres">
      <dgm:prSet presAssocID="{690A1EDF-251D-8D4F-952B-39FBD545C9E2}" presName="conn2-1" presStyleLbl="parChTrans1D2" presStyleIdx="1" presStyleCnt="5"/>
      <dgm:spPr/>
    </dgm:pt>
    <dgm:pt modelId="{800B2711-A03D-634F-B7AE-2F0464C6FF4D}" type="pres">
      <dgm:prSet presAssocID="{690A1EDF-251D-8D4F-952B-39FBD545C9E2}" presName="connTx" presStyleLbl="parChTrans1D2" presStyleIdx="1" presStyleCnt="5"/>
      <dgm:spPr/>
    </dgm:pt>
    <dgm:pt modelId="{4C5EE302-87DD-C044-A480-E1EE3E9FD3C2}" type="pres">
      <dgm:prSet presAssocID="{AA7BEF85-3060-A548-88C3-CA23D372F2DD}" presName="root2" presStyleCnt="0"/>
      <dgm:spPr/>
    </dgm:pt>
    <dgm:pt modelId="{92638DE8-B6BD-1943-A83B-B94DCA2EB7F8}" type="pres">
      <dgm:prSet presAssocID="{AA7BEF85-3060-A548-88C3-CA23D372F2DD}" presName="LevelTwoTextNode" presStyleLbl="node2" presStyleIdx="1" presStyleCnt="5">
        <dgm:presLayoutVars>
          <dgm:chPref val="3"/>
        </dgm:presLayoutVars>
      </dgm:prSet>
      <dgm:spPr/>
    </dgm:pt>
    <dgm:pt modelId="{2302F12F-5DC5-CF45-90D6-BEA72EFC28BC}" type="pres">
      <dgm:prSet presAssocID="{AA7BEF85-3060-A548-88C3-CA23D372F2DD}" presName="level3hierChild" presStyleCnt="0"/>
      <dgm:spPr/>
    </dgm:pt>
    <dgm:pt modelId="{78411C56-7E63-F046-A5ED-FA32C6421BFC}" type="pres">
      <dgm:prSet presAssocID="{39C252C2-0B9E-EF46-87B9-736BA3FA9FDD}" presName="conn2-1" presStyleLbl="parChTrans1D3" presStyleIdx="1" presStyleCnt="5"/>
      <dgm:spPr/>
    </dgm:pt>
    <dgm:pt modelId="{CF01A20D-0336-534A-BD05-A65AEA1AC53F}" type="pres">
      <dgm:prSet presAssocID="{39C252C2-0B9E-EF46-87B9-736BA3FA9FDD}" presName="connTx" presStyleLbl="parChTrans1D3" presStyleIdx="1" presStyleCnt="5"/>
      <dgm:spPr/>
    </dgm:pt>
    <dgm:pt modelId="{8328F74F-6820-AA4A-AD35-1DFB7B8F6B91}" type="pres">
      <dgm:prSet presAssocID="{2BBB35F8-6521-7943-AB88-FE202CBC3AE5}" presName="root2" presStyleCnt="0"/>
      <dgm:spPr/>
    </dgm:pt>
    <dgm:pt modelId="{CDF37C13-011D-954A-B06B-F47F91648CAD}" type="pres">
      <dgm:prSet presAssocID="{2BBB35F8-6521-7943-AB88-FE202CBC3AE5}" presName="LevelTwoTextNode" presStyleLbl="node3" presStyleIdx="1" presStyleCnt="5">
        <dgm:presLayoutVars>
          <dgm:chPref val="3"/>
        </dgm:presLayoutVars>
      </dgm:prSet>
      <dgm:spPr/>
    </dgm:pt>
    <dgm:pt modelId="{03F78F04-6701-CB45-9E20-F7EC0A890FA8}" type="pres">
      <dgm:prSet presAssocID="{2BBB35F8-6521-7943-AB88-FE202CBC3AE5}" presName="level3hierChild" presStyleCnt="0"/>
      <dgm:spPr/>
    </dgm:pt>
    <dgm:pt modelId="{E79CAC83-A073-6640-AFFA-36187CC542BC}" type="pres">
      <dgm:prSet presAssocID="{862FA7B2-6D39-534D-A55F-441395E016B8}" presName="conn2-1" presStyleLbl="parChTrans1D4" presStyleIdx="0" presStyleCnt="19"/>
      <dgm:spPr/>
    </dgm:pt>
    <dgm:pt modelId="{0B1F0639-BE89-6C48-BF30-A1F664164F39}" type="pres">
      <dgm:prSet presAssocID="{862FA7B2-6D39-534D-A55F-441395E016B8}" presName="connTx" presStyleLbl="parChTrans1D4" presStyleIdx="0" presStyleCnt="19"/>
      <dgm:spPr/>
    </dgm:pt>
    <dgm:pt modelId="{4E677742-7878-C145-8E54-0535246D458D}" type="pres">
      <dgm:prSet presAssocID="{203513D8-7438-0F4D-B843-B13B42B7BE2B}" presName="root2" presStyleCnt="0"/>
      <dgm:spPr/>
    </dgm:pt>
    <dgm:pt modelId="{35DA8A12-525C-0A49-B934-7DCDB4EE1035}" type="pres">
      <dgm:prSet presAssocID="{203513D8-7438-0F4D-B843-B13B42B7BE2B}" presName="LevelTwoTextNode" presStyleLbl="node4" presStyleIdx="0" presStyleCnt="19">
        <dgm:presLayoutVars>
          <dgm:chPref val="3"/>
        </dgm:presLayoutVars>
      </dgm:prSet>
      <dgm:spPr/>
    </dgm:pt>
    <dgm:pt modelId="{93C6A406-FAC1-1043-8EB3-22C35A0ECCFE}" type="pres">
      <dgm:prSet presAssocID="{203513D8-7438-0F4D-B843-B13B42B7BE2B}" presName="level3hierChild" presStyleCnt="0"/>
      <dgm:spPr/>
    </dgm:pt>
    <dgm:pt modelId="{A2F50ED7-E4B6-E74F-9156-AD938C3897BA}" type="pres">
      <dgm:prSet presAssocID="{E392E90A-C1A9-CD4B-A370-F1976CE14EB6}" presName="conn2-1" presStyleLbl="parChTrans1D4" presStyleIdx="1" presStyleCnt="19"/>
      <dgm:spPr/>
    </dgm:pt>
    <dgm:pt modelId="{D6735168-3CFF-DD43-939A-5D8E04678C8B}" type="pres">
      <dgm:prSet presAssocID="{E392E90A-C1A9-CD4B-A370-F1976CE14EB6}" presName="connTx" presStyleLbl="parChTrans1D4" presStyleIdx="1" presStyleCnt="19"/>
      <dgm:spPr/>
    </dgm:pt>
    <dgm:pt modelId="{A7FE95EC-2C74-CE48-985E-92C9F1E31CA6}" type="pres">
      <dgm:prSet presAssocID="{FE6D1243-76B8-FF46-AAB7-5C315FC2C8BB}" presName="root2" presStyleCnt="0"/>
      <dgm:spPr/>
    </dgm:pt>
    <dgm:pt modelId="{51D0B75D-DFF6-BE47-9D92-B6983A3147BA}" type="pres">
      <dgm:prSet presAssocID="{FE6D1243-76B8-FF46-AAB7-5C315FC2C8BB}" presName="LevelTwoTextNode" presStyleLbl="node4" presStyleIdx="1" presStyleCnt="19">
        <dgm:presLayoutVars>
          <dgm:chPref val="3"/>
        </dgm:presLayoutVars>
      </dgm:prSet>
      <dgm:spPr/>
    </dgm:pt>
    <dgm:pt modelId="{C9AD1B36-34A5-084A-A2CF-4D570B164717}" type="pres">
      <dgm:prSet presAssocID="{FE6D1243-76B8-FF46-AAB7-5C315FC2C8BB}" presName="level3hierChild" presStyleCnt="0"/>
      <dgm:spPr/>
    </dgm:pt>
    <dgm:pt modelId="{2EA4C718-B30F-CB42-9029-8EF112005935}" type="pres">
      <dgm:prSet presAssocID="{6FC44B49-8969-CA47-A191-527E88E9286D}" presName="conn2-1" presStyleLbl="parChTrans1D4" presStyleIdx="2" presStyleCnt="19"/>
      <dgm:spPr/>
    </dgm:pt>
    <dgm:pt modelId="{BA3A3CEC-1947-6E4F-8641-C7E8480DF5F4}" type="pres">
      <dgm:prSet presAssocID="{6FC44B49-8969-CA47-A191-527E88E9286D}" presName="connTx" presStyleLbl="parChTrans1D4" presStyleIdx="2" presStyleCnt="19"/>
      <dgm:spPr/>
    </dgm:pt>
    <dgm:pt modelId="{D3389580-1A4F-F34D-9FF9-13AC9B57F77C}" type="pres">
      <dgm:prSet presAssocID="{DE340E15-9E87-8B43-B039-5A63858B6961}" presName="root2" presStyleCnt="0"/>
      <dgm:spPr/>
    </dgm:pt>
    <dgm:pt modelId="{0E5FB293-A777-D243-97BA-B32A9FC616ED}" type="pres">
      <dgm:prSet presAssocID="{DE340E15-9E87-8B43-B039-5A63858B6961}" presName="LevelTwoTextNode" presStyleLbl="node4" presStyleIdx="2" presStyleCnt="19">
        <dgm:presLayoutVars>
          <dgm:chPref val="3"/>
        </dgm:presLayoutVars>
      </dgm:prSet>
      <dgm:spPr/>
    </dgm:pt>
    <dgm:pt modelId="{BE4F4C61-2D5A-5E43-883A-B5C471F92FF6}" type="pres">
      <dgm:prSet presAssocID="{DE340E15-9E87-8B43-B039-5A63858B6961}" presName="level3hierChild" presStyleCnt="0"/>
      <dgm:spPr/>
    </dgm:pt>
    <dgm:pt modelId="{FB789030-812B-0E4B-8CE1-260EA4FCF99B}" type="pres">
      <dgm:prSet presAssocID="{A8AC8FB0-8E1C-004D-BE05-6C4FDE407C88}" presName="conn2-1" presStyleLbl="parChTrans1D4" presStyleIdx="3" presStyleCnt="19"/>
      <dgm:spPr/>
    </dgm:pt>
    <dgm:pt modelId="{F31F675B-FC13-FF45-A3F5-9D56F3B5289B}" type="pres">
      <dgm:prSet presAssocID="{A8AC8FB0-8E1C-004D-BE05-6C4FDE407C88}" presName="connTx" presStyleLbl="parChTrans1D4" presStyleIdx="3" presStyleCnt="19"/>
      <dgm:spPr/>
    </dgm:pt>
    <dgm:pt modelId="{264AC8BB-7716-E849-93F0-E7DB53684F65}" type="pres">
      <dgm:prSet presAssocID="{A17DD23D-604D-CC40-9DD9-5A89618A7144}" presName="root2" presStyleCnt="0"/>
      <dgm:spPr/>
    </dgm:pt>
    <dgm:pt modelId="{BE2A78D2-1ADD-4F44-A53F-0D14A343C548}" type="pres">
      <dgm:prSet presAssocID="{A17DD23D-604D-CC40-9DD9-5A89618A7144}" presName="LevelTwoTextNode" presStyleLbl="node4" presStyleIdx="3" presStyleCnt="19">
        <dgm:presLayoutVars>
          <dgm:chPref val="3"/>
        </dgm:presLayoutVars>
      </dgm:prSet>
      <dgm:spPr/>
    </dgm:pt>
    <dgm:pt modelId="{C1C01782-A727-ED4C-9465-4CAB2F430D94}" type="pres">
      <dgm:prSet presAssocID="{A17DD23D-604D-CC40-9DD9-5A89618A7144}" presName="level3hierChild" presStyleCnt="0"/>
      <dgm:spPr/>
    </dgm:pt>
    <dgm:pt modelId="{D5C22C7F-1290-4047-8B81-0226CC574910}" type="pres">
      <dgm:prSet presAssocID="{1D4B7518-06B7-A343-AE32-60F13B9A96C7}" presName="conn2-1" presStyleLbl="parChTrans1D4" presStyleIdx="4" presStyleCnt="19"/>
      <dgm:spPr/>
    </dgm:pt>
    <dgm:pt modelId="{59025222-2ACA-0249-A5CA-BCF19ECE076A}" type="pres">
      <dgm:prSet presAssocID="{1D4B7518-06B7-A343-AE32-60F13B9A96C7}" presName="connTx" presStyleLbl="parChTrans1D4" presStyleIdx="4" presStyleCnt="19"/>
      <dgm:spPr/>
    </dgm:pt>
    <dgm:pt modelId="{6D30F154-9C1F-6444-B7DF-8C7FB91AD900}" type="pres">
      <dgm:prSet presAssocID="{172CBF79-CDBB-B44F-9485-CE2930B7F15D}" presName="root2" presStyleCnt="0"/>
      <dgm:spPr/>
    </dgm:pt>
    <dgm:pt modelId="{AE666B32-C8CC-554D-A665-CDE7C67472B5}" type="pres">
      <dgm:prSet presAssocID="{172CBF79-CDBB-B44F-9485-CE2930B7F15D}" presName="LevelTwoTextNode" presStyleLbl="node4" presStyleIdx="4" presStyleCnt="19">
        <dgm:presLayoutVars>
          <dgm:chPref val="3"/>
        </dgm:presLayoutVars>
      </dgm:prSet>
      <dgm:spPr/>
    </dgm:pt>
    <dgm:pt modelId="{CA9CE3A4-A762-994B-8653-E9DA7D88D074}" type="pres">
      <dgm:prSet presAssocID="{172CBF79-CDBB-B44F-9485-CE2930B7F15D}" presName="level3hierChild" presStyleCnt="0"/>
      <dgm:spPr/>
    </dgm:pt>
    <dgm:pt modelId="{EDABBDC8-88F2-F140-B183-39BA29F7F3EC}" type="pres">
      <dgm:prSet presAssocID="{049ECCA9-6C7B-994A-8F3F-0CEDEBC1F669}" presName="conn2-1" presStyleLbl="parChTrans1D4" presStyleIdx="5" presStyleCnt="19"/>
      <dgm:spPr/>
    </dgm:pt>
    <dgm:pt modelId="{A9D40EB6-0139-B740-9A53-48EF9558DCB1}" type="pres">
      <dgm:prSet presAssocID="{049ECCA9-6C7B-994A-8F3F-0CEDEBC1F669}" presName="connTx" presStyleLbl="parChTrans1D4" presStyleIdx="5" presStyleCnt="19"/>
      <dgm:spPr/>
    </dgm:pt>
    <dgm:pt modelId="{EB1D7099-3D43-4141-AD7C-11FAD178BFBE}" type="pres">
      <dgm:prSet presAssocID="{D2B92978-8F1B-1548-8EE3-97582DCE05B6}" presName="root2" presStyleCnt="0"/>
      <dgm:spPr/>
    </dgm:pt>
    <dgm:pt modelId="{25E30564-70AB-0E46-AFB7-7CB831E13F40}" type="pres">
      <dgm:prSet presAssocID="{D2B92978-8F1B-1548-8EE3-97582DCE05B6}" presName="LevelTwoTextNode" presStyleLbl="node4" presStyleIdx="5" presStyleCnt="19">
        <dgm:presLayoutVars>
          <dgm:chPref val="3"/>
        </dgm:presLayoutVars>
      </dgm:prSet>
      <dgm:spPr/>
    </dgm:pt>
    <dgm:pt modelId="{FAA9DFFE-3FAE-A04A-9A2D-9E4C0E54D003}" type="pres">
      <dgm:prSet presAssocID="{D2B92978-8F1B-1548-8EE3-97582DCE05B6}" presName="level3hierChild" presStyleCnt="0"/>
      <dgm:spPr/>
    </dgm:pt>
    <dgm:pt modelId="{73FFD391-8EA7-2249-9D43-A9EA01CBD5C6}" type="pres">
      <dgm:prSet presAssocID="{4666D77D-659A-2D46-BE1D-3A78C25C1FE5}" presName="conn2-1" presStyleLbl="parChTrans1D4" presStyleIdx="6" presStyleCnt="19"/>
      <dgm:spPr/>
    </dgm:pt>
    <dgm:pt modelId="{CFCB1269-2200-F24E-9F80-4A877F414EF9}" type="pres">
      <dgm:prSet presAssocID="{4666D77D-659A-2D46-BE1D-3A78C25C1FE5}" presName="connTx" presStyleLbl="parChTrans1D4" presStyleIdx="6" presStyleCnt="19"/>
      <dgm:spPr/>
    </dgm:pt>
    <dgm:pt modelId="{CB11CBBB-39FF-344C-8FE4-EA4EA12893DB}" type="pres">
      <dgm:prSet presAssocID="{9215B101-9217-FF47-A2C1-0650711A01CA}" presName="root2" presStyleCnt="0"/>
      <dgm:spPr/>
    </dgm:pt>
    <dgm:pt modelId="{EFBD173D-FB10-374E-8592-023D0E0E2AE2}" type="pres">
      <dgm:prSet presAssocID="{9215B101-9217-FF47-A2C1-0650711A01CA}" presName="LevelTwoTextNode" presStyleLbl="node4" presStyleIdx="6" presStyleCnt="19">
        <dgm:presLayoutVars>
          <dgm:chPref val="3"/>
        </dgm:presLayoutVars>
      </dgm:prSet>
      <dgm:spPr/>
    </dgm:pt>
    <dgm:pt modelId="{84551D60-59D8-6646-889F-A663D7A7F011}" type="pres">
      <dgm:prSet presAssocID="{9215B101-9217-FF47-A2C1-0650711A01CA}" presName="level3hierChild" presStyleCnt="0"/>
      <dgm:spPr/>
    </dgm:pt>
    <dgm:pt modelId="{1310DABE-84F7-ED4F-A087-76E510B0FFFC}" type="pres">
      <dgm:prSet presAssocID="{13A7A455-7E2E-C649-AF02-0816DEC187BD}" presName="conn2-1" presStyleLbl="parChTrans1D4" presStyleIdx="7" presStyleCnt="19"/>
      <dgm:spPr/>
    </dgm:pt>
    <dgm:pt modelId="{0C7F50DE-9389-0B44-9694-9933F5CDCB91}" type="pres">
      <dgm:prSet presAssocID="{13A7A455-7E2E-C649-AF02-0816DEC187BD}" presName="connTx" presStyleLbl="parChTrans1D4" presStyleIdx="7" presStyleCnt="19"/>
      <dgm:spPr/>
    </dgm:pt>
    <dgm:pt modelId="{F9761052-0060-D747-B05F-76B570CBC196}" type="pres">
      <dgm:prSet presAssocID="{FFE0E88B-EF08-2A46-8E1B-8BAB21BAED06}" presName="root2" presStyleCnt="0"/>
      <dgm:spPr/>
    </dgm:pt>
    <dgm:pt modelId="{E44FEE7B-33B1-B846-B4AD-5B60235E6D24}" type="pres">
      <dgm:prSet presAssocID="{FFE0E88B-EF08-2A46-8E1B-8BAB21BAED06}" presName="LevelTwoTextNode" presStyleLbl="node4" presStyleIdx="7" presStyleCnt="19">
        <dgm:presLayoutVars>
          <dgm:chPref val="3"/>
        </dgm:presLayoutVars>
      </dgm:prSet>
      <dgm:spPr/>
    </dgm:pt>
    <dgm:pt modelId="{C3E96449-28C4-8D43-90D0-E50534278C5E}" type="pres">
      <dgm:prSet presAssocID="{FFE0E88B-EF08-2A46-8E1B-8BAB21BAED06}" presName="level3hierChild" presStyleCnt="0"/>
      <dgm:spPr/>
    </dgm:pt>
    <dgm:pt modelId="{0777B7D2-BF17-6741-9A93-FFB6EB7A74C2}" type="pres">
      <dgm:prSet presAssocID="{7BAA8CDB-0CFE-174C-B55D-3B1A6EB6EBD1}" presName="conn2-1" presStyleLbl="parChTrans1D4" presStyleIdx="8" presStyleCnt="19"/>
      <dgm:spPr/>
    </dgm:pt>
    <dgm:pt modelId="{60DB2A9D-3450-0A41-81DC-136A5BF1D5F4}" type="pres">
      <dgm:prSet presAssocID="{7BAA8CDB-0CFE-174C-B55D-3B1A6EB6EBD1}" presName="connTx" presStyleLbl="parChTrans1D4" presStyleIdx="8" presStyleCnt="19"/>
      <dgm:spPr/>
    </dgm:pt>
    <dgm:pt modelId="{EC8CF8F9-0E9D-BC4E-9CF1-D6103FA7A539}" type="pres">
      <dgm:prSet presAssocID="{3B0CCF66-DA99-A146-BAA3-C9E9F59E8F4E}" presName="root2" presStyleCnt="0"/>
      <dgm:spPr/>
    </dgm:pt>
    <dgm:pt modelId="{EE563B23-DC46-8744-A565-D5CA0179DDE8}" type="pres">
      <dgm:prSet presAssocID="{3B0CCF66-DA99-A146-BAA3-C9E9F59E8F4E}" presName="LevelTwoTextNode" presStyleLbl="node4" presStyleIdx="8" presStyleCnt="19">
        <dgm:presLayoutVars>
          <dgm:chPref val="3"/>
        </dgm:presLayoutVars>
      </dgm:prSet>
      <dgm:spPr/>
    </dgm:pt>
    <dgm:pt modelId="{84FA5335-F952-CE45-9C98-7C2B10701962}" type="pres">
      <dgm:prSet presAssocID="{3B0CCF66-DA99-A146-BAA3-C9E9F59E8F4E}" presName="level3hierChild" presStyleCnt="0"/>
      <dgm:spPr/>
    </dgm:pt>
    <dgm:pt modelId="{286BDB63-C616-0145-9B63-8680B6A6B7FF}" type="pres">
      <dgm:prSet presAssocID="{3B874A9F-2087-4B44-9B84-BC97D4951D89}" presName="conn2-1" presStyleLbl="parChTrans1D3" presStyleIdx="2" presStyleCnt="5"/>
      <dgm:spPr/>
    </dgm:pt>
    <dgm:pt modelId="{DD32E8DD-C8B3-0E47-8B43-8F0257915F2D}" type="pres">
      <dgm:prSet presAssocID="{3B874A9F-2087-4B44-9B84-BC97D4951D89}" presName="connTx" presStyleLbl="parChTrans1D3" presStyleIdx="2" presStyleCnt="5"/>
      <dgm:spPr/>
    </dgm:pt>
    <dgm:pt modelId="{10D95343-3F86-3048-A5BF-095B3CC8DFDC}" type="pres">
      <dgm:prSet presAssocID="{5DEEE9F8-A50F-944E-8E97-E42F6B4A9CA8}" presName="root2" presStyleCnt="0"/>
      <dgm:spPr/>
    </dgm:pt>
    <dgm:pt modelId="{ADBB47DD-2DFD-794A-B685-0B6CBCC8B5D0}" type="pres">
      <dgm:prSet presAssocID="{5DEEE9F8-A50F-944E-8E97-E42F6B4A9CA8}" presName="LevelTwoTextNode" presStyleLbl="node3" presStyleIdx="2" presStyleCnt="5">
        <dgm:presLayoutVars>
          <dgm:chPref val="3"/>
        </dgm:presLayoutVars>
      </dgm:prSet>
      <dgm:spPr/>
    </dgm:pt>
    <dgm:pt modelId="{4B421B01-F853-FD44-9CB7-5EEDED1D3311}" type="pres">
      <dgm:prSet presAssocID="{5DEEE9F8-A50F-944E-8E97-E42F6B4A9CA8}" presName="level3hierChild" presStyleCnt="0"/>
      <dgm:spPr/>
    </dgm:pt>
    <dgm:pt modelId="{4665038F-8D2A-5C43-876E-E464F48A0490}" type="pres">
      <dgm:prSet presAssocID="{5D8F4CCC-3DFD-A84A-B46D-65648762C4ED}" presName="conn2-1" presStyleLbl="parChTrans1D4" presStyleIdx="9" presStyleCnt="19"/>
      <dgm:spPr/>
    </dgm:pt>
    <dgm:pt modelId="{E6982C26-76B2-6948-9F00-8A31E47A5DB8}" type="pres">
      <dgm:prSet presAssocID="{5D8F4CCC-3DFD-A84A-B46D-65648762C4ED}" presName="connTx" presStyleLbl="parChTrans1D4" presStyleIdx="9" presStyleCnt="19"/>
      <dgm:spPr/>
    </dgm:pt>
    <dgm:pt modelId="{9E86E469-CC13-7046-BB0F-28C54FA33CE9}" type="pres">
      <dgm:prSet presAssocID="{9E6FDA73-3BBB-F843-901E-843950CB7B61}" presName="root2" presStyleCnt="0"/>
      <dgm:spPr/>
    </dgm:pt>
    <dgm:pt modelId="{17E6CE4F-A935-6F4E-8F7B-8572BDCCD3AD}" type="pres">
      <dgm:prSet presAssocID="{9E6FDA73-3BBB-F843-901E-843950CB7B61}" presName="LevelTwoTextNode" presStyleLbl="node4" presStyleIdx="9" presStyleCnt="19">
        <dgm:presLayoutVars>
          <dgm:chPref val="3"/>
        </dgm:presLayoutVars>
      </dgm:prSet>
      <dgm:spPr/>
    </dgm:pt>
    <dgm:pt modelId="{B40855A3-7329-2943-B0C8-D23B3FAB6D7E}" type="pres">
      <dgm:prSet presAssocID="{9E6FDA73-3BBB-F843-901E-843950CB7B61}" presName="level3hierChild" presStyleCnt="0"/>
      <dgm:spPr/>
    </dgm:pt>
    <dgm:pt modelId="{C8400A51-6386-B740-B363-33D4B914E8F4}" type="pres">
      <dgm:prSet presAssocID="{D6BB1A74-73A7-114C-99C1-DB82E0CE9DAD}" presName="conn2-1" presStyleLbl="parChTrans1D4" presStyleIdx="10" presStyleCnt="19"/>
      <dgm:spPr/>
    </dgm:pt>
    <dgm:pt modelId="{A3CF18E9-18C3-8244-966D-CB4EC02439AC}" type="pres">
      <dgm:prSet presAssocID="{D6BB1A74-73A7-114C-99C1-DB82E0CE9DAD}" presName="connTx" presStyleLbl="parChTrans1D4" presStyleIdx="10" presStyleCnt="19"/>
      <dgm:spPr/>
    </dgm:pt>
    <dgm:pt modelId="{BE8ED7C1-D9A6-834F-82F6-72FCA180F4EA}" type="pres">
      <dgm:prSet presAssocID="{63D880C3-015E-6148-B53A-64D5C4F5484B}" presName="root2" presStyleCnt="0"/>
      <dgm:spPr/>
    </dgm:pt>
    <dgm:pt modelId="{B681EB1A-141A-B244-903D-423BF30F0E08}" type="pres">
      <dgm:prSet presAssocID="{63D880C3-015E-6148-B53A-64D5C4F5484B}" presName="LevelTwoTextNode" presStyleLbl="node4" presStyleIdx="10" presStyleCnt="19">
        <dgm:presLayoutVars>
          <dgm:chPref val="3"/>
        </dgm:presLayoutVars>
      </dgm:prSet>
      <dgm:spPr/>
    </dgm:pt>
    <dgm:pt modelId="{666F7BA4-469B-9346-9524-A6CF591FCFAE}" type="pres">
      <dgm:prSet presAssocID="{63D880C3-015E-6148-B53A-64D5C4F5484B}" presName="level3hierChild" presStyleCnt="0"/>
      <dgm:spPr/>
    </dgm:pt>
    <dgm:pt modelId="{FD7B5BAA-C1DE-854F-AD88-B5DA3FFA9702}" type="pres">
      <dgm:prSet presAssocID="{59591A82-2846-7B43-88CC-8E79489E366F}" presName="conn2-1" presStyleLbl="parChTrans1D4" presStyleIdx="11" presStyleCnt="19"/>
      <dgm:spPr/>
    </dgm:pt>
    <dgm:pt modelId="{99AD8927-4877-E241-9CC2-0317838E89E3}" type="pres">
      <dgm:prSet presAssocID="{59591A82-2846-7B43-88CC-8E79489E366F}" presName="connTx" presStyleLbl="parChTrans1D4" presStyleIdx="11" presStyleCnt="19"/>
      <dgm:spPr/>
    </dgm:pt>
    <dgm:pt modelId="{F3704DBE-E5D4-2740-87AF-6CA906E5E888}" type="pres">
      <dgm:prSet presAssocID="{D1A4740D-B49C-7243-BE4D-D951B0B29AB6}" presName="root2" presStyleCnt="0"/>
      <dgm:spPr/>
    </dgm:pt>
    <dgm:pt modelId="{B084218F-C9E1-D741-B11F-A0A675718CD5}" type="pres">
      <dgm:prSet presAssocID="{D1A4740D-B49C-7243-BE4D-D951B0B29AB6}" presName="LevelTwoTextNode" presStyleLbl="node4" presStyleIdx="11" presStyleCnt="19">
        <dgm:presLayoutVars>
          <dgm:chPref val="3"/>
        </dgm:presLayoutVars>
      </dgm:prSet>
      <dgm:spPr/>
    </dgm:pt>
    <dgm:pt modelId="{0B8C766C-6290-7D42-AD4B-F98C2E0A3CD9}" type="pres">
      <dgm:prSet presAssocID="{D1A4740D-B49C-7243-BE4D-D951B0B29AB6}" presName="level3hierChild" presStyleCnt="0"/>
      <dgm:spPr/>
    </dgm:pt>
    <dgm:pt modelId="{8EA2FCE3-D80E-1648-8D38-F7F599036B4B}" type="pres">
      <dgm:prSet presAssocID="{749F22B5-C1CF-804D-AB2B-BF774D745BA0}" presName="conn2-1" presStyleLbl="parChTrans1D2" presStyleIdx="2" presStyleCnt="5"/>
      <dgm:spPr/>
    </dgm:pt>
    <dgm:pt modelId="{1F3C9900-E8FF-B24E-8C59-728FC605C55E}" type="pres">
      <dgm:prSet presAssocID="{749F22B5-C1CF-804D-AB2B-BF774D745BA0}" presName="connTx" presStyleLbl="parChTrans1D2" presStyleIdx="2" presStyleCnt="5"/>
      <dgm:spPr/>
    </dgm:pt>
    <dgm:pt modelId="{B67B9E97-FAF4-6448-8C28-0908C1F5439F}" type="pres">
      <dgm:prSet presAssocID="{D91B2A1D-FD57-B643-A107-47FA8A228A3C}" presName="root2" presStyleCnt="0"/>
      <dgm:spPr/>
    </dgm:pt>
    <dgm:pt modelId="{BBFDD5AE-49C0-B84F-A0E8-A865EA6D7B26}" type="pres">
      <dgm:prSet presAssocID="{D91B2A1D-FD57-B643-A107-47FA8A228A3C}" presName="LevelTwoTextNode" presStyleLbl="node2" presStyleIdx="2" presStyleCnt="5">
        <dgm:presLayoutVars>
          <dgm:chPref val="3"/>
        </dgm:presLayoutVars>
      </dgm:prSet>
      <dgm:spPr/>
    </dgm:pt>
    <dgm:pt modelId="{2D59C60E-EF95-3C49-A9F2-CFEB8F4D65E2}" type="pres">
      <dgm:prSet presAssocID="{D91B2A1D-FD57-B643-A107-47FA8A228A3C}" presName="level3hierChild" presStyleCnt="0"/>
      <dgm:spPr/>
    </dgm:pt>
    <dgm:pt modelId="{C2F7BF12-AFB0-BD44-A387-04F3CDCEA318}" type="pres">
      <dgm:prSet presAssocID="{9D6AB880-07D9-DB4F-928B-525C1F3DA87B}" presName="conn2-1" presStyleLbl="parChTrans1D3" presStyleIdx="3" presStyleCnt="5"/>
      <dgm:spPr/>
    </dgm:pt>
    <dgm:pt modelId="{5504516F-29E1-B244-AB87-071A1B15BA15}" type="pres">
      <dgm:prSet presAssocID="{9D6AB880-07D9-DB4F-928B-525C1F3DA87B}" presName="connTx" presStyleLbl="parChTrans1D3" presStyleIdx="3" presStyleCnt="5"/>
      <dgm:spPr/>
    </dgm:pt>
    <dgm:pt modelId="{D866FBC5-E423-CC49-BE39-7428D9A403E0}" type="pres">
      <dgm:prSet presAssocID="{2B2AB272-6175-934A-81BB-0C72CBB2DCFD}" presName="root2" presStyleCnt="0"/>
      <dgm:spPr/>
    </dgm:pt>
    <dgm:pt modelId="{AA3388DC-8E20-BF47-987D-7958696A9A0E}" type="pres">
      <dgm:prSet presAssocID="{2B2AB272-6175-934A-81BB-0C72CBB2DCFD}" presName="LevelTwoTextNode" presStyleLbl="node3" presStyleIdx="3" presStyleCnt="5">
        <dgm:presLayoutVars>
          <dgm:chPref val="3"/>
        </dgm:presLayoutVars>
      </dgm:prSet>
      <dgm:spPr/>
    </dgm:pt>
    <dgm:pt modelId="{21A00E38-FD2D-4F4D-B281-D18EE62871C5}" type="pres">
      <dgm:prSet presAssocID="{2B2AB272-6175-934A-81BB-0C72CBB2DCFD}" presName="level3hierChild" presStyleCnt="0"/>
      <dgm:spPr/>
    </dgm:pt>
    <dgm:pt modelId="{8704CE2E-63E0-124D-9D4D-9C1D79F7EBC2}" type="pres">
      <dgm:prSet presAssocID="{A7D1531C-67D5-1C41-A206-9B531A847592}" presName="conn2-1" presStyleLbl="parChTrans1D4" presStyleIdx="12" presStyleCnt="19"/>
      <dgm:spPr/>
    </dgm:pt>
    <dgm:pt modelId="{A4757167-1A24-5F44-84CC-8A286B5916EB}" type="pres">
      <dgm:prSet presAssocID="{A7D1531C-67D5-1C41-A206-9B531A847592}" presName="connTx" presStyleLbl="parChTrans1D4" presStyleIdx="12" presStyleCnt="19"/>
      <dgm:spPr/>
    </dgm:pt>
    <dgm:pt modelId="{C0A77C2C-43DA-534B-83DB-89FFE4768BBC}" type="pres">
      <dgm:prSet presAssocID="{9102D97B-621D-CB4D-A548-4A17E9DE365A}" presName="root2" presStyleCnt="0"/>
      <dgm:spPr/>
    </dgm:pt>
    <dgm:pt modelId="{364B4EB4-AFA1-694A-A4AE-863D9F9FD695}" type="pres">
      <dgm:prSet presAssocID="{9102D97B-621D-CB4D-A548-4A17E9DE365A}" presName="LevelTwoTextNode" presStyleLbl="node4" presStyleIdx="12" presStyleCnt="19">
        <dgm:presLayoutVars>
          <dgm:chPref val="3"/>
        </dgm:presLayoutVars>
      </dgm:prSet>
      <dgm:spPr/>
    </dgm:pt>
    <dgm:pt modelId="{8C0F274F-711F-8F4F-AC8E-4EDA70074B94}" type="pres">
      <dgm:prSet presAssocID="{9102D97B-621D-CB4D-A548-4A17E9DE365A}" presName="level3hierChild" presStyleCnt="0"/>
      <dgm:spPr/>
    </dgm:pt>
    <dgm:pt modelId="{279CFD94-BF6D-8B4F-8093-2E282C61F28A}" type="pres">
      <dgm:prSet presAssocID="{61A6D564-2C08-354F-9E51-A64FFF3E8209}" presName="conn2-1" presStyleLbl="parChTrans1D4" presStyleIdx="13" presStyleCnt="19"/>
      <dgm:spPr/>
    </dgm:pt>
    <dgm:pt modelId="{F0D02E8E-F7B6-124E-BAE5-7244C305FD24}" type="pres">
      <dgm:prSet presAssocID="{61A6D564-2C08-354F-9E51-A64FFF3E8209}" presName="connTx" presStyleLbl="parChTrans1D4" presStyleIdx="13" presStyleCnt="19"/>
      <dgm:spPr/>
    </dgm:pt>
    <dgm:pt modelId="{32D5185A-9CC3-374B-84D1-E2ED9AE9FA6E}" type="pres">
      <dgm:prSet presAssocID="{6DA462A0-D700-2348-8742-88C6D13F9E3C}" presName="root2" presStyleCnt="0"/>
      <dgm:spPr/>
    </dgm:pt>
    <dgm:pt modelId="{6547392F-31F5-5743-9B39-15E7467C3102}" type="pres">
      <dgm:prSet presAssocID="{6DA462A0-D700-2348-8742-88C6D13F9E3C}" presName="LevelTwoTextNode" presStyleLbl="node4" presStyleIdx="13" presStyleCnt="19">
        <dgm:presLayoutVars>
          <dgm:chPref val="3"/>
        </dgm:presLayoutVars>
      </dgm:prSet>
      <dgm:spPr/>
    </dgm:pt>
    <dgm:pt modelId="{9D67795D-0E38-074C-BA92-D594FB9BA5EE}" type="pres">
      <dgm:prSet presAssocID="{6DA462A0-D700-2348-8742-88C6D13F9E3C}" presName="level3hierChild" presStyleCnt="0"/>
      <dgm:spPr/>
    </dgm:pt>
    <dgm:pt modelId="{DB8A5FFB-FAEC-074E-8499-3899C3E5007A}" type="pres">
      <dgm:prSet presAssocID="{65D75A59-749B-6044-8D3E-E258FC3CA695}" presName="conn2-1" presStyleLbl="parChTrans1D2" presStyleIdx="3" presStyleCnt="5"/>
      <dgm:spPr/>
    </dgm:pt>
    <dgm:pt modelId="{AD67D7B8-4407-D044-A46F-619F71C6BBBB}" type="pres">
      <dgm:prSet presAssocID="{65D75A59-749B-6044-8D3E-E258FC3CA695}" presName="connTx" presStyleLbl="parChTrans1D2" presStyleIdx="3" presStyleCnt="5"/>
      <dgm:spPr/>
    </dgm:pt>
    <dgm:pt modelId="{87FBC523-3C96-A245-8135-D4EEDDFC3959}" type="pres">
      <dgm:prSet presAssocID="{A334B9B6-22C8-964C-9683-CF1CA71AE0B6}" presName="root2" presStyleCnt="0"/>
      <dgm:spPr/>
    </dgm:pt>
    <dgm:pt modelId="{DB1D64B6-DA45-1A42-BAB4-32B17D99FC30}" type="pres">
      <dgm:prSet presAssocID="{A334B9B6-22C8-964C-9683-CF1CA71AE0B6}" presName="LevelTwoTextNode" presStyleLbl="node2" presStyleIdx="3" presStyleCnt="5">
        <dgm:presLayoutVars>
          <dgm:chPref val="3"/>
        </dgm:presLayoutVars>
      </dgm:prSet>
      <dgm:spPr/>
    </dgm:pt>
    <dgm:pt modelId="{B998504C-1F2C-6548-8254-B75D176F190D}" type="pres">
      <dgm:prSet presAssocID="{A334B9B6-22C8-964C-9683-CF1CA71AE0B6}" presName="level3hierChild" presStyleCnt="0"/>
      <dgm:spPr/>
    </dgm:pt>
    <dgm:pt modelId="{76651B4B-BD3D-194E-8AE1-BCB88DAE8F3C}" type="pres">
      <dgm:prSet presAssocID="{32FF532C-1E54-0F4B-A4F2-26447EB0FF67}" presName="conn2-1" presStyleLbl="parChTrans1D3" presStyleIdx="4" presStyleCnt="5"/>
      <dgm:spPr/>
    </dgm:pt>
    <dgm:pt modelId="{74B8C1EF-626F-5E42-B971-6A0A20A70FF9}" type="pres">
      <dgm:prSet presAssocID="{32FF532C-1E54-0F4B-A4F2-26447EB0FF67}" presName="connTx" presStyleLbl="parChTrans1D3" presStyleIdx="4" presStyleCnt="5"/>
      <dgm:spPr/>
    </dgm:pt>
    <dgm:pt modelId="{ADE7D3C2-063C-9F47-BDA3-EE85F9ACEFC4}" type="pres">
      <dgm:prSet presAssocID="{A3D188D4-4957-CF45-9290-8C412CABA6D2}" presName="root2" presStyleCnt="0"/>
      <dgm:spPr/>
    </dgm:pt>
    <dgm:pt modelId="{42E85194-AF82-684C-A44E-9C468B1BCA78}" type="pres">
      <dgm:prSet presAssocID="{A3D188D4-4957-CF45-9290-8C412CABA6D2}" presName="LevelTwoTextNode" presStyleLbl="node3" presStyleIdx="4" presStyleCnt="5">
        <dgm:presLayoutVars>
          <dgm:chPref val="3"/>
        </dgm:presLayoutVars>
      </dgm:prSet>
      <dgm:spPr/>
    </dgm:pt>
    <dgm:pt modelId="{FB3DB10B-CCAA-0543-AC22-7CFA031F253E}" type="pres">
      <dgm:prSet presAssocID="{A3D188D4-4957-CF45-9290-8C412CABA6D2}" presName="level3hierChild" presStyleCnt="0"/>
      <dgm:spPr/>
    </dgm:pt>
    <dgm:pt modelId="{D8A78F9C-570F-3940-99BA-D1CD4D1B4637}" type="pres">
      <dgm:prSet presAssocID="{7A15C142-EE67-7648-A0A7-CAF8106E5777}" presName="conn2-1" presStyleLbl="parChTrans1D4" presStyleIdx="14" presStyleCnt="19"/>
      <dgm:spPr/>
    </dgm:pt>
    <dgm:pt modelId="{266396C8-9638-F240-B232-510A17A33C6B}" type="pres">
      <dgm:prSet presAssocID="{7A15C142-EE67-7648-A0A7-CAF8106E5777}" presName="connTx" presStyleLbl="parChTrans1D4" presStyleIdx="14" presStyleCnt="19"/>
      <dgm:spPr/>
    </dgm:pt>
    <dgm:pt modelId="{276382CB-B62C-7B49-9F3D-7AB065021D77}" type="pres">
      <dgm:prSet presAssocID="{7F89436F-C080-1241-BE44-2612B023DF16}" presName="root2" presStyleCnt="0"/>
      <dgm:spPr/>
    </dgm:pt>
    <dgm:pt modelId="{3B259A3F-9111-6749-9901-44535D5F1C0D}" type="pres">
      <dgm:prSet presAssocID="{7F89436F-C080-1241-BE44-2612B023DF16}" presName="LevelTwoTextNode" presStyleLbl="node4" presStyleIdx="14" presStyleCnt="19">
        <dgm:presLayoutVars>
          <dgm:chPref val="3"/>
        </dgm:presLayoutVars>
      </dgm:prSet>
      <dgm:spPr/>
    </dgm:pt>
    <dgm:pt modelId="{76E1F55D-9732-E24A-B1C6-913DC6C6B518}" type="pres">
      <dgm:prSet presAssocID="{7F89436F-C080-1241-BE44-2612B023DF16}" presName="level3hierChild" presStyleCnt="0"/>
      <dgm:spPr/>
    </dgm:pt>
    <dgm:pt modelId="{4A8299E4-935A-534A-8FEA-842F0B7ADF0A}" type="pres">
      <dgm:prSet presAssocID="{6D15F073-A9DE-1847-9D8D-21BFB2FF37A8}" presName="conn2-1" presStyleLbl="parChTrans1D4" presStyleIdx="15" presStyleCnt="19"/>
      <dgm:spPr/>
    </dgm:pt>
    <dgm:pt modelId="{64954FBB-D02B-A04F-ADB6-AF51926D5C61}" type="pres">
      <dgm:prSet presAssocID="{6D15F073-A9DE-1847-9D8D-21BFB2FF37A8}" presName="connTx" presStyleLbl="parChTrans1D4" presStyleIdx="15" presStyleCnt="19"/>
      <dgm:spPr/>
    </dgm:pt>
    <dgm:pt modelId="{F73FBC9D-BC4F-F345-A800-2DA7E58D342F}" type="pres">
      <dgm:prSet presAssocID="{1F7B523C-7C27-BF45-85D8-1093402F66FC}" presName="root2" presStyleCnt="0"/>
      <dgm:spPr/>
    </dgm:pt>
    <dgm:pt modelId="{E04198BA-ECDE-594D-A551-024AC78FCED5}" type="pres">
      <dgm:prSet presAssocID="{1F7B523C-7C27-BF45-85D8-1093402F66FC}" presName="LevelTwoTextNode" presStyleLbl="node4" presStyleIdx="15" presStyleCnt="19">
        <dgm:presLayoutVars>
          <dgm:chPref val="3"/>
        </dgm:presLayoutVars>
      </dgm:prSet>
      <dgm:spPr/>
    </dgm:pt>
    <dgm:pt modelId="{EE327938-58C2-F246-91E6-3B86725EC669}" type="pres">
      <dgm:prSet presAssocID="{1F7B523C-7C27-BF45-85D8-1093402F66FC}" presName="level3hierChild" presStyleCnt="0"/>
      <dgm:spPr/>
    </dgm:pt>
    <dgm:pt modelId="{15E931CC-B484-9046-B795-CCC70DE576A3}" type="pres">
      <dgm:prSet presAssocID="{DB6B31D9-81FE-8A47-B2B2-0EEE77195BC8}" presName="conn2-1" presStyleLbl="parChTrans1D4" presStyleIdx="16" presStyleCnt="19"/>
      <dgm:spPr/>
    </dgm:pt>
    <dgm:pt modelId="{7547CF2D-F2C1-A043-BE83-6F6C2FE90635}" type="pres">
      <dgm:prSet presAssocID="{DB6B31D9-81FE-8A47-B2B2-0EEE77195BC8}" presName="connTx" presStyleLbl="parChTrans1D4" presStyleIdx="16" presStyleCnt="19"/>
      <dgm:spPr/>
    </dgm:pt>
    <dgm:pt modelId="{3AB81E3B-4A12-194A-8DCE-BC35A8BA90DA}" type="pres">
      <dgm:prSet presAssocID="{B723D53C-75CC-3142-9494-9AE50FA42D67}" presName="root2" presStyleCnt="0"/>
      <dgm:spPr/>
    </dgm:pt>
    <dgm:pt modelId="{77FFBBF0-3219-F642-8D34-AABE975B965C}" type="pres">
      <dgm:prSet presAssocID="{B723D53C-75CC-3142-9494-9AE50FA42D67}" presName="LevelTwoTextNode" presStyleLbl="node4" presStyleIdx="16" presStyleCnt="19">
        <dgm:presLayoutVars>
          <dgm:chPref val="3"/>
        </dgm:presLayoutVars>
      </dgm:prSet>
      <dgm:spPr/>
    </dgm:pt>
    <dgm:pt modelId="{52D6C2B6-4192-5B40-826E-09F5457A97D1}" type="pres">
      <dgm:prSet presAssocID="{B723D53C-75CC-3142-9494-9AE50FA42D67}" presName="level3hierChild" presStyleCnt="0"/>
      <dgm:spPr/>
    </dgm:pt>
    <dgm:pt modelId="{72F2B329-50ED-2D43-B8D3-9BE049F60EEB}" type="pres">
      <dgm:prSet presAssocID="{B4C44EC0-74EF-964A-8227-A94AB003073E}" presName="conn2-1" presStyleLbl="parChTrans1D4" presStyleIdx="17" presStyleCnt="19"/>
      <dgm:spPr/>
    </dgm:pt>
    <dgm:pt modelId="{9B40BBC5-C508-364E-B5C3-48295B8B4732}" type="pres">
      <dgm:prSet presAssocID="{B4C44EC0-74EF-964A-8227-A94AB003073E}" presName="connTx" presStyleLbl="parChTrans1D4" presStyleIdx="17" presStyleCnt="19"/>
      <dgm:spPr/>
    </dgm:pt>
    <dgm:pt modelId="{E70557AD-A28F-4443-8888-886904332DAF}" type="pres">
      <dgm:prSet presAssocID="{A477F0C8-8C86-EC40-81C3-335975DC03E7}" presName="root2" presStyleCnt="0"/>
      <dgm:spPr/>
    </dgm:pt>
    <dgm:pt modelId="{D23CC756-E9AE-8249-97CE-E0F15F8B3E81}" type="pres">
      <dgm:prSet presAssocID="{A477F0C8-8C86-EC40-81C3-335975DC03E7}" presName="LevelTwoTextNode" presStyleLbl="node4" presStyleIdx="17" presStyleCnt="19">
        <dgm:presLayoutVars>
          <dgm:chPref val="3"/>
        </dgm:presLayoutVars>
      </dgm:prSet>
      <dgm:spPr/>
    </dgm:pt>
    <dgm:pt modelId="{7BC47CDB-1509-8D4C-9423-A96C03E4BCC2}" type="pres">
      <dgm:prSet presAssocID="{A477F0C8-8C86-EC40-81C3-335975DC03E7}" presName="level3hierChild" presStyleCnt="0"/>
      <dgm:spPr/>
    </dgm:pt>
    <dgm:pt modelId="{7D8E78C0-DED3-4D49-A69F-317D34E0348E}" type="pres">
      <dgm:prSet presAssocID="{DD2F104B-4B17-344E-8F77-9168F547F379}" presName="conn2-1" presStyleLbl="parChTrans1D4" presStyleIdx="18" presStyleCnt="19"/>
      <dgm:spPr/>
    </dgm:pt>
    <dgm:pt modelId="{527A9ACC-896B-F645-8231-87434AD0718E}" type="pres">
      <dgm:prSet presAssocID="{DD2F104B-4B17-344E-8F77-9168F547F379}" presName="connTx" presStyleLbl="parChTrans1D4" presStyleIdx="18" presStyleCnt="19"/>
      <dgm:spPr/>
    </dgm:pt>
    <dgm:pt modelId="{5089BBB4-DB29-954F-9737-E1F1F601C057}" type="pres">
      <dgm:prSet presAssocID="{05FD4F3A-5630-124A-921E-75EA18A1114E}" presName="root2" presStyleCnt="0"/>
      <dgm:spPr/>
    </dgm:pt>
    <dgm:pt modelId="{EA71EEBB-F1E7-D443-8BF0-C34A9B30D217}" type="pres">
      <dgm:prSet presAssocID="{05FD4F3A-5630-124A-921E-75EA18A1114E}" presName="LevelTwoTextNode" presStyleLbl="node4" presStyleIdx="18" presStyleCnt="19">
        <dgm:presLayoutVars>
          <dgm:chPref val="3"/>
        </dgm:presLayoutVars>
      </dgm:prSet>
      <dgm:spPr/>
    </dgm:pt>
    <dgm:pt modelId="{4F807A54-75C0-2147-811C-1DE62C376E76}" type="pres">
      <dgm:prSet presAssocID="{05FD4F3A-5630-124A-921E-75EA18A1114E}" presName="level3hierChild" presStyleCnt="0"/>
      <dgm:spPr/>
    </dgm:pt>
    <dgm:pt modelId="{9AEBF42C-2240-B341-A3D0-930DB5CCC644}" type="pres">
      <dgm:prSet presAssocID="{9A6CBD7F-0E6A-894A-B3DE-D9B167D3752C}" presName="conn2-1" presStyleLbl="parChTrans1D2" presStyleIdx="4" presStyleCnt="5"/>
      <dgm:spPr/>
    </dgm:pt>
    <dgm:pt modelId="{F11C6DF9-913A-1540-BD02-7F182D006158}" type="pres">
      <dgm:prSet presAssocID="{9A6CBD7F-0E6A-894A-B3DE-D9B167D3752C}" presName="connTx" presStyleLbl="parChTrans1D2" presStyleIdx="4" presStyleCnt="5"/>
      <dgm:spPr/>
    </dgm:pt>
    <dgm:pt modelId="{B0663581-C759-F444-B1BC-235EE0C8269A}" type="pres">
      <dgm:prSet presAssocID="{18462609-F0EF-DC4B-9EA2-80AD055DBD4A}" presName="root2" presStyleCnt="0"/>
      <dgm:spPr/>
    </dgm:pt>
    <dgm:pt modelId="{2F9EFDB6-EE75-434B-8431-B72F47FF88F7}" type="pres">
      <dgm:prSet presAssocID="{18462609-F0EF-DC4B-9EA2-80AD055DBD4A}" presName="LevelTwoTextNode" presStyleLbl="node2" presStyleIdx="4" presStyleCnt="5">
        <dgm:presLayoutVars>
          <dgm:chPref val="3"/>
        </dgm:presLayoutVars>
      </dgm:prSet>
      <dgm:spPr/>
    </dgm:pt>
    <dgm:pt modelId="{00426799-4D06-344D-8A17-7F1B9653679A}" type="pres">
      <dgm:prSet presAssocID="{18462609-F0EF-DC4B-9EA2-80AD055DBD4A}" presName="level3hierChild" presStyleCnt="0"/>
      <dgm:spPr/>
    </dgm:pt>
  </dgm:ptLst>
  <dgm:cxnLst>
    <dgm:cxn modelId="{56FFD401-3DD6-484F-99FC-E205AB56DF1C}" type="presOf" srcId="{6DA462A0-D700-2348-8742-88C6D13F9E3C}" destId="{6547392F-31F5-5743-9B39-15E7467C3102}" srcOrd="0" destOrd="0" presId="urn:microsoft.com/office/officeart/2005/8/layout/hierarchy2"/>
    <dgm:cxn modelId="{786B8502-FBF0-2D48-92F4-133345FA961A}" srcId="{A334B9B6-22C8-964C-9683-CF1CA71AE0B6}" destId="{A3D188D4-4957-CF45-9290-8C412CABA6D2}" srcOrd="0" destOrd="0" parTransId="{32FF532C-1E54-0F4B-A4F2-26447EB0FF67}" sibTransId="{915FC06F-E535-EA4B-9FB0-CCB5C06BC6A3}"/>
    <dgm:cxn modelId="{C8303007-73DA-B840-95E8-FB54734D242B}" srcId="{3C8FE6DD-95FA-AB4A-8D24-163B3AF490F7}" destId="{18462609-F0EF-DC4B-9EA2-80AD055DBD4A}" srcOrd="4" destOrd="0" parTransId="{9A6CBD7F-0E6A-894A-B3DE-D9B167D3752C}" sibTransId="{204587EC-A1EF-CB4A-BBD3-5341AC0C0DE4}"/>
    <dgm:cxn modelId="{56FF5808-DCD2-7444-A1AB-E1F81BBAAB83}" type="presOf" srcId="{4666D77D-659A-2D46-BE1D-3A78C25C1FE5}" destId="{73FFD391-8EA7-2249-9D43-A9EA01CBD5C6}" srcOrd="0" destOrd="0" presId="urn:microsoft.com/office/officeart/2005/8/layout/hierarchy2"/>
    <dgm:cxn modelId="{5FE5440A-BA6F-1048-A15F-DD6664940F33}" type="presOf" srcId="{DD2F104B-4B17-344E-8F77-9168F547F379}" destId="{7D8E78C0-DED3-4D49-A69F-317D34E0348E}" srcOrd="0" destOrd="0" presId="urn:microsoft.com/office/officeart/2005/8/layout/hierarchy2"/>
    <dgm:cxn modelId="{CA6B6B0A-8156-E44E-AD1C-52648B16E973}" srcId="{2B2AB272-6175-934A-81BB-0C72CBB2DCFD}" destId="{9102D97B-621D-CB4D-A548-4A17E9DE365A}" srcOrd="0" destOrd="0" parTransId="{A7D1531C-67D5-1C41-A206-9B531A847592}" sibTransId="{3241C8B2-53C6-4D46-90EC-99F7C97DA5F3}"/>
    <dgm:cxn modelId="{341B950C-53CE-7F45-9C47-BD23E519F617}" type="presOf" srcId="{E392E90A-C1A9-CD4B-A370-F1976CE14EB6}" destId="{A2F50ED7-E4B6-E74F-9156-AD938C3897BA}" srcOrd="0" destOrd="0" presId="urn:microsoft.com/office/officeart/2005/8/layout/hierarchy2"/>
    <dgm:cxn modelId="{F0D96D0E-EDD3-5F46-B691-0C4FB5A92E35}" type="presOf" srcId="{3B0CCF66-DA99-A146-BAA3-C9E9F59E8F4E}" destId="{EE563B23-DC46-8744-A565-D5CA0179DDE8}" srcOrd="0" destOrd="0" presId="urn:microsoft.com/office/officeart/2005/8/layout/hierarchy2"/>
    <dgm:cxn modelId="{B6B0BE0E-9D22-334E-BD9E-C8322374C3AC}" type="presOf" srcId="{39C252C2-0B9E-EF46-87B9-736BA3FA9FDD}" destId="{78411C56-7E63-F046-A5ED-FA32C6421BFC}" srcOrd="0" destOrd="0" presId="urn:microsoft.com/office/officeart/2005/8/layout/hierarchy2"/>
    <dgm:cxn modelId="{26B8B010-5725-3548-9013-8E52CA25F164}" srcId="{3C8FE6DD-95FA-AB4A-8D24-163B3AF490F7}" destId="{D91B2A1D-FD57-B643-A107-47FA8A228A3C}" srcOrd="2" destOrd="0" parTransId="{749F22B5-C1CF-804D-AB2B-BF774D745BA0}" sibTransId="{70768BA5-1563-6F4D-9983-ABE9B7BEF10F}"/>
    <dgm:cxn modelId="{703E3A11-EA7E-284B-9568-02969B96BF17}" srcId="{A3D188D4-4957-CF45-9290-8C412CABA6D2}" destId="{A477F0C8-8C86-EC40-81C3-335975DC03E7}" srcOrd="1" destOrd="0" parTransId="{B4C44EC0-74EF-964A-8227-A94AB003073E}" sibTransId="{C66A4E27-E59D-1940-A670-54DBFE1F34FB}"/>
    <dgm:cxn modelId="{7D1F4A12-4718-654A-88CE-86983F2B82BE}" type="presOf" srcId="{5DEEE9F8-A50F-944E-8E97-E42F6B4A9CA8}" destId="{ADBB47DD-2DFD-794A-B685-0B6CBCC8B5D0}" srcOrd="0" destOrd="0" presId="urn:microsoft.com/office/officeart/2005/8/layout/hierarchy2"/>
    <dgm:cxn modelId="{10F36015-2116-5240-B990-CAA01CD49277}" type="presOf" srcId="{6D15F073-A9DE-1847-9D8D-21BFB2FF37A8}" destId="{64954FBB-D02B-A04F-ADB6-AF51926D5C61}" srcOrd="1" destOrd="0" presId="urn:microsoft.com/office/officeart/2005/8/layout/hierarchy2"/>
    <dgm:cxn modelId="{BF4C1518-6587-5844-AC27-6ADC1BCC77A0}" type="presOf" srcId="{B4C44EC0-74EF-964A-8227-A94AB003073E}" destId="{9B40BBC5-C508-364E-B5C3-48295B8B4732}" srcOrd="1" destOrd="0" presId="urn:microsoft.com/office/officeart/2005/8/layout/hierarchy2"/>
    <dgm:cxn modelId="{F6C1AC1A-7776-9A42-93AC-C479996A260D}" srcId="{AA7BEF85-3060-A548-88C3-CA23D372F2DD}" destId="{2BBB35F8-6521-7943-AB88-FE202CBC3AE5}" srcOrd="0" destOrd="0" parTransId="{39C252C2-0B9E-EF46-87B9-736BA3FA9FDD}" sibTransId="{634E32E0-C96B-2743-8B79-5D5146E8849C}"/>
    <dgm:cxn modelId="{9B57311B-6F3D-C34A-9487-FA3EEDF21F23}" type="presOf" srcId="{7BAA8CDB-0CFE-174C-B55D-3B1A6EB6EBD1}" destId="{60DB2A9D-3450-0A41-81DC-136A5BF1D5F4}" srcOrd="1" destOrd="0" presId="urn:microsoft.com/office/officeart/2005/8/layout/hierarchy2"/>
    <dgm:cxn modelId="{93759B1B-4503-FD41-B868-B070761DEA00}" srcId="{A3D188D4-4957-CF45-9290-8C412CABA6D2}" destId="{05FD4F3A-5630-124A-921E-75EA18A1114E}" srcOrd="2" destOrd="0" parTransId="{DD2F104B-4B17-344E-8F77-9168F547F379}" sibTransId="{C8296E31-3DC6-9D4B-A848-29C0B24017F4}"/>
    <dgm:cxn modelId="{275B501D-D0A8-A044-A00C-6E0DF281309E}" srcId="{FFE0E88B-EF08-2A46-8E1B-8BAB21BAED06}" destId="{3B0CCF66-DA99-A146-BAA3-C9E9F59E8F4E}" srcOrd="0" destOrd="0" parTransId="{7BAA8CDB-0CFE-174C-B55D-3B1A6EB6EBD1}" sibTransId="{F1FFACBE-1E73-0944-8DB8-0B3220BFE256}"/>
    <dgm:cxn modelId="{8965021E-931B-564B-8F22-98F3090382EA}" type="presOf" srcId="{B723D53C-75CC-3142-9494-9AE50FA42D67}" destId="{77FFBBF0-3219-F642-8D34-AABE975B965C}" srcOrd="0" destOrd="0" presId="urn:microsoft.com/office/officeart/2005/8/layout/hierarchy2"/>
    <dgm:cxn modelId="{5F4F2420-CED9-1446-96D9-1B0088389610}" type="presOf" srcId="{DB6B31D9-81FE-8A47-B2B2-0EEE77195BC8}" destId="{15E931CC-B484-9046-B795-CCC70DE576A3}" srcOrd="0" destOrd="0" presId="urn:microsoft.com/office/officeart/2005/8/layout/hierarchy2"/>
    <dgm:cxn modelId="{93BB6A21-D904-D24C-9D71-70B0FF92A52C}" type="presOf" srcId="{D1A4740D-B49C-7243-BE4D-D951B0B29AB6}" destId="{B084218F-C9E1-D741-B11F-A0A675718CD5}" srcOrd="0" destOrd="0" presId="urn:microsoft.com/office/officeart/2005/8/layout/hierarchy2"/>
    <dgm:cxn modelId="{2730A421-D2AF-A743-80C0-A4AC7B8A796D}" srcId="{2BBB35F8-6521-7943-AB88-FE202CBC3AE5}" destId="{D2B92978-8F1B-1548-8EE3-97582DCE05B6}" srcOrd="5" destOrd="0" parTransId="{049ECCA9-6C7B-994A-8F3F-0CEDEBC1F669}" sibTransId="{77115E4B-E49A-5A43-BC8E-B508C4866797}"/>
    <dgm:cxn modelId="{0AD83423-1814-5147-BB1E-0ABBF6F8FB72}" type="presOf" srcId="{049ECCA9-6C7B-994A-8F3F-0CEDEBC1F669}" destId="{A9D40EB6-0139-B740-9A53-48EF9558DCB1}" srcOrd="1" destOrd="0" presId="urn:microsoft.com/office/officeart/2005/8/layout/hierarchy2"/>
    <dgm:cxn modelId="{BB08DC27-6B19-CB49-80DE-FB2B30E231C8}" type="presOf" srcId="{3B874A9F-2087-4B44-9B84-BC97D4951D89}" destId="{286BDB63-C616-0145-9B63-8680B6A6B7FF}" srcOrd="0" destOrd="0" presId="urn:microsoft.com/office/officeart/2005/8/layout/hierarchy2"/>
    <dgm:cxn modelId="{3D59482C-B6C9-934B-8DFD-F6281620BEA0}" type="presOf" srcId="{749F22B5-C1CF-804D-AB2B-BF774D745BA0}" destId="{1F3C9900-E8FF-B24E-8C59-728FC605C55E}" srcOrd="1" destOrd="0" presId="urn:microsoft.com/office/officeart/2005/8/layout/hierarchy2"/>
    <dgm:cxn modelId="{FABAD72F-CFC9-7E44-A655-6ABD66A577D9}" type="presOf" srcId="{61A6D564-2C08-354F-9E51-A64FFF3E8209}" destId="{F0D02E8E-F7B6-124E-BAE5-7244C305FD24}" srcOrd="1" destOrd="0" presId="urn:microsoft.com/office/officeart/2005/8/layout/hierarchy2"/>
    <dgm:cxn modelId="{0ABCE72F-D72E-7043-A4A1-BFF8151DC4F3}" type="presOf" srcId="{63D880C3-015E-6148-B53A-64D5C4F5484B}" destId="{B681EB1A-141A-B244-903D-423BF30F0E08}" srcOrd="0" destOrd="0" presId="urn:microsoft.com/office/officeart/2005/8/layout/hierarchy2"/>
    <dgm:cxn modelId="{CFA7E030-5639-B240-A2F7-58B4B81A156F}" type="presOf" srcId="{9D6AB880-07D9-DB4F-928B-525C1F3DA87B}" destId="{C2F7BF12-AFB0-BD44-A387-04F3CDCEA318}" srcOrd="0" destOrd="0" presId="urn:microsoft.com/office/officeart/2005/8/layout/hierarchy2"/>
    <dgm:cxn modelId="{F32F1831-FE13-574E-8B2D-D701BF1A7C03}" type="presOf" srcId="{D2B92978-8F1B-1548-8EE3-97582DCE05B6}" destId="{25E30564-70AB-0E46-AFB7-7CB831E13F40}" srcOrd="0" destOrd="0" presId="urn:microsoft.com/office/officeart/2005/8/layout/hierarchy2"/>
    <dgm:cxn modelId="{52391434-E0F5-6C47-B9AA-0B0E8E26D9CD}" type="presOf" srcId="{9215B101-9217-FF47-A2C1-0650711A01CA}" destId="{EFBD173D-FB10-374E-8592-023D0E0E2AE2}" srcOrd="0" destOrd="0" presId="urn:microsoft.com/office/officeart/2005/8/layout/hierarchy2"/>
    <dgm:cxn modelId="{709C3034-2629-8541-A6CD-4D2720ADEC4A}" type="presOf" srcId="{32FF532C-1E54-0F4B-A4F2-26447EB0FF67}" destId="{74B8C1EF-626F-5E42-B971-6A0A20A70FF9}" srcOrd="1" destOrd="0" presId="urn:microsoft.com/office/officeart/2005/8/layout/hierarchy2"/>
    <dgm:cxn modelId="{176DFB34-90DF-BC46-A02E-26778E7D73C4}" type="presOf" srcId="{65D75A59-749B-6044-8D3E-E258FC3CA695}" destId="{DB8A5FFB-FAEC-074E-8499-3899C3E5007A}" srcOrd="0" destOrd="0" presId="urn:microsoft.com/office/officeart/2005/8/layout/hierarchy2"/>
    <dgm:cxn modelId="{69413837-3CF3-BC47-B8BA-C5C5B093FF0D}" type="presOf" srcId="{39C252C2-0B9E-EF46-87B9-736BA3FA9FDD}" destId="{CF01A20D-0336-534A-BD05-A65AEA1AC53F}" srcOrd="1" destOrd="0" presId="urn:microsoft.com/office/officeart/2005/8/layout/hierarchy2"/>
    <dgm:cxn modelId="{510AF83C-C1F3-7942-AAC8-F87F9A2A3754}" type="presOf" srcId="{13A7A455-7E2E-C649-AF02-0816DEC187BD}" destId="{1310DABE-84F7-ED4F-A087-76E510B0FFFC}" srcOrd="0" destOrd="0" presId="urn:microsoft.com/office/officeart/2005/8/layout/hierarchy2"/>
    <dgm:cxn modelId="{AA9BF33D-F1CE-184C-A4D6-35BCC04FA3F5}" type="presOf" srcId="{3C8FE6DD-95FA-AB4A-8D24-163B3AF490F7}" destId="{30FC5BE3-34CA-014A-9F1B-79F882DD49DF}" srcOrd="0" destOrd="0" presId="urn:microsoft.com/office/officeart/2005/8/layout/hierarchy2"/>
    <dgm:cxn modelId="{0CDC063E-142D-4343-BCD4-ED157042076C}" type="presOf" srcId="{ED67D12A-FA8C-9045-8AA4-0C07A39C70DF}" destId="{BD49F9BB-6071-2C44-8BE2-50C88C6AFDD4}" srcOrd="0" destOrd="0" presId="urn:microsoft.com/office/officeart/2005/8/layout/hierarchy2"/>
    <dgm:cxn modelId="{596EF541-4967-EA4F-94A1-F14D1D03710C}" srcId="{D91B2A1D-FD57-B643-A107-47FA8A228A3C}" destId="{2B2AB272-6175-934A-81BB-0C72CBB2DCFD}" srcOrd="0" destOrd="0" parTransId="{9D6AB880-07D9-DB4F-928B-525C1F3DA87B}" sibTransId="{78B8CEAF-2DC9-4B42-A60E-27DD1B45BB9F}"/>
    <dgm:cxn modelId="{E8044043-F2E7-8640-8730-55EFD920F169}" type="presOf" srcId="{7F89436F-C080-1241-BE44-2612B023DF16}" destId="{3B259A3F-9111-6749-9901-44535D5F1C0D}" srcOrd="0" destOrd="0" presId="urn:microsoft.com/office/officeart/2005/8/layout/hierarchy2"/>
    <dgm:cxn modelId="{01849145-1F95-054C-8109-731F29D68F72}" srcId="{2BBB35F8-6521-7943-AB88-FE202CBC3AE5}" destId="{A17DD23D-604D-CC40-9DD9-5A89618A7144}" srcOrd="3" destOrd="0" parTransId="{A8AC8FB0-8E1C-004D-BE05-6C4FDE407C88}" sibTransId="{5297BD6B-6750-CD47-99DC-C34E2FE3B3BE}"/>
    <dgm:cxn modelId="{AB6F7146-519C-F349-99B6-BB964838CDFF}" type="presOf" srcId="{862FA7B2-6D39-534D-A55F-441395E016B8}" destId="{E79CAC83-A073-6640-AFFA-36187CC542BC}" srcOrd="0" destOrd="0" presId="urn:microsoft.com/office/officeart/2005/8/layout/hierarchy2"/>
    <dgm:cxn modelId="{6F44FD46-216E-EA43-BDE2-4A9DC315E286}" type="presOf" srcId="{A7D1531C-67D5-1C41-A206-9B531A847592}" destId="{8704CE2E-63E0-124D-9D4D-9C1D79F7EBC2}" srcOrd="0" destOrd="0" presId="urn:microsoft.com/office/officeart/2005/8/layout/hierarchy2"/>
    <dgm:cxn modelId="{2B8BC148-21B9-BB41-8800-6AB1A8ABD9AA}" type="presOf" srcId="{A8AC8FB0-8E1C-004D-BE05-6C4FDE407C88}" destId="{FB789030-812B-0E4B-8CE1-260EA4FCF99B}" srcOrd="0" destOrd="0" presId="urn:microsoft.com/office/officeart/2005/8/layout/hierarchy2"/>
    <dgm:cxn modelId="{512ABA4C-1B20-DC4C-953F-465F9A095CFB}" type="presOf" srcId="{6FC44B49-8969-CA47-A191-527E88E9286D}" destId="{BA3A3CEC-1947-6E4F-8641-C7E8480DF5F4}" srcOrd="1" destOrd="0" presId="urn:microsoft.com/office/officeart/2005/8/layout/hierarchy2"/>
    <dgm:cxn modelId="{8B887B4F-3B39-214C-9B36-F49E76700FC7}" type="presOf" srcId="{DE340E15-9E87-8B43-B039-5A63858B6961}" destId="{0E5FB293-A777-D243-97BA-B32A9FC616ED}" srcOrd="0" destOrd="0" presId="urn:microsoft.com/office/officeart/2005/8/layout/hierarchy2"/>
    <dgm:cxn modelId="{335AEC4F-AC23-0E49-BF0D-31AB79FC8ADC}" type="presOf" srcId="{9102D97B-621D-CB4D-A548-4A17E9DE365A}" destId="{364B4EB4-AFA1-694A-A4AE-863D9F9FD695}" srcOrd="0" destOrd="0" presId="urn:microsoft.com/office/officeart/2005/8/layout/hierarchy2"/>
    <dgm:cxn modelId="{C178EB5A-E056-9448-BEED-04E1B3E04CBF}" type="presOf" srcId="{65D75A59-749B-6044-8D3E-E258FC3CA695}" destId="{AD67D7B8-4407-D044-A46F-619F71C6BBBB}" srcOrd="1" destOrd="0" presId="urn:microsoft.com/office/officeart/2005/8/layout/hierarchy2"/>
    <dgm:cxn modelId="{2C97CA5C-833D-0146-910A-29057C99C93D}" type="presOf" srcId="{A8AC8FB0-8E1C-004D-BE05-6C4FDE407C88}" destId="{F31F675B-FC13-FF45-A3F5-9D56F3B5289B}" srcOrd="1" destOrd="0" presId="urn:microsoft.com/office/officeart/2005/8/layout/hierarchy2"/>
    <dgm:cxn modelId="{56DED560-166A-B84E-BFC5-AB42F81426A5}" type="presOf" srcId="{6D15F073-A9DE-1847-9D8D-21BFB2FF37A8}" destId="{4A8299E4-935A-534A-8FEA-842F0B7ADF0A}" srcOrd="0" destOrd="0" presId="urn:microsoft.com/office/officeart/2005/8/layout/hierarchy2"/>
    <dgm:cxn modelId="{52985367-7752-C84B-915E-8DE1236B065B}" type="presOf" srcId="{DCDE7040-10D3-404D-A225-11D60B158666}" destId="{E5A62592-2329-C74E-B2EE-54C6A2DE394E}" srcOrd="0" destOrd="0" presId="urn:microsoft.com/office/officeart/2005/8/layout/hierarchy2"/>
    <dgm:cxn modelId="{3D2A7A67-7BA6-8247-9199-0D08B4D0E0DB}" srcId="{5DEEE9F8-A50F-944E-8E97-E42F6B4A9CA8}" destId="{63D880C3-015E-6148-B53A-64D5C4F5484B}" srcOrd="1" destOrd="0" parTransId="{D6BB1A74-73A7-114C-99C1-DB82E0CE9DAD}" sibTransId="{7ECBB14A-C5E1-D64B-A085-A0CDCD24E4DC}"/>
    <dgm:cxn modelId="{60B62269-7E0A-834C-A243-B82552AFDE92}" type="presOf" srcId="{1F7B523C-7C27-BF45-85D8-1093402F66FC}" destId="{E04198BA-ECDE-594D-A551-024AC78FCED5}" srcOrd="0" destOrd="0" presId="urn:microsoft.com/office/officeart/2005/8/layout/hierarchy2"/>
    <dgm:cxn modelId="{4CB0BB6A-4015-1948-AD09-E2367E83BCD5}" type="presOf" srcId="{18462609-F0EF-DC4B-9EA2-80AD055DBD4A}" destId="{2F9EFDB6-EE75-434B-8431-B72F47FF88F7}" srcOrd="0" destOrd="0" presId="urn:microsoft.com/office/officeart/2005/8/layout/hierarchy2"/>
    <dgm:cxn modelId="{E483826B-E271-5C46-BE86-3BFBB7CA8A2D}" type="presOf" srcId="{9A6CBD7F-0E6A-894A-B3DE-D9B167D3752C}" destId="{F11C6DF9-913A-1540-BD02-7F182D006158}" srcOrd="1" destOrd="0" presId="urn:microsoft.com/office/officeart/2005/8/layout/hierarchy2"/>
    <dgm:cxn modelId="{E5D40C6D-0AB6-8143-8465-224DC02988C0}" type="presOf" srcId="{59591A82-2846-7B43-88CC-8E79489E366F}" destId="{99AD8927-4877-E241-9CC2-0317838E89E3}" srcOrd="1" destOrd="0" presId="urn:microsoft.com/office/officeart/2005/8/layout/hierarchy2"/>
    <dgm:cxn modelId="{E5B4926D-A4C8-0544-A490-7BA38910733E}" srcId="{2BBB35F8-6521-7943-AB88-FE202CBC3AE5}" destId="{FFE0E88B-EF08-2A46-8E1B-8BAB21BAED06}" srcOrd="6" destOrd="0" parTransId="{13A7A455-7E2E-C649-AF02-0816DEC187BD}" sibTransId="{C110B449-F881-984B-8333-B968E15D3BCF}"/>
    <dgm:cxn modelId="{E4A1AA6E-4F10-5845-AB1D-F47E3AECD7D9}" type="presOf" srcId="{8C67D722-533C-E54A-9D34-44D45C7D69E8}" destId="{D0276B00-2B73-5B40-B654-35A4EE3EA834}" srcOrd="1" destOrd="0" presId="urn:microsoft.com/office/officeart/2005/8/layout/hierarchy2"/>
    <dgm:cxn modelId="{55121174-4AF9-E846-8575-F5B3A05D4A05}" type="presOf" srcId="{862FA7B2-6D39-534D-A55F-441395E016B8}" destId="{0B1F0639-BE89-6C48-BF30-A1F664164F39}" srcOrd="1" destOrd="0" presId="urn:microsoft.com/office/officeart/2005/8/layout/hierarchy2"/>
    <dgm:cxn modelId="{DF1C4B74-452E-8743-BB61-515630859B34}" type="presOf" srcId="{A7D1531C-67D5-1C41-A206-9B531A847592}" destId="{A4757167-1A24-5F44-84CC-8A286B5916EB}" srcOrd="1" destOrd="0" presId="urn:microsoft.com/office/officeart/2005/8/layout/hierarchy2"/>
    <dgm:cxn modelId="{6086DC7C-CE65-E648-9537-BAEF6DF35203}" srcId="{F495F7F6-6074-9545-9561-78B1AC7681EA}" destId="{DCDE7040-10D3-404D-A225-11D60B158666}" srcOrd="0" destOrd="0" parTransId="{8C67D722-533C-E54A-9D34-44D45C7D69E8}" sibTransId="{90C57AC0-564B-B742-A68F-3EEF000C737C}"/>
    <dgm:cxn modelId="{3DCAF983-A6C6-5F4D-9158-9F30CB729430}" type="presOf" srcId="{DD2F104B-4B17-344E-8F77-9168F547F379}" destId="{527A9ACC-896B-F645-8231-87434AD0718E}" srcOrd="1" destOrd="0" presId="urn:microsoft.com/office/officeart/2005/8/layout/hierarchy2"/>
    <dgm:cxn modelId="{228EAA84-D95C-264F-BCD8-275F7EC7459E}" type="presOf" srcId="{D6BB1A74-73A7-114C-99C1-DB82E0CE9DAD}" destId="{C8400A51-6386-B740-B363-33D4B914E8F4}" srcOrd="0" destOrd="0" presId="urn:microsoft.com/office/officeart/2005/8/layout/hierarchy2"/>
    <dgm:cxn modelId="{59244C85-0CD8-8C44-9709-B6B20F757234}" srcId="{2BBB35F8-6521-7943-AB88-FE202CBC3AE5}" destId="{172CBF79-CDBB-B44F-9485-CE2930B7F15D}" srcOrd="4" destOrd="0" parTransId="{1D4B7518-06B7-A343-AE32-60F13B9A96C7}" sibTransId="{96113717-312F-334E-B144-E1ECEB18B905}"/>
    <dgm:cxn modelId="{EAE2AF85-396D-FD47-9C5A-D039AEBE0005}" type="presOf" srcId="{203513D8-7438-0F4D-B843-B13B42B7BE2B}" destId="{35DA8A12-525C-0A49-B934-7DCDB4EE1035}" srcOrd="0" destOrd="0" presId="urn:microsoft.com/office/officeart/2005/8/layout/hierarchy2"/>
    <dgm:cxn modelId="{3B861086-BDF1-8444-B184-D2A2C8793283}" type="presOf" srcId="{8C67D722-533C-E54A-9D34-44D45C7D69E8}" destId="{7C315BFA-9E87-0B44-8BC5-BC19BD845829}" srcOrd="0" destOrd="0" presId="urn:microsoft.com/office/officeart/2005/8/layout/hierarchy2"/>
    <dgm:cxn modelId="{322E5A88-B43F-F147-BB36-6D58C0922D76}" type="presOf" srcId="{59591A82-2846-7B43-88CC-8E79489E366F}" destId="{FD7B5BAA-C1DE-854F-AD88-B5DA3FFA9702}" srcOrd="0" destOrd="0" presId="urn:microsoft.com/office/officeart/2005/8/layout/hierarchy2"/>
    <dgm:cxn modelId="{546FAF88-0929-CA4C-97E5-97C5F533081C}" srcId="{ADE09001-5918-FE4D-9596-36CD84BFF6B0}" destId="{3C8FE6DD-95FA-AB4A-8D24-163B3AF490F7}" srcOrd="0" destOrd="0" parTransId="{7D394711-5703-634E-BD5C-14C221011EE6}" sibTransId="{E819D264-F288-0E47-992D-5FCF32B09683}"/>
    <dgm:cxn modelId="{CE98508C-1B33-CC4F-A2EB-773CE2003DBE}" type="presOf" srcId="{9D6AB880-07D9-DB4F-928B-525C1F3DA87B}" destId="{5504516F-29E1-B244-AB87-071A1B15BA15}" srcOrd="1" destOrd="0" presId="urn:microsoft.com/office/officeart/2005/8/layout/hierarchy2"/>
    <dgm:cxn modelId="{F598528F-834E-CE4A-9ACA-8DC0EDA7EA35}" srcId="{5DEEE9F8-A50F-944E-8E97-E42F6B4A9CA8}" destId="{D1A4740D-B49C-7243-BE4D-D951B0B29AB6}" srcOrd="2" destOrd="0" parTransId="{59591A82-2846-7B43-88CC-8E79489E366F}" sibTransId="{6846D9C7-E275-664D-8231-4D76C3633BEB}"/>
    <dgm:cxn modelId="{9BFCEA91-4E30-F545-918A-6293F7979231}" type="presOf" srcId="{ED67D12A-FA8C-9045-8AA4-0C07A39C70DF}" destId="{E97CC0F7-C7A9-5644-8D74-575EAF726B14}" srcOrd="1" destOrd="0" presId="urn:microsoft.com/office/officeart/2005/8/layout/hierarchy2"/>
    <dgm:cxn modelId="{6B471692-79B2-5248-84E3-CC19CDCE847B}" srcId="{3C8FE6DD-95FA-AB4A-8D24-163B3AF490F7}" destId="{AA7BEF85-3060-A548-88C3-CA23D372F2DD}" srcOrd="1" destOrd="0" parTransId="{690A1EDF-251D-8D4F-952B-39FBD545C9E2}" sibTransId="{D6C6095F-336B-4F4F-8A34-CE8D96BDBBE5}"/>
    <dgm:cxn modelId="{49E13F92-F568-9C4D-9DA0-6BD00AD17991}" type="presOf" srcId="{E392E90A-C1A9-CD4B-A370-F1976CE14EB6}" destId="{D6735168-3CFF-DD43-939A-5D8E04678C8B}" srcOrd="1" destOrd="0" presId="urn:microsoft.com/office/officeart/2005/8/layout/hierarchy2"/>
    <dgm:cxn modelId="{227CC796-B1EC-9D42-90CC-AD1A61844EEA}" srcId="{2BBB35F8-6521-7943-AB88-FE202CBC3AE5}" destId="{FE6D1243-76B8-FF46-AAB7-5C315FC2C8BB}" srcOrd="1" destOrd="0" parTransId="{E392E90A-C1A9-CD4B-A370-F1976CE14EB6}" sibTransId="{D5F95687-8589-1E47-8F5B-62B4B70D980E}"/>
    <dgm:cxn modelId="{3D37DC9A-90E0-6C4B-B97E-F865389A7CF1}" type="presOf" srcId="{F495F7F6-6074-9545-9561-78B1AC7681EA}" destId="{F247D239-9E0B-ED45-ADCC-BB615747D77F}" srcOrd="0" destOrd="0" presId="urn:microsoft.com/office/officeart/2005/8/layout/hierarchy2"/>
    <dgm:cxn modelId="{2FEC3A9E-5254-1E4F-AEC4-6E2EB8FD3814}" type="presOf" srcId="{1D4B7518-06B7-A343-AE32-60F13B9A96C7}" destId="{D5C22C7F-1290-4047-8B81-0226CC574910}" srcOrd="0" destOrd="0" presId="urn:microsoft.com/office/officeart/2005/8/layout/hierarchy2"/>
    <dgm:cxn modelId="{A9D356A3-5780-4F41-B1C1-E11A93A93446}" type="presOf" srcId="{9E6FDA73-3BBB-F843-901E-843950CB7B61}" destId="{17E6CE4F-A935-6F4E-8F7B-8572BDCCD3AD}" srcOrd="0" destOrd="0" presId="urn:microsoft.com/office/officeart/2005/8/layout/hierarchy2"/>
    <dgm:cxn modelId="{4AAC6DA3-543C-B74B-8AFE-E31BB4B9590E}" type="presOf" srcId="{6FC44B49-8969-CA47-A191-527E88E9286D}" destId="{2EA4C718-B30F-CB42-9029-8EF112005935}" srcOrd="0" destOrd="0" presId="urn:microsoft.com/office/officeart/2005/8/layout/hierarchy2"/>
    <dgm:cxn modelId="{920876A5-D0C3-FE4F-899D-32186E013FF7}" type="presOf" srcId="{A334B9B6-22C8-964C-9683-CF1CA71AE0B6}" destId="{DB1D64B6-DA45-1A42-BAB4-32B17D99FC30}" srcOrd="0" destOrd="0" presId="urn:microsoft.com/office/officeart/2005/8/layout/hierarchy2"/>
    <dgm:cxn modelId="{E4F17BA6-5D9A-6543-BC02-4707533A6365}" type="presOf" srcId="{049ECCA9-6C7B-994A-8F3F-0CEDEBC1F669}" destId="{EDABBDC8-88F2-F140-B183-39BA29F7F3EC}" srcOrd="0" destOrd="0" presId="urn:microsoft.com/office/officeart/2005/8/layout/hierarchy2"/>
    <dgm:cxn modelId="{41EA2AA7-A269-C248-9A99-94A2ED859393}" srcId="{5DEEE9F8-A50F-944E-8E97-E42F6B4A9CA8}" destId="{9E6FDA73-3BBB-F843-901E-843950CB7B61}" srcOrd="0" destOrd="0" parTransId="{5D8F4CCC-3DFD-A84A-B46D-65648762C4ED}" sibTransId="{20A6C649-03CE-6547-B7F2-DC3AD38DFBBD}"/>
    <dgm:cxn modelId="{9E1181A7-CBC1-D54D-823C-9DA085633580}" srcId="{2BBB35F8-6521-7943-AB88-FE202CBC3AE5}" destId="{DE340E15-9E87-8B43-B039-5A63858B6961}" srcOrd="2" destOrd="0" parTransId="{6FC44B49-8969-CA47-A191-527E88E9286D}" sibTransId="{6EF24FA0-18E2-804A-9EF2-C5700D770BA5}"/>
    <dgm:cxn modelId="{3C9380A8-94F0-1D41-AA9A-3CEC078F8DEC}" type="presOf" srcId="{D6BB1A74-73A7-114C-99C1-DB82E0CE9DAD}" destId="{A3CF18E9-18C3-8244-966D-CB4EC02439AC}" srcOrd="1" destOrd="0" presId="urn:microsoft.com/office/officeart/2005/8/layout/hierarchy2"/>
    <dgm:cxn modelId="{481E3BAC-D3F6-B34C-A9CA-91E2B010232D}" type="presOf" srcId="{1D4B7518-06B7-A343-AE32-60F13B9A96C7}" destId="{59025222-2ACA-0249-A5CA-BCF19ECE076A}" srcOrd="1" destOrd="0" presId="urn:microsoft.com/office/officeart/2005/8/layout/hierarchy2"/>
    <dgm:cxn modelId="{8805A4AD-FF5A-C141-A457-E3CDB96ED8C6}" type="presOf" srcId="{5D8F4CCC-3DFD-A84A-B46D-65648762C4ED}" destId="{E6982C26-76B2-6948-9F00-8A31E47A5DB8}" srcOrd="1" destOrd="0" presId="urn:microsoft.com/office/officeart/2005/8/layout/hierarchy2"/>
    <dgm:cxn modelId="{BDB462AE-EF21-A342-8AC0-70F4CCD152AB}" type="presOf" srcId="{ADE09001-5918-FE4D-9596-36CD84BFF6B0}" destId="{63F41E66-029B-054E-82E2-0F30D31DDA6B}" srcOrd="0" destOrd="0" presId="urn:microsoft.com/office/officeart/2005/8/layout/hierarchy2"/>
    <dgm:cxn modelId="{00F20FAF-3018-FE40-A707-E0D504A403ED}" srcId="{3C8FE6DD-95FA-AB4A-8D24-163B3AF490F7}" destId="{F495F7F6-6074-9545-9561-78B1AC7681EA}" srcOrd="0" destOrd="0" parTransId="{ED67D12A-FA8C-9045-8AA4-0C07A39C70DF}" sibTransId="{397FAF0E-ED85-864E-B4F6-6232B2266C38}"/>
    <dgm:cxn modelId="{AF1354B0-0811-3D4C-9D3E-E83EE9BF10E6}" type="presOf" srcId="{A17DD23D-604D-CC40-9DD9-5A89618A7144}" destId="{BE2A78D2-1ADD-4F44-A53F-0D14A343C548}" srcOrd="0" destOrd="0" presId="urn:microsoft.com/office/officeart/2005/8/layout/hierarchy2"/>
    <dgm:cxn modelId="{5323A7B1-5772-BB4A-8AD7-B956A24A5FB9}" type="presOf" srcId="{DB6B31D9-81FE-8A47-B2B2-0EEE77195BC8}" destId="{7547CF2D-F2C1-A043-BE83-6F6C2FE90635}" srcOrd="1" destOrd="0" presId="urn:microsoft.com/office/officeart/2005/8/layout/hierarchy2"/>
    <dgm:cxn modelId="{80482EB4-4294-4849-9462-7F2504E64C91}" type="presOf" srcId="{A477F0C8-8C86-EC40-81C3-335975DC03E7}" destId="{D23CC756-E9AE-8249-97CE-E0F15F8B3E81}" srcOrd="0" destOrd="0" presId="urn:microsoft.com/office/officeart/2005/8/layout/hierarchy2"/>
    <dgm:cxn modelId="{46CC6EB5-E8D7-1E4B-9962-52C2F926FB95}" type="presOf" srcId="{AA7BEF85-3060-A548-88C3-CA23D372F2DD}" destId="{92638DE8-B6BD-1943-A83B-B94DCA2EB7F8}" srcOrd="0" destOrd="0" presId="urn:microsoft.com/office/officeart/2005/8/layout/hierarchy2"/>
    <dgm:cxn modelId="{083890B8-B63E-8344-8A2B-4082FD65A909}" type="presOf" srcId="{172CBF79-CDBB-B44F-9485-CE2930B7F15D}" destId="{AE666B32-C8CC-554D-A665-CDE7C67472B5}" srcOrd="0" destOrd="0" presId="urn:microsoft.com/office/officeart/2005/8/layout/hierarchy2"/>
    <dgm:cxn modelId="{213CDAB8-EE35-1A49-9206-3046F71AD316}" type="presOf" srcId="{7BAA8CDB-0CFE-174C-B55D-3B1A6EB6EBD1}" destId="{0777B7D2-BF17-6741-9A93-FFB6EB7A74C2}" srcOrd="0" destOrd="0" presId="urn:microsoft.com/office/officeart/2005/8/layout/hierarchy2"/>
    <dgm:cxn modelId="{7C405DB9-65C1-C440-B9EB-199246506A15}" type="presOf" srcId="{5D8F4CCC-3DFD-A84A-B46D-65648762C4ED}" destId="{4665038F-8D2A-5C43-876E-E464F48A0490}" srcOrd="0" destOrd="0" presId="urn:microsoft.com/office/officeart/2005/8/layout/hierarchy2"/>
    <dgm:cxn modelId="{291E4DBC-12EC-354D-BDE2-3EBDC234F81B}" type="presOf" srcId="{B4C44EC0-74EF-964A-8227-A94AB003073E}" destId="{72F2B329-50ED-2D43-B8D3-9BE049F60EEB}" srcOrd="0" destOrd="0" presId="urn:microsoft.com/office/officeart/2005/8/layout/hierarchy2"/>
    <dgm:cxn modelId="{968ED3BF-AC08-B741-8262-D764C29A57E3}" type="presOf" srcId="{13A7A455-7E2E-C649-AF02-0816DEC187BD}" destId="{0C7F50DE-9389-0B44-9694-9933F5CDCB91}" srcOrd="1" destOrd="0" presId="urn:microsoft.com/office/officeart/2005/8/layout/hierarchy2"/>
    <dgm:cxn modelId="{C08412C0-95F5-C745-B209-41A328092EF5}" srcId="{2BBB35F8-6521-7943-AB88-FE202CBC3AE5}" destId="{203513D8-7438-0F4D-B843-B13B42B7BE2B}" srcOrd="0" destOrd="0" parTransId="{862FA7B2-6D39-534D-A55F-441395E016B8}" sibTransId="{92D59B03-102B-1443-800F-52875F693328}"/>
    <dgm:cxn modelId="{A23F62C4-7071-6144-8C31-0AB123889812}" type="presOf" srcId="{FFE0E88B-EF08-2A46-8E1B-8BAB21BAED06}" destId="{E44FEE7B-33B1-B846-B4AD-5B60235E6D24}" srcOrd="0" destOrd="0" presId="urn:microsoft.com/office/officeart/2005/8/layout/hierarchy2"/>
    <dgm:cxn modelId="{0A9042C6-260C-F84D-8806-34BF6F3DE8EF}" type="presOf" srcId="{7A15C142-EE67-7648-A0A7-CAF8106E5777}" destId="{D8A78F9C-570F-3940-99BA-D1CD4D1B4637}" srcOrd="0" destOrd="0" presId="urn:microsoft.com/office/officeart/2005/8/layout/hierarchy2"/>
    <dgm:cxn modelId="{17B08CCA-59EF-E94C-9E9D-62EB6777F0E9}" srcId="{AA7BEF85-3060-A548-88C3-CA23D372F2DD}" destId="{5DEEE9F8-A50F-944E-8E97-E42F6B4A9CA8}" srcOrd="1" destOrd="0" parTransId="{3B874A9F-2087-4B44-9B84-BC97D4951D89}" sibTransId="{680AB95F-8B72-5E4F-A08D-7FF81A475AEC}"/>
    <dgm:cxn modelId="{75E8A6CF-D051-AB4C-8D28-62A84595BA22}" srcId="{D2B92978-8F1B-1548-8EE3-97582DCE05B6}" destId="{9215B101-9217-FF47-A2C1-0650711A01CA}" srcOrd="0" destOrd="0" parTransId="{4666D77D-659A-2D46-BE1D-3A78C25C1FE5}" sibTransId="{A1F46978-7A71-6542-9825-434E59596562}"/>
    <dgm:cxn modelId="{0784F0CF-E9A1-8846-B48C-B4BEB0E32B9D}" srcId="{7F89436F-C080-1241-BE44-2612B023DF16}" destId="{1F7B523C-7C27-BF45-85D8-1093402F66FC}" srcOrd="0" destOrd="0" parTransId="{6D15F073-A9DE-1847-9D8D-21BFB2FF37A8}" sibTransId="{388BB1B3-6D7E-5E47-A757-68A265BC4D70}"/>
    <dgm:cxn modelId="{DEAB0ED2-9BF3-1D49-AE63-44F5EFF102C1}" type="presOf" srcId="{2BBB35F8-6521-7943-AB88-FE202CBC3AE5}" destId="{CDF37C13-011D-954A-B06B-F47F91648CAD}" srcOrd="0" destOrd="0" presId="urn:microsoft.com/office/officeart/2005/8/layout/hierarchy2"/>
    <dgm:cxn modelId="{EFE830D2-23F3-C34B-BBB7-D6B858E42D89}" srcId="{3C8FE6DD-95FA-AB4A-8D24-163B3AF490F7}" destId="{A334B9B6-22C8-964C-9683-CF1CA71AE0B6}" srcOrd="3" destOrd="0" parTransId="{65D75A59-749B-6044-8D3E-E258FC3CA695}" sibTransId="{001EFAFC-8B83-0B44-8634-E5F01C80A923}"/>
    <dgm:cxn modelId="{28393ED2-DCBC-6C4D-9C04-F0BC48E64024}" type="presOf" srcId="{05FD4F3A-5630-124A-921E-75EA18A1114E}" destId="{EA71EEBB-F1E7-D443-8BF0-C34A9B30D217}" srcOrd="0" destOrd="0" presId="urn:microsoft.com/office/officeart/2005/8/layout/hierarchy2"/>
    <dgm:cxn modelId="{3CC132D3-8CB3-0248-8DD8-B399857F19CE}" srcId="{7F89436F-C080-1241-BE44-2612B023DF16}" destId="{B723D53C-75CC-3142-9494-9AE50FA42D67}" srcOrd="1" destOrd="0" parTransId="{DB6B31D9-81FE-8A47-B2B2-0EEE77195BC8}" sibTransId="{78657821-01E7-A34E-B484-B6DAFDAB0161}"/>
    <dgm:cxn modelId="{7AE01BD4-EF66-9343-A30B-545C52F475F2}" type="presOf" srcId="{690A1EDF-251D-8D4F-952B-39FBD545C9E2}" destId="{800B2711-A03D-634F-B7AE-2F0464C6FF4D}" srcOrd="1" destOrd="0" presId="urn:microsoft.com/office/officeart/2005/8/layout/hierarchy2"/>
    <dgm:cxn modelId="{6C2F55DA-24C8-574B-B7F7-5D9B715A3766}" type="presOf" srcId="{749F22B5-C1CF-804D-AB2B-BF774D745BA0}" destId="{8EA2FCE3-D80E-1648-8D38-F7F599036B4B}" srcOrd="0" destOrd="0" presId="urn:microsoft.com/office/officeart/2005/8/layout/hierarchy2"/>
    <dgm:cxn modelId="{6799ABDE-8C0C-EB40-9AD6-343EB0FF27C2}" type="presOf" srcId="{7A15C142-EE67-7648-A0A7-CAF8106E5777}" destId="{266396C8-9638-F240-B232-510A17A33C6B}" srcOrd="1" destOrd="0" presId="urn:microsoft.com/office/officeart/2005/8/layout/hierarchy2"/>
    <dgm:cxn modelId="{8CE191DF-00B3-B341-B485-17A6E67CD277}" type="presOf" srcId="{3B874A9F-2087-4B44-9B84-BC97D4951D89}" destId="{DD32E8DD-C8B3-0E47-8B43-8F0257915F2D}" srcOrd="1" destOrd="0" presId="urn:microsoft.com/office/officeart/2005/8/layout/hierarchy2"/>
    <dgm:cxn modelId="{BDE1D6E1-5193-B64F-A884-E78626B47687}" type="presOf" srcId="{32FF532C-1E54-0F4B-A4F2-26447EB0FF67}" destId="{76651B4B-BD3D-194E-8AE1-BCB88DAE8F3C}" srcOrd="0" destOrd="0" presId="urn:microsoft.com/office/officeart/2005/8/layout/hierarchy2"/>
    <dgm:cxn modelId="{8B3B1AE3-8933-004C-A1C5-622C72C0F60A}" type="presOf" srcId="{9A6CBD7F-0E6A-894A-B3DE-D9B167D3752C}" destId="{9AEBF42C-2240-B341-A3D0-930DB5CCC644}" srcOrd="0" destOrd="0" presId="urn:microsoft.com/office/officeart/2005/8/layout/hierarchy2"/>
    <dgm:cxn modelId="{2B577EE4-1D41-9142-8AE2-9B357EE67E80}" type="presOf" srcId="{690A1EDF-251D-8D4F-952B-39FBD545C9E2}" destId="{04FCD2BD-462C-4047-9A19-B12D49A0C021}" srcOrd="0" destOrd="0" presId="urn:microsoft.com/office/officeart/2005/8/layout/hierarchy2"/>
    <dgm:cxn modelId="{C5A20DE5-2F31-2543-A82F-B05344AE047A}" type="presOf" srcId="{2B2AB272-6175-934A-81BB-0C72CBB2DCFD}" destId="{AA3388DC-8E20-BF47-987D-7958696A9A0E}" srcOrd="0" destOrd="0" presId="urn:microsoft.com/office/officeart/2005/8/layout/hierarchy2"/>
    <dgm:cxn modelId="{E7CFBCE9-FCE8-DA42-B529-757DAE908068}" type="presOf" srcId="{A3D188D4-4957-CF45-9290-8C412CABA6D2}" destId="{42E85194-AF82-684C-A44E-9C468B1BCA78}" srcOrd="0" destOrd="0" presId="urn:microsoft.com/office/officeart/2005/8/layout/hierarchy2"/>
    <dgm:cxn modelId="{FEA552ED-39D0-6440-862A-4D0E471E246E}" type="presOf" srcId="{D91B2A1D-FD57-B643-A107-47FA8A228A3C}" destId="{BBFDD5AE-49C0-B84F-A0E8-A865EA6D7B26}" srcOrd="0" destOrd="0" presId="urn:microsoft.com/office/officeart/2005/8/layout/hierarchy2"/>
    <dgm:cxn modelId="{194304F0-EBF6-7248-945A-815EE8448464}" srcId="{A3D188D4-4957-CF45-9290-8C412CABA6D2}" destId="{7F89436F-C080-1241-BE44-2612B023DF16}" srcOrd="0" destOrd="0" parTransId="{7A15C142-EE67-7648-A0A7-CAF8106E5777}" sibTransId="{846630ED-ABA6-7C4C-94F4-77894BE0D3B3}"/>
    <dgm:cxn modelId="{249C66F7-BE9C-3343-A555-3A087A994E32}" type="presOf" srcId="{4666D77D-659A-2D46-BE1D-3A78C25C1FE5}" destId="{CFCB1269-2200-F24E-9F80-4A877F414EF9}" srcOrd="1" destOrd="0" presId="urn:microsoft.com/office/officeart/2005/8/layout/hierarchy2"/>
    <dgm:cxn modelId="{4A6932F8-AA15-B54E-A2CB-769E78DBC9F0}" type="presOf" srcId="{FE6D1243-76B8-FF46-AAB7-5C315FC2C8BB}" destId="{51D0B75D-DFF6-BE47-9D92-B6983A3147BA}" srcOrd="0" destOrd="0" presId="urn:microsoft.com/office/officeart/2005/8/layout/hierarchy2"/>
    <dgm:cxn modelId="{416697F9-E673-0E49-A076-B8FFA5F53997}" type="presOf" srcId="{61A6D564-2C08-354F-9E51-A64FFF3E8209}" destId="{279CFD94-BF6D-8B4F-8093-2E282C61F28A}" srcOrd="0" destOrd="0" presId="urn:microsoft.com/office/officeart/2005/8/layout/hierarchy2"/>
    <dgm:cxn modelId="{661A1EFF-DE55-044C-8B4C-BD9564A594E6}" srcId="{2B2AB272-6175-934A-81BB-0C72CBB2DCFD}" destId="{6DA462A0-D700-2348-8742-88C6D13F9E3C}" srcOrd="1" destOrd="0" parTransId="{61A6D564-2C08-354F-9E51-A64FFF3E8209}" sibTransId="{F0859BA3-0054-6641-AF19-B1BFF7F30C90}"/>
    <dgm:cxn modelId="{919E6DCF-3690-2140-9DD0-AAD463AD5F3D}" type="presParOf" srcId="{63F41E66-029B-054E-82E2-0F30D31DDA6B}" destId="{E3C50CB8-8175-3A42-B839-D34A74C7BE1B}" srcOrd="0" destOrd="0" presId="urn:microsoft.com/office/officeart/2005/8/layout/hierarchy2"/>
    <dgm:cxn modelId="{64A586F5-20B4-CD4C-A319-B268B41C44B4}" type="presParOf" srcId="{E3C50CB8-8175-3A42-B839-D34A74C7BE1B}" destId="{30FC5BE3-34CA-014A-9F1B-79F882DD49DF}" srcOrd="0" destOrd="0" presId="urn:microsoft.com/office/officeart/2005/8/layout/hierarchy2"/>
    <dgm:cxn modelId="{5B85EFDE-62B6-6047-9428-BE85937AEAD0}" type="presParOf" srcId="{E3C50CB8-8175-3A42-B839-D34A74C7BE1B}" destId="{EFBACD23-96BC-1146-996A-A646E10F961C}" srcOrd="1" destOrd="0" presId="urn:microsoft.com/office/officeart/2005/8/layout/hierarchy2"/>
    <dgm:cxn modelId="{2BCC3636-661B-EE48-96FD-7093557993FF}" type="presParOf" srcId="{EFBACD23-96BC-1146-996A-A646E10F961C}" destId="{BD49F9BB-6071-2C44-8BE2-50C88C6AFDD4}" srcOrd="0" destOrd="0" presId="urn:microsoft.com/office/officeart/2005/8/layout/hierarchy2"/>
    <dgm:cxn modelId="{5ACBB013-18C1-0D43-8D55-A5A1CDA4E78A}" type="presParOf" srcId="{BD49F9BB-6071-2C44-8BE2-50C88C6AFDD4}" destId="{E97CC0F7-C7A9-5644-8D74-575EAF726B14}" srcOrd="0" destOrd="0" presId="urn:microsoft.com/office/officeart/2005/8/layout/hierarchy2"/>
    <dgm:cxn modelId="{994FBEFA-7422-E74A-9154-F99C08BC9C5A}" type="presParOf" srcId="{EFBACD23-96BC-1146-996A-A646E10F961C}" destId="{8AEBE3E0-B6EE-D749-B054-060FF35C71EE}" srcOrd="1" destOrd="0" presId="urn:microsoft.com/office/officeart/2005/8/layout/hierarchy2"/>
    <dgm:cxn modelId="{8C003987-183F-7344-A3D9-7DE37588679A}" type="presParOf" srcId="{8AEBE3E0-B6EE-D749-B054-060FF35C71EE}" destId="{F247D239-9E0B-ED45-ADCC-BB615747D77F}" srcOrd="0" destOrd="0" presId="urn:microsoft.com/office/officeart/2005/8/layout/hierarchy2"/>
    <dgm:cxn modelId="{31E7C2FA-E52B-CC4D-A3C3-D2028058A1A8}" type="presParOf" srcId="{8AEBE3E0-B6EE-D749-B054-060FF35C71EE}" destId="{7837A75E-CCDD-1544-84D4-41D6EA58A073}" srcOrd="1" destOrd="0" presId="urn:microsoft.com/office/officeart/2005/8/layout/hierarchy2"/>
    <dgm:cxn modelId="{51C904A5-84BB-D64E-9587-8F98D2CF59D9}" type="presParOf" srcId="{7837A75E-CCDD-1544-84D4-41D6EA58A073}" destId="{7C315BFA-9E87-0B44-8BC5-BC19BD845829}" srcOrd="0" destOrd="0" presId="urn:microsoft.com/office/officeart/2005/8/layout/hierarchy2"/>
    <dgm:cxn modelId="{D72EFC8D-D4A3-4E40-90DD-2F65E1F72775}" type="presParOf" srcId="{7C315BFA-9E87-0B44-8BC5-BC19BD845829}" destId="{D0276B00-2B73-5B40-B654-35A4EE3EA834}" srcOrd="0" destOrd="0" presId="urn:microsoft.com/office/officeart/2005/8/layout/hierarchy2"/>
    <dgm:cxn modelId="{E408041E-2591-F14F-8048-B00FB722EC09}" type="presParOf" srcId="{7837A75E-CCDD-1544-84D4-41D6EA58A073}" destId="{B665C16E-5BAC-1446-9EF6-2B66F4D3A91D}" srcOrd="1" destOrd="0" presId="urn:microsoft.com/office/officeart/2005/8/layout/hierarchy2"/>
    <dgm:cxn modelId="{BB16E62C-CC4B-E242-BC7E-D390D66DB006}" type="presParOf" srcId="{B665C16E-5BAC-1446-9EF6-2B66F4D3A91D}" destId="{E5A62592-2329-C74E-B2EE-54C6A2DE394E}" srcOrd="0" destOrd="0" presId="urn:microsoft.com/office/officeart/2005/8/layout/hierarchy2"/>
    <dgm:cxn modelId="{C757997A-C878-5A4F-9F29-4758E8177E77}" type="presParOf" srcId="{B665C16E-5BAC-1446-9EF6-2B66F4D3A91D}" destId="{124D674D-7CE0-CB42-BE30-0112E1A66CA1}" srcOrd="1" destOrd="0" presId="urn:microsoft.com/office/officeart/2005/8/layout/hierarchy2"/>
    <dgm:cxn modelId="{929541D5-4ABD-E24B-A605-F0F32F6826BB}" type="presParOf" srcId="{EFBACD23-96BC-1146-996A-A646E10F961C}" destId="{04FCD2BD-462C-4047-9A19-B12D49A0C021}" srcOrd="2" destOrd="0" presId="urn:microsoft.com/office/officeart/2005/8/layout/hierarchy2"/>
    <dgm:cxn modelId="{C9BCF50A-79DC-D842-936A-1E34C8784147}" type="presParOf" srcId="{04FCD2BD-462C-4047-9A19-B12D49A0C021}" destId="{800B2711-A03D-634F-B7AE-2F0464C6FF4D}" srcOrd="0" destOrd="0" presId="urn:microsoft.com/office/officeart/2005/8/layout/hierarchy2"/>
    <dgm:cxn modelId="{C9C7D80A-CBC9-E249-9745-9CA6B654B043}" type="presParOf" srcId="{EFBACD23-96BC-1146-996A-A646E10F961C}" destId="{4C5EE302-87DD-C044-A480-E1EE3E9FD3C2}" srcOrd="3" destOrd="0" presId="urn:microsoft.com/office/officeart/2005/8/layout/hierarchy2"/>
    <dgm:cxn modelId="{BBC2C3FF-5087-3440-AE15-C2E6010AE2B8}" type="presParOf" srcId="{4C5EE302-87DD-C044-A480-E1EE3E9FD3C2}" destId="{92638DE8-B6BD-1943-A83B-B94DCA2EB7F8}" srcOrd="0" destOrd="0" presId="urn:microsoft.com/office/officeart/2005/8/layout/hierarchy2"/>
    <dgm:cxn modelId="{6EA380F1-F85D-A34B-BDAF-E8FE8EB2DF95}" type="presParOf" srcId="{4C5EE302-87DD-C044-A480-E1EE3E9FD3C2}" destId="{2302F12F-5DC5-CF45-90D6-BEA72EFC28BC}" srcOrd="1" destOrd="0" presId="urn:microsoft.com/office/officeart/2005/8/layout/hierarchy2"/>
    <dgm:cxn modelId="{0C01B3FA-1E49-A646-8E7E-D73ADEB5D0C7}" type="presParOf" srcId="{2302F12F-5DC5-CF45-90D6-BEA72EFC28BC}" destId="{78411C56-7E63-F046-A5ED-FA32C6421BFC}" srcOrd="0" destOrd="0" presId="urn:microsoft.com/office/officeart/2005/8/layout/hierarchy2"/>
    <dgm:cxn modelId="{A0CE7841-3922-A24A-93B7-D1CFA37EB59B}" type="presParOf" srcId="{78411C56-7E63-F046-A5ED-FA32C6421BFC}" destId="{CF01A20D-0336-534A-BD05-A65AEA1AC53F}" srcOrd="0" destOrd="0" presId="urn:microsoft.com/office/officeart/2005/8/layout/hierarchy2"/>
    <dgm:cxn modelId="{7F5A8A80-F32D-0D4B-B926-1B31974A4B87}" type="presParOf" srcId="{2302F12F-5DC5-CF45-90D6-BEA72EFC28BC}" destId="{8328F74F-6820-AA4A-AD35-1DFB7B8F6B91}" srcOrd="1" destOrd="0" presId="urn:microsoft.com/office/officeart/2005/8/layout/hierarchy2"/>
    <dgm:cxn modelId="{DC595088-9AB1-7448-BBC8-D5EA75FE1D0A}" type="presParOf" srcId="{8328F74F-6820-AA4A-AD35-1DFB7B8F6B91}" destId="{CDF37C13-011D-954A-B06B-F47F91648CAD}" srcOrd="0" destOrd="0" presId="urn:microsoft.com/office/officeart/2005/8/layout/hierarchy2"/>
    <dgm:cxn modelId="{0F415AE5-5671-1D48-AA43-4DBC67EC0096}" type="presParOf" srcId="{8328F74F-6820-AA4A-AD35-1DFB7B8F6B91}" destId="{03F78F04-6701-CB45-9E20-F7EC0A890FA8}" srcOrd="1" destOrd="0" presId="urn:microsoft.com/office/officeart/2005/8/layout/hierarchy2"/>
    <dgm:cxn modelId="{28D8DDA7-2ACF-4846-8951-E4FBB79D2013}" type="presParOf" srcId="{03F78F04-6701-CB45-9E20-F7EC0A890FA8}" destId="{E79CAC83-A073-6640-AFFA-36187CC542BC}" srcOrd="0" destOrd="0" presId="urn:microsoft.com/office/officeart/2005/8/layout/hierarchy2"/>
    <dgm:cxn modelId="{B5229314-0B6F-1946-8AC6-CEB6AE286C37}" type="presParOf" srcId="{E79CAC83-A073-6640-AFFA-36187CC542BC}" destId="{0B1F0639-BE89-6C48-BF30-A1F664164F39}" srcOrd="0" destOrd="0" presId="urn:microsoft.com/office/officeart/2005/8/layout/hierarchy2"/>
    <dgm:cxn modelId="{706DE16A-1AF4-D542-A7BB-979A81C75557}" type="presParOf" srcId="{03F78F04-6701-CB45-9E20-F7EC0A890FA8}" destId="{4E677742-7878-C145-8E54-0535246D458D}" srcOrd="1" destOrd="0" presId="urn:microsoft.com/office/officeart/2005/8/layout/hierarchy2"/>
    <dgm:cxn modelId="{84F7B5AD-3FCB-2748-A2AF-24BA5E5CDC52}" type="presParOf" srcId="{4E677742-7878-C145-8E54-0535246D458D}" destId="{35DA8A12-525C-0A49-B934-7DCDB4EE1035}" srcOrd="0" destOrd="0" presId="urn:microsoft.com/office/officeart/2005/8/layout/hierarchy2"/>
    <dgm:cxn modelId="{D7F09DEB-2B3A-CD4C-84F8-859A60646C70}" type="presParOf" srcId="{4E677742-7878-C145-8E54-0535246D458D}" destId="{93C6A406-FAC1-1043-8EB3-22C35A0ECCFE}" srcOrd="1" destOrd="0" presId="urn:microsoft.com/office/officeart/2005/8/layout/hierarchy2"/>
    <dgm:cxn modelId="{977D5FF8-20B9-6F40-8EA0-79D6F314E13A}" type="presParOf" srcId="{03F78F04-6701-CB45-9E20-F7EC0A890FA8}" destId="{A2F50ED7-E4B6-E74F-9156-AD938C3897BA}" srcOrd="2" destOrd="0" presId="urn:microsoft.com/office/officeart/2005/8/layout/hierarchy2"/>
    <dgm:cxn modelId="{51AB8974-4FEA-E64C-B04B-EA68372581F3}" type="presParOf" srcId="{A2F50ED7-E4B6-E74F-9156-AD938C3897BA}" destId="{D6735168-3CFF-DD43-939A-5D8E04678C8B}" srcOrd="0" destOrd="0" presId="urn:microsoft.com/office/officeart/2005/8/layout/hierarchy2"/>
    <dgm:cxn modelId="{E9B582E1-892F-7F48-9FBA-9FFDC7D3E484}" type="presParOf" srcId="{03F78F04-6701-CB45-9E20-F7EC0A890FA8}" destId="{A7FE95EC-2C74-CE48-985E-92C9F1E31CA6}" srcOrd="3" destOrd="0" presId="urn:microsoft.com/office/officeart/2005/8/layout/hierarchy2"/>
    <dgm:cxn modelId="{D6CBCCC5-261E-9344-8564-CC134C406FA8}" type="presParOf" srcId="{A7FE95EC-2C74-CE48-985E-92C9F1E31CA6}" destId="{51D0B75D-DFF6-BE47-9D92-B6983A3147BA}" srcOrd="0" destOrd="0" presId="urn:microsoft.com/office/officeart/2005/8/layout/hierarchy2"/>
    <dgm:cxn modelId="{023CD7A2-8F7E-0742-9A0B-217A48C33FD1}" type="presParOf" srcId="{A7FE95EC-2C74-CE48-985E-92C9F1E31CA6}" destId="{C9AD1B36-34A5-084A-A2CF-4D570B164717}" srcOrd="1" destOrd="0" presId="urn:microsoft.com/office/officeart/2005/8/layout/hierarchy2"/>
    <dgm:cxn modelId="{0CF09E0B-9EA2-D044-B969-74639D919D89}" type="presParOf" srcId="{03F78F04-6701-CB45-9E20-F7EC0A890FA8}" destId="{2EA4C718-B30F-CB42-9029-8EF112005935}" srcOrd="4" destOrd="0" presId="urn:microsoft.com/office/officeart/2005/8/layout/hierarchy2"/>
    <dgm:cxn modelId="{94DAE43D-AA65-D546-91D4-F6FCBC8A7B98}" type="presParOf" srcId="{2EA4C718-B30F-CB42-9029-8EF112005935}" destId="{BA3A3CEC-1947-6E4F-8641-C7E8480DF5F4}" srcOrd="0" destOrd="0" presId="urn:microsoft.com/office/officeart/2005/8/layout/hierarchy2"/>
    <dgm:cxn modelId="{E296473F-DDAD-D546-8E4A-892EB8179B8C}" type="presParOf" srcId="{03F78F04-6701-CB45-9E20-F7EC0A890FA8}" destId="{D3389580-1A4F-F34D-9FF9-13AC9B57F77C}" srcOrd="5" destOrd="0" presId="urn:microsoft.com/office/officeart/2005/8/layout/hierarchy2"/>
    <dgm:cxn modelId="{BE9549A8-E8F8-BF4E-A26A-6B3C676850C2}" type="presParOf" srcId="{D3389580-1A4F-F34D-9FF9-13AC9B57F77C}" destId="{0E5FB293-A777-D243-97BA-B32A9FC616ED}" srcOrd="0" destOrd="0" presId="urn:microsoft.com/office/officeart/2005/8/layout/hierarchy2"/>
    <dgm:cxn modelId="{2BFF3FED-0221-2842-9EE7-8DB931150C3A}" type="presParOf" srcId="{D3389580-1A4F-F34D-9FF9-13AC9B57F77C}" destId="{BE4F4C61-2D5A-5E43-883A-B5C471F92FF6}" srcOrd="1" destOrd="0" presId="urn:microsoft.com/office/officeart/2005/8/layout/hierarchy2"/>
    <dgm:cxn modelId="{F7E4B887-5774-6243-BFDC-7A6E8327B402}" type="presParOf" srcId="{03F78F04-6701-CB45-9E20-F7EC0A890FA8}" destId="{FB789030-812B-0E4B-8CE1-260EA4FCF99B}" srcOrd="6" destOrd="0" presId="urn:microsoft.com/office/officeart/2005/8/layout/hierarchy2"/>
    <dgm:cxn modelId="{AB0093B1-9004-2E49-AE20-2B01DE76BF98}" type="presParOf" srcId="{FB789030-812B-0E4B-8CE1-260EA4FCF99B}" destId="{F31F675B-FC13-FF45-A3F5-9D56F3B5289B}" srcOrd="0" destOrd="0" presId="urn:microsoft.com/office/officeart/2005/8/layout/hierarchy2"/>
    <dgm:cxn modelId="{592847DA-6BDF-C945-9D40-09F3B5778EBE}" type="presParOf" srcId="{03F78F04-6701-CB45-9E20-F7EC0A890FA8}" destId="{264AC8BB-7716-E849-93F0-E7DB53684F65}" srcOrd="7" destOrd="0" presId="urn:microsoft.com/office/officeart/2005/8/layout/hierarchy2"/>
    <dgm:cxn modelId="{CB753E59-D5F6-B240-9F47-129D8D46CA7B}" type="presParOf" srcId="{264AC8BB-7716-E849-93F0-E7DB53684F65}" destId="{BE2A78D2-1ADD-4F44-A53F-0D14A343C548}" srcOrd="0" destOrd="0" presId="urn:microsoft.com/office/officeart/2005/8/layout/hierarchy2"/>
    <dgm:cxn modelId="{6CB440BA-2B1F-B949-8E57-229B5E99ED46}" type="presParOf" srcId="{264AC8BB-7716-E849-93F0-E7DB53684F65}" destId="{C1C01782-A727-ED4C-9465-4CAB2F430D94}" srcOrd="1" destOrd="0" presId="urn:microsoft.com/office/officeart/2005/8/layout/hierarchy2"/>
    <dgm:cxn modelId="{824784FE-B250-0044-B182-668DE151E83C}" type="presParOf" srcId="{03F78F04-6701-CB45-9E20-F7EC0A890FA8}" destId="{D5C22C7F-1290-4047-8B81-0226CC574910}" srcOrd="8" destOrd="0" presId="urn:microsoft.com/office/officeart/2005/8/layout/hierarchy2"/>
    <dgm:cxn modelId="{F1DD6BE4-4A10-AE46-9830-9FAB125DE297}" type="presParOf" srcId="{D5C22C7F-1290-4047-8B81-0226CC574910}" destId="{59025222-2ACA-0249-A5CA-BCF19ECE076A}" srcOrd="0" destOrd="0" presId="urn:microsoft.com/office/officeart/2005/8/layout/hierarchy2"/>
    <dgm:cxn modelId="{0CDE6041-183F-3345-B6B7-3EB968D7AA81}" type="presParOf" srcId="{03F78F04-6701-CB45-9E20-F7EC0A890FA8}" destId="{6D30F154-9C1F-6444-B7DF-8C7FB91AD900}" srcOrd="9" destOrd="0" presId="urn:microsoft.com/office/officeart/2005/8/layout/hierarchy2"/>
    <dgm:cxn modelId="{8CE6D628-45E4-E842-A2FC-79E606013479}" type="presParOf" srcId="{6D30F154-9C1F-6444-B7DF-8C7FB91AD900}" destId="{AE666B32-C8CC-554D-A665-CDE7C67472B5}" srcOrd="0" destOrd="0" presId="urn:microsoft.com/office/officeart/2005/8/layout/hierarchy2"/>
    <dgm:cxn modelId="{38A6A4E9-F91A-414A-8390-08DD1C8B7A93}" type="presParOf" srcId="{6D30F154-9C1F-6444-B7DF-8C7FB91AD900}" destId="{CA9CE3A4-A762-994B-8653-E9DA7D88D074}" srcOrd="1" destOrd="0" presId="urn:microsoft.com/office/officeart/2005/8/layout/hierarchy2"/>
    <dgm:cxn modelId="{60C75025-4057-7845-966E-2B12471BA87A}" type="presParOf" srcId="{03F78F04-6701-CB45-9E20-F7EC0A890FA8}" destId="{EDABBDC8-88F2-F140-B183-39BA29F7F3EC}" srcOrd="10" destOrd="0" presId="urn:microsoft.com/office/officeart/2005/8/layout/hierarchy2"/>
    <dgm:cxn modelId="{36613C01-9264-E744-ADEB-9D01A0AC9678}" type="presParOf" srcId="{EDABBDC8-88F2-F140-B183-39BA29F7F3EC}" destId="{A9D40EB6-0139-B740-9A53-48EF9558DCB1}" srcOrd="0" destOrd="0" presId="urn:microsoft.com/office/officeart/2005/8/layout/hierarchy2"/>
    <dgm:cxn modelId="{DDEF7F54-1ED5-174F-9AC2-282893D2BBD5}" type="presParOf" srcId="{03F78F04-6701-CB45-9E20-F7EC0A890FA8}" destId="{EB1D7099-3D43-4141-AD7C-11FAD178BFBE}" srcOrd="11" destOrd="0" presId="urn:microsoft.com/office/officeart/2005/8/layout/hierarchy2"/>
    <dgm:cxn modelId="{39A30258-EA51-634C-8719-E6D9AD4D1CA2}" type="presParOf" srcId="{EB1D7099-3D43-4141-AD7C-11FAD178BFBE}" destId="{25E30564-70AB-0E46-AFB7-7CB831E13F40}" srcOrd="0" destOrd="0" presId="urn:microsoft.com/office/officeart/2005/8/layout/hierarchy2"/>
    <dgm:cxn modelId="{EF9C08CE-A372-4A43-881F-6B45F7D789AE}" type="presParOf" srcId="{EB1D7099-3D43-4141-AD7C-11FAD178BFBE}" destId="{FAA9DFFE-3FAE-A04A-9A2D-9E4C0E54D003}" srcOrd="1" destOrd="0" presId="urn:microsoft.com/office/officeart/2005/8/layout/hierarchy2"/>
    <dgm:cxn modelId="{0A0970AB-FFCF-D242-8A92-0B26C505A554}" type="presParOf" srcId="{FAA9DFFE-3FAE-A04A-9A2D-9E4C0E54D003}" destId="{73FFD391-8EA7-2249-9D43-A9EA01CBD5C6}" srcOrd="0" destOrd="0" presId="urn:microsoft.com/office/officeart/2005/8/layout/hierarchy2"/>
    <dgm:cxn modelId="{879B6E43-154C-DE40-AAEA-805D76FEF944}" type="presParOf" srcId="{73FFD391-8EA7-2249-9D43-A9EA01CBD5C6}" destId="{CFCB1269-2200-F24E-9F80-4A877F414EF9}" srcOrd="0" destOrd="0" presId="urn:microsoft.com/office/officeart/2005/8/layout/hierarchy2"/>
    <dgm:cxn modelId="{B0BBF411-3754-8F48-8143-12CE60690544}" type="presParOf" srcId="{FAA9DFFE-3FAE-A04A-9A2D-9E4C0E54D003}" destId="{CB11CBBB-39FF-344C-8FE4-EA4EA12893DB}" srcOrd="1" destOrd="0" presId="urn:microsoft.com/office/officeart/2005/8/layout/hierarchy2"/>
    <dgm:cxn modelId="{9EDFEAE0-6DCD-3941-A4E2-855E31339A85}" type="presParOf" srcId="{CB11CBBB-39FF-344C-8FE4-EA4EA12893DB}" destId="{EFBD173D-FB10-374E-8592-023D0E0E2AE2}" srcOrd="0" destOrd="0" presId="urn:microsoft.com/office/officeart/2005/8/layout/hierarchy2"/>
    <dgm:cxn modelId="{9B6AF307-19FF-F64A-9EFF-166C9833479D}" type="presParOf" srcId="{CB11CBBB-39FF-344C-8FE4-EA4EA12893DB}" destId="{84551D60-59D8-6646-889F-A663D7A7F011}" srcOrd="1" destOrd="0" presId="urn:microsoft.com/office/officeart/2005/8/layout/hierarchy2"/>
    <dgm:cxn modelId="{27E5BE29-6008-1042-A4CC-91B1643C5B55}" type="presParOf" srcId="{03F78F04-6701-CB45-9E20-F7EC0A890FA8}" destId="{1310DABE-84F7-ED4F-A087-76E510B0FFFC}" srcOrd="12" destOrd="0" presId="urn:microsoft.com/office/officeart/2005/8/layout/hierarchy2"/>
    <dgm:cxn modelId="{9956954C-8937-8F47-810D-07FBA4A6E10A}" type="presParOf" srcId="{1310DABE-84F7-ED4F-A087-76E510B0FFFC}" destId="{0C7F50DE-9389-0B44-9694-9933F5CDCB91}" srcOrd="0" destOrd="0" presId="urn:microsoft.com/office/officeart/2005/8/layout/hierarchy2"/>
    <dgm:cxn modelId="{81DE205A-FEA1-9643-8047-9B567E191AE9}" type="presParOf" srcId="{03F78F04-6701-CB45-9E20-F7EC0A890FA8}" destId="{F9761052-0060-D747-B05F-76B570CBC196}" srcOrd="13" destOrd="0" presId="urn:microsoft.com/office/officeart/2005/8/layout/hierarchy2"/>
    <dgm:cxn modelId="{8CF2E474-DB0A-3145-BAB2-2E9AA2C573B2}" type="presParOf" srcId="{F9761052-0060-D747-B05F-76B570CBC196}" destId="{E44FEE7B-33B1-B846-B4AD-5B60235E6D24}" srcOrd="0" destOrd="0" presId="urn:microsoft.com/office/officeart/2005/8/layout/hierarchy2"/>
    <dgm:cxn modelId="{F442076B-AE3D-9A48-A0E2-C83C73E6BF93}" type="presParOf" srcId="{F9761052-0060-D747-B05F-76B570CBC196}" destId="{C3E96449-28C4-8D43-90D0-E50534278C5E}" srcOrd="1" destOrd="0" presId="urn:microsoft.com/office/officeart/2005/8/layout/hierarchy2"/>
    <dgm:cxn modelId="{99624F9B-FBE6-EA46-9FA4-6BDA614DEA5B}" type="presParOf" srcId="{C3E96449-28C4-8D43-90D0-E50534278C5E}" destId="{0777B7D2-BF17-6741-9A93-FFB6EB7A74C2}" srcOrd="0" destOrd="0" presId="urn:microsoft.com/office/officeart/2005/8/layout/hierarchy2"/>
    <dgm:cxn modelId="{06FA5104-90AD-5D47-AC25-DA6E2B6E7519}" type="presParOf" srcId="{0777B7D2-BF17-6741-9A93-FFB6EB7A74C2}" destId="{60DB2A9D-3450-0A41-81DC-136A5BF1D5F4}" srcOrd="0" destOrd="0" presId="urn:microsoft.com/office/officeart/2005/8/layout/hierarchy2"/>
    <dgm:cxn modelId="{44D3DF7A-C18A-CD49-9B5C-8758A6CAE09A}" type="presParOf" srcId="{C3E96449-28C4-8D43-90D0-E50534278C5E}" destId="{EC8CF8F9-0E9D-BC4E-9CF1-D6103FA7A539}" srcOrd="1" destOrd="0" presId="urn:microsoft.com/office/officeart/2005/8/layout/hierarchy2"/>
    <dgm:cxn modelId="{3372917B-F444-BD4E-8DBE-57C5BD025369}" type="presParOf" srcId="{EC8CF8F9-0E9D-BC4E-9CF1-D6103FA7A539}" destId="{EE563B23-DC46-8744-A565-D5CA0179DDE8}" srcOrd="0" destOrd="0" presId="urn:microsoft.com/office/officeart/2005/8/layout/hierarchy2"/>
    <dgm:cxn modelId="{A472A62D-62DF-8940-A429-68CF4B80854B}" type="presParOf" srcId="{EC8CF8F9-0E9D-BC4E-9CF1-D6103FA7A539}" destId="{84FA5335-F952-CE45-9C98-7C2B10701962}" srcOrd="1" destOrd="0" presId="urn:microsoft.com/office/officeart/2005/8/layout/hierarchy2"/>
    <dgm:cxn modelId="{BE23BE84-F28D-784E-BBE0-3E2FA75DCFFC}" type="presParOf" srcId="{2302F12F-5DC5-CF45-90D6-BEA72EFC28BC}" destId="{286BDB63-C616-0145-9B63-8680B6A6B7FF}" srcOrd="2" destOrd="0" presId="urn:microsoft.com/office/officeart/2005/8/layout/hierarchy2"/>
    <dgm:cxn modelId="{A0662E86-5B8F-2749-A800-09A54C4CA31F}" type="presParOf" srcId="{286BDB63-C616-0145-9B63-8680B6A6B7FF}" destId="{DD32E8DD-C8B3-0E47-8B43-8F0257915F2D}" srcOrd="0" destOrd="0" presId="urn:microsoft.com/office/officeart/2005/8/layout/hierarchy2"/>
    <dgm:cxn modelId="{CCA223E2-594E-2642-B7FE-9CD0CD9577C9}" type="presParOf" srcId="{2302F12F-5DC5-CF45-90D6-BEA72EFC28BC}" destId="{10D95343-3F86-3048-A5BF-095B3CC8DFDC}" srcOrd="3" destOrd="0" presId="urn:microsoft.com/office/officeart/2005/8/layout/hierarchy2"/>
    <dgm:cxn modelId="{7F7A4A63-D680-5448-B629-544141DC76A9}" type="presParOf" srcId="{10D95343-3F86-3048-A5BF-095B3CC8DFDC}" destId="{ADBB47DD-2DFD-794A-B685-0B6CBCC8B5D0}" srcOrd="0" destOrd="0" presId="urn:microsoft.com/office/officeart/2005/8/layout/hierarchy2"/>
    <dgm:cxn modelId="{78A50BE1-6872-0440-8D54-204A9AF1B157}" type="presParOf" srcId="{10D95343-3F86-3048-A5BF-095B3CC8DFDC}" destId="{4B421B01-F853-FD44-9CB7-5EEDED1D3311}" srcOrd="1" destOrd="0" presId="urn:microsoft.com/office/officeart/2005/8/layout/hierarchy2"/>
    <dgm:cxn modelId="{52E11482-8A97-7542-8D90-05BC5CB0179E}" type="presParOf" srcId="{4B421B01-F853-FD44-9CB7-5EEDED1D3311}" destId="{4665038F-8D2A-5C43-876E-E464F48A0490}" srcOrd="0" destOrd="0" presId="urn:microsoft.com/office/officeart/2005/8/layout/hierarchy2"/>
    <dgm:cxn modelId="{AE0BD998-3426-B04D-A4A2-7D144A694B6B}" type="presParOf" srcId="{4665038F-8D2A-5C43-876E-E464F48A0490}" destId="{E6982C26-76B2-6948-9F00-8A31E47A5DB8}" srcOrd="0" destOrd="0" presId="urn:microsoft.com/office/officeart/2005/8/layout/hierarchy2"/>
    <dgm:cxn modelId="{56657DFF-D590-7941-BCC2-F278FB176B1A}" type="presParOf" srcId="{4B421B01-F853-FD44-9CB7-5EEDED1D3311}" destId="{9E86E469-CC13-7046-BB0F-28C54FA33CE9}" srcOrd="1" destOrd="0" presId="urn:microsoft.com/office/officeart/2005/8/layout/hierarchy2"/>
    <dgm:cxn modelId="{26C462A9-8437-2B41-B0F9-C69F64E7C03B}" type="presParOf" srcId="{9E86E469-CC13-7046-BB0F-28C54FA33CE9}" destId="{17E6CE4F-A935-6F4E-8F7B-8572BDCCD3AD}" srcOrd="0" destOrd="0" presId="urn:microsoft.com/office/officeart/2005/8/layout/hierarchy2"/>
    <dgm:cxn modelId="{E2813A0C-6CE9-DA41-B237-B41C9CE91AA2}" type="presParOf" srcId="{9E86E469-CC13-7046-BB0F-28C54FA33CE9}" destId="{B40855A3-7329-2943-B0C8-D23B3FAB6D7E}" srcOrd="1" destOrd="0" presId="urn:microsoft.com/office/officeart/2005/8/layout/hierarchy2"/>
    <dgm:cxn modelId="{3E601907-FA24-5145-9CDC-5FD31285360A}" type="presParOf" srcId="{4B421B01-F853-FD44-9CB7-5EEDED1D3311}" destId="{C8400A51-6386-B740-B363-33D4B914E8F4}" srcOrd="2" destOrd="0" presId="urn:microsoft.com/office/officeart/2005/8/layout/hierarchy2"/>
    <dgm:cxn modelId="{F57C3E0E-B479-A146-A2FC-0798D31BB655}" type="presParOf" srcId="{C8400A51-6386-B740-B363-33D4B914E8F4}" destId="{A3CF18E9-18C3-8244-966D-CB4EC02439AC}" srcOrd="0" destOrd="0" presId="urn:microsoft.com/office/officeart/2005/8/layout/hierarchy2"/>
    <dgm:cxn modelId="{492A51BD-5363-3747-A155-BCB397E8C071}" type="presParOf" srcId="{4B421B01-F853-FD44-9CB7-5EEDED1D3311}" destId="{BE8ED7C1-D9A6-834F-82F6-72FCA180F4EA}" srcOrd="3" destOrd="0" presId="urn:microsoft.com/office/officeart/2005/8/layout/hierarchy2"/>
    <dgm:cxn modelId="{7B357FDC-B1CF-074A-96AD-A23E9EBD848F}" type="presParOf" srcId="{BE8ED7C1-D9A6-834F-82F6-72FCA180F4EA}" destId="{B681EB1A-141A-B244-903D-423BF30F0E08}" srcOrd="0" destOrd="0" presId="urn:microsoft.com/office/officeart/2005/8/layout/hierarchy2"/>
    <dgm:cxn modelId="{12C09A8A-9DF7-E543-9902-168871A625F1}" type="presParOf" srcId="{BE8ED7C1-D9A6-834F-82F6-72FCA180F4EA}" destId="{666F7BA4-469B-9346-9524-A6CF591FCFAE}" srcOrd="1" destOrd="0" presId="urn:microsoft.com/office/officeart/2005/8/layout/hierarchy2"/>
    <dgm:cxn modelId="{7E403176-CB0B-3642-8414-8AF620D382DD}" type="presParOf" srcId="{4B421B01-F853-FD44-9CB7-5EEDED1D3311}" destId="{FD7B5BAA-C1DE-854F-AD88-B5DA3FFA9702}" srcOrd="4" destOrd="0" presId="urn:microsoft.com/office/officeart/2005/8/layout/hierarchy2"/>
    <dgm:cxn modelId="{A29D578A-2B05-2A41-8EA5-136D593B7035}" type="presParOf" srcId="{FD7B5BAA-C1DE-854F-AD88-B5DA3FFA9702}" destId="{99AD8927-4877-E241-9CC2-0317838E89E3}" srcOrd="0" destOrd="0" presId="urn:microsoft.com/office/officeart/2005/8/layout/hierarchy2"/>
    <dgm:cxn modelId="{075310AE-5CBC-7847-988B-8797A04D1B9D}" type="presParOf" srcId="{4B421B01-F853-FD44-9CB7-5EEDED1D3311}" destId="{F3704DBE-E5D4-2740-87AF-6CA906E5E888}" srcOrd="5" destOrd="0" presId="urn:microsoft.com/office/officeart/2005/8/layout/hierarchy2"/>
    <dgm:cxn modelId="{3D7B2ECE-30D9-434B-8FAD-BEA689CFA3CA}" type="presParOf" srcId="{F3704DBE-E5D4-2740-87AF-6CA906E5E888}" destId="{B084218F-C9E1-D741-B11F-A0A675718CD5}" srcOrd="0" destOrd="0" presId="urn:microsoft.com/office/officeart/2005/8/layout/hierarchy2"/>
    <dgm:cxn modelId="{3A42B679-F2A1-C647-AC03-846A6850F226}" type="presParOf" srcId="{F3704DBE-E5D4-2740-87AF-6CA906E5E888}" destId="{0B8C766C-6290-7D42-AD4B-F98C2E0A3CD9}" srcOrd="1" destOrd="0" presId="urn:microsoft.com/office/officeart/2005/8/layout/hierarchy2"/>
    <dgm:cxn modelId="{7CC16DD6-799C-0240-9818-A3D1084B0075}" type="presParOf" srcId="{EFBACD23-96BC-1146-996A-A646E10F961C}" destId="{8EA2FCE3-D80E-1648-8D38-F7F599036B4B}" srcOrd="4" destOrd="0" presId="urn:microsoft.com/office/officeart/2005/8/layout/hierarchy2"/>
    <dgm:cxn modelId="{14A2FE50-F686-9748-BEAD-C78858E6D2F4}" type="presParOf" srcId="{8EA2FCE3-D80E-1648-8D38-F7F599036B4B}" destId="{1F3C9900-E8FF-B24E-8C59-728FC605C55E}" srcOrd="0" destOrd="0" presId="urn:microsoft.com/office/officeart/2005/8/layout/hierarchy2"/>
    <dgm:cxn modelId="{4EB0C824-EBD4-7A49-8018-E326F248C6B7}" type="presParOf" srcId="{EFBACD23-96BC-1146-996A-A646E10F961C}" destId="{B67B9E97-FAF4-6448-8C28-0908C1F5439F}" srcOrd="5" destOrd="0" presId="urn:microsoft.com/office/officeart/2005/8/layout/hierarchy2"/>
    <dgm:cxn modelId="{3637780C-0B63-7748-B91D-9E5703EADC19}" type="presParOf" srcId="{B67B9E97-FAF4-6448-8C28-0908C1F5439F}" destId="{BBFDD5AE-49C0-B84F-A0E8-A865EA6D7B26}" srcOrd="0" destOrd="0" presId="urn:microsoft.com/office/officeart/2005/8/layout/hierarchy2"/>
    <dgm:cxn modelId="{0FA23231-E417-D447-A9AB-3C103849804F}" type="presParOf" srcId="{B67B9E97-FAF4-6448-8C28-0908C1F5439F}" destId="{2D59C60E-EF95-3C49-A9F2-CFEB8F4D65E2}" srcOrd="1" destOrd="0" presId="urn:microsoft.com/office/officeart/2005/8/layout/hierarchy2"/>
    <dgm:cxn modelId="{7D373873-81BA-3242-A076-1FCE676D5F3B}" type="presParOf" srcId="{2D59C60E-EF95-3C49-A9F2-CFEB8F4D65E2}" destId="{C2F7BF12-AFB0-BD44-A387-04F3CDCEA318}" srcOrd="0" destOrd="0" presId="urn:microsoft.com/office/officeart/2005/8/layout/hierarchy2"/>
    <dgm:cxn modelId="{41437F1D-376D-FF44-A4F0-C009BAA94BC4}" type="presParOf" srcId="{C2F7BF12-AFB0-BD44-A387-04F3CDCEA318}" destId="{5504516F-29E1-B244-AB87-071A1B15BA15}" srcOrd="0" destOrd="0" presId="urn:microsoft.com/office/officeart/2005/8/layout/hierarchy2"/>
    <dgm:cxn modelId="{2700E42B-6BE1-F44F-A6B4-C70DBAC6B86C}" type="presParOf" srcId="{2D59C60E-EF95-3C49-A9F2-CFEB8F4D65E2}" destId="{D866FBC5-E423-CC49-BE39-7428D9A403E0}" srcOrd="1" destOrd="0" presId="urn:microsoft.com/office/officeart/2005/8/layout/hierarchy2"/>
    <dgm:cxn modelId="{CB511C3C-2641-6C4E-BADA-DB71CBB57112}" type="presParOf" srcId="{D866FBC5-E423-CC49-BE39-7428D9A403E0}" destId="{AA3388DC-8E20-BF47-987D-7958696A9A0E}" srcOrd="0" destOrd="0" presId="urn:microsoft.com/office/officeart/2005/8/layout/hierarchy2"/>
    <dgm:cxn modelId="{B58E38BC-0DCA-B94A-91C2-E0CFA07C3047}" type="presParOf" srcId="{D866FBC5-E423-CC49-BE39-7428D9A403E0}" destId="{21A00E38-FD2D-4F4D-B281-D18EE62871C5}" srcOrd="1" destOrd="0" presId="urn:microsoft.com/office/officeart/2005/8/layout/hierarchy2"/>
    <dgm:cxn modelId="{38F046D3-6E58-F544-AB92-CA22429E6FD0}" type="presParOf" srcId="{21A00E38-FD2D-4F4D-B281-D18EE62871C5}" destId="{8704CE2E-63E0-124D-9D4D-9C1D79F7EBC2}" srcOrd="0" destOrd="0" presId="urn:microsoft.com/office/officeart/2005/8/layout/hierarchy2"/>
    <dgm:cxn modelId="{0EDDBFC4-9F65-6644-B4F6-4943210125F3}" type="presParOf" srcId="{8704CE2E-63E0-124D-9D4D-9C1D79F7EBC2}" destId="{A4757167-1A24-5F44-84CC-8A286B5916EB}" srcOrd="0" destOrd="0" presId="urn:microsoft.com/office/officeart/2005/8/layout/hierarchy2"/>
    <dgm:cxn modelId="{D6790103-8292-034B-BF83-A030D81AA224}" type="presParOf" srcId="{21A00E38-FD2D-4F4D-B281-D18EE62871C5}" destId="{C0A77C2C-43DA-534B-83DB-89FFE4768BBC}" srcOrd="1" destOrd="0" presId="urn:microsoft.com/office/officeart/2005/8/layout/hierarchy2"/>
    <dgm:cxn modelId="{B1ED0FE8-C8A3-AA43-BE9B-D997752B1D3A}" type="presParOf" srcId="{C0A77C2C-43DA-534B-83DB-89FFE4768BBC}" destId="{364B4EB4-AFA1-694A-A4AE-863D9F9FD695}" srcOrd="0" destOrd="0" presId="urn:microsoft.com/office/officeart/2005/8/layout/hierarchy2"/>
    <dgm:cxn modelId="{05658C5A-C975-3647-ACBB-CBC4D7FE8C7B}" type="presParOf" srcId="{C0A77C2C-43DA-534B-83DB-89FFE4768BBC}" destId="{8C0F274F-711F-8F4F-AC8E-4EDA70074B94}" srcOrd="1" destOrd="0" presId="urn:microsoft.com/office/officeart/2005/8/layout/hierarchy2"/>
    <dgm:cxn modelId="{19BA82AC-2DBB-564C-B214-F999FE271D9C}" type="presParOf" srcId="{21A00E38-FD2D-4F4D-B281-D18EE62871C5}" destId="{279CFD94-BF6D-8B4F-8093-2E282C61F28A}" srcOrd="2" destOrd="0" presId="urn:microsoft.com/office/officeart/2005/8/layout/hierarchy2"/>
    <dgm:cxn modelId="{C062E3B6-6129-E14B-9119-41E3E6F1E2D5}" type="presParOf" srcId="{279CFD94-BF6D-8B4F-8093-2E282C61F28A}" destId="{F0D02E8E-F7B6-124E-BAE5-7244C305FD24}" srcOrd="0" destOrd="0" presId="urn:microsoft.com/office/officeart/2005/8/layout/hierarchy2"/>
    <dgm:cxn modelId="{BFC8217F-C36D-B343-BCA6-309E4EF76BFF}" type="presParOf" srcId="{21A00E38-FD2D-4F4D-B281-D18EE62871C5}" destId="{32D5185A-9CC3-374B-84D1-E2ED9AE9FA6E}" srcOrd="3" destOrd="0" presId="urn:microsoft.com/office/officeart/2005/8/layout/hierarchy2"/>
    <dgm:cxn modelId="{8E543F43-AE29-F249-8BD9-1BAE8B70CFE2}" type="presParOf" srcId="{32D5185A-9CC3-374B-84D1-E2ED9AE9FA6E}" destId="{6547392F-31F5-5743-9B39-15E7467C3102}" srcOrd="0" destOrd="0" presId="urn:microsoft.com/office/officeart/2005/8/layout/hierarchy2"/>
    <dgm:cxn modelId="{8AAB1C17-8FB7-484F-8ACD-EE5E58C97C75}" type="presParOf" srcId="{32D5185A-9CC3-374B-84D1-E2ED9AE9FA6E}" destId="{9D67795D-0E38-074C-BA92-D594FB9BA5EE}" srcOrd="1" destOrd="0" presId="urn:microsoft.com/office/officeart/2005/8/layout/hierarchy2"/>
    <dgm:cxn modelId="{5B4ABAD6-DA3D-5444-9A85-2866BDF6E3E9}" type="presParOf" srcId="{EFBACD23-96BC-1146-996A-A646E10F961C}" destId="{DB8A5FFB-FAEC-074E-8499-3899C3E5007A}" srcOrd="6" destOrd="0" presId="urn:microsoft.com/office/officeart/2005/8/layout/hierarchy2"/>
    <dgm:cxn modelId="{5D375A34-5359-C94D-B415-7B532F94D39C}" type="presParOf" srcId="{DB8A5FFB-FAEC-074E-8499-3899C3E5007A}" destId="{AD67D7B8-4407-D044-A46F-619F71C6BBBB}" srcOrd="0" destOrd="0" presId="urn:microsoft.com/office/officeart/2005/8/layout/hierarchy2"/>
    <dgm:cxn modelId="{FB92E186-E64D-BE41-8761-1699C51EB80C}" type="presParOf" srcId="{EFBACD23-96BC-1146-996A-A646E10F961C}" destId="{87FBC523-3C96-A245-8135-D4EEDDFC3959}" srcOrd="7" destOrd="0" presId="urn:microsoft.com/office/officeart/2005/8/layout/hierarchy2"/>
    <dgm:cxn modelId="{BA415596-6446-E948-9B33-B7436E5FD8E1}" type="presParOf" srcId="{87FBC523-3C96-A245-8135-D4EEDDFC3959}" destId="{DB1D64B6-DA45-1A42-BAB4-32B17D99FC30}" srcOrd="0" destOrd="0" presId="urn:microsoft.com/office/officeart/2005/8/layout/hierarchy2"/>
    <dgm:cxn modelId="{60DC0939-AB0B-B244-815B-1A2ABA74BA4F}" type="presParOf" srcId="{87FBC523-3C96-A245-8135-D4EEDDFC3959}" destId="{B998504C-1F2C-6548-8254-B75D176F190D}" srcOrd="1" destOrd="0" presId="urn:microsoft.com/office/officeart/2005/8/layout/hierarchy2"/>
    <dgm:cxn modelId="{CFBB4BDD-1CA5-B149-8F88-36F752B0151F}" type="presParOf" srcId="{B998504C-1F2C-6548-8254-B75D176F190D}" destId="{76651B4B-BD3D-194E-8AE1-BCB88DAE8F3C}" srcOrd="0" destOrd="0" presId="urn:microsoft.com/office/officeart/2005/8/layout/hierarchy2"/>
    <dgm:cxn modelId="{C675372B-1ACD-0544-B274-2634BA8F4761}" type="presParOf" srcId="{76651B4B-BD3D-194E-8AE1-BCB88DAE8F3C}" destId="{74B8C1EF-626F-5E42-B971-6A0A20A70FF9}" srcOrd="0" destOrd="0" presId="urn:microsoft.com/office/officeart/2005/8/layout/hierarchy2"/>
    <dgm:cxn modelId="{CE4DA386-B31D-6143-B865-28E8A67C62C8}" type="presParOf" srcId="{B998504C-1F2C-6548-8254-B75D176F190D}" destId="{ADE7D3C2-063C-9F47-BDA3-EE85F9ACEFC4}" srcOrd="1" destOrd="0" presId="urn:microsoft.com/office/officeart/2005/8/layout/hierarchy2"/>
    <dgm:cxn modelId="{FB97999D-3E7C-0C45-99F7-F7C4133D49F2}" type="presParOf" srcId="{ADE7D3C2-063C-9F47-BDA3-EE85F9ACEFC4}" destId="{42E85194-AF82-684C-A44E-9C468B1BCA78}" srcOrd="0" destOrd="0" presId="urn:microsoft.com/office/officeart/2005/8/layout/hierarchy2"/>
    <dgm:cxn modelId="{8AA1BD8F-7FDF-A749-B507-A85EFF15479E}" type="presParOf" srcId="{ADE7D3C2-063C-9F47-BDA3-EE85F9ACEFC4}" destId="{FB3DB10B-CCAA-0543-AC22-7CFA031F253E}" srcOrd="1" destOrd="0" presId="urn:microsoft.com/office/officeart/2005/8/layout/hierarchy2"/>
    <dgm:cxn modelId="{425C0E27-C013-CB4F-A6D9-C05D96DA5195}" type="presParOf" srcId="{FB3DB10B-CCAA-0543-AC22-7CFA031F253E}" destId="{D8A78F9C-570F-3940-99BA-D1CD4D1B4637}" srcOrd="0" destOrd="0" presId="urn:microsoft.com/office/officeart/2005/8/layout/hierarchy2"/>
    <dgm:cxn modelId="{7275AF8B-DCF6-9141-AD7D-F11F5452826B}" type="presParOf" srcId="{D8A78F9C-570F-3940-99BA-D1CD4D1B4637}" destId="{266396C8-9638-F240-B232-510A17A33C6B}" srcOrd="0" destOrd="0" presId="urn:microsoft.com/office/officeart/2005/8/layout/hierarchy2"/>
    <dgm:cxn modelId="{66F0E1B8-3DF3-164D-8FEC-21610960FA1E}" type="presParOf" srcId="{FB3DB10B-CCAA-0543-AC22-7CFA031F253E}" destId="{276382CB-B62C-7B49-9F3D-7AB065021D77}" srcOrd="1" destOrd="0" presId="urn:microsoft.com/office/officeart/2005/8/layout/hierarchy2"/>
    <dgm:cxn modelId="{ADC2A771-CB81-CA47-B287-7DD8D5BC7CF5}" type="presParOf" srcId="{276382CB-B62C-7B49-9F3D-7AB065021D77}" destId="{3B259A3F-9111-6749-9901-44535D5F1C0D}" srcOrd="0" destOrd="0" presId="urn:microsoft.com/office/officeart/2005/8/layout/hierarchy2"/>
    <dgm:cxn modelId="{97AF52F8-7918-5845-B9FD-021C15459C6A}" type="presParOf" srcId="{276382CB-B62C-7B49-9F3D-7AB065021D77}" destId="{76E1F55D-9732-E24A-B1C6-913DC6C6B518}" srcOrd="1" destOrd="0" presId="urn:microsoft.com/office/officeart/2005/8/layout/hierarchy2"/>
    <dgm:cxn modelId="{116EE3FB-0C51-F04C-A857-509E399D114A}" type="presParOf" srcId="{76E1F55D-9732-E24A-B1C6-913DC6C6B518}" destId="{4A8299E4-935A-534A-8FEA-842F0B7ADF0A}" srcOrd="0" destOrd="0" presId="urn:microsoft.com/office/officeart/2005/8/layout/hierarchy2"/>
    <dgm:cxn modelId="{33B80EED-26EA-E141-8B49-AE8FD0C2B6DC}" type="presParOf" srcId="{4A8299E4-935A-534A-8FEA-842F0B7ADF0A}" destId="{64954FBB-D02B-A04F-ADB6-AF51926D5C61}" srcOrd="0" destOrd="0" presId="urn:microsoft.com/office/officeart/2005/8/layout/hierarchy2"/>
    <dgm:cxn modelId="{4014A18E-2738-C649-A5E9-A65FAD3347C2}" type="presParOf" srcId="{76E1F55D-9732-E24A-B1C6-913DC6C6B518}" destId="{F73FBC9D-BC4F-F345-A800-2DA7E58D342F}" srcOrd="1" destOrd="0" presId="urn:microsoft.com/office/officeart/2005/8/layout/hierarchy2"/>
    <dgm:cxn modelId="{E2F89228-86C6-BB4D-8ED6-984CCFB0D2AB}" type="presParOf" srcId="{F73FBC9D-BC4F-F345-A800-2DA7E58D342F}" destId="{E04198BA-ECDE-594D-A551-024AC78FCED5}" srcOrd="0" destOrd="0" presId="urn:microsoft.com/office/officeart/2005/8/layout/hierarchy2"/>
    <dgm:cxn modelId="{C12DE727-3D9E-C742-8098-DF147EC81D78}" type="presParOf" srcId="{F73FBC9D-BC4F-F345-A800-2DA7E58D342F}" destId="{EE327938-58C2-F246-91E6-3B86725EC669}" srcOrd="1" destOrd="0" presId="urn:microsoft.com/office/officeart/2005/8/layout/hierarchy2"/>
    <dgm:cxn modelId="{FDBA0C9D-A81D-3B40-B224-F8E93F60EC69}" type="presParOf" srcId="{76E1F55D-9732-E24A-B1C6-913DC6C6B518}" destId="{15E931CC-B484-9046-B795-CCC70DE576A3}" srcOrd="2" destOrd="0" presId="urn:microsoft.com/office/officeart/2005/8/layout/hierarchy2"/>
    <dgm:cxn modelId="{8B92C98A-BB16-4E43-A8DA-A6F116002535}" type="presParOf" srcId="{15E931CC-B484-9046-B795-CCC70DE576A3}" destId="{7547CF2D-F2C1-A043-BE83-6F6C2FE90635}" srcOrd="0" destOrd="0" presId="urn:microsoft.com/office/officeart/2005/8/layout/hierarchy2"/>
    <dgm:cxn modelId="{32BEA9C3-4734-1946-BE71-A45558F0F406}" type="presParOf" srcId="{76E1F55D-9732-E24A-B1C6-913DC6C6B518}" destId="{3AB81E3B-4A12-194A-8DCE-BC35A8BA90DA}" srcOrd="3" destOrd="0" presId="urn:microsoft.com/office/officeart/2005/8/layout/hierarchy2"/>
    <dgm:cxn modelId="{1C335408-5A46-6D44-BA5D-6035D8CE47F2}" type="presParOf" srcId="{3AB81E3B-4A12-194A-8DCE-BC35A8BA90DA}" destId="{77FFBBF0-3219-F642-8D34-AABE975B965C}" srcOrd="0" destOrd="0" presId="urn:microsoft.com/office/officeart/2005/8/layout/hierarchy2"/>
    <dgm:cxn modelId="{C3251F5A-BDD2-0B43-88D7-DA3F43F6D6B6}" type="presParOf" srcId="{3AB81E3B-4A12-194A-8DCE-BC35A8BA90DA}" destId="{52D6C2B6-4192-5B40-826E-09F5457A97D1}" srcOrd="1" destOrd="0" presId="urn:microsoft.com/office/officeart/2005/8/layout/hierarchy2"/>
    <dgm:cxn modelId="{6F7409B4-1E98-B542-BFF1-A0084B006EFA}" type="presParOf" srcId="{FB3DB10B-CCAA-0543-AC22-7CFA031F253E}" destId="{72F2B329-50ED-2D43-B8D3-9BE049F60EEB}" srcOrd="2" destOrd="0" presId="urn:microsoft.com/office/officeart/2005/8/layout/hierarchy2"/>
    <dgm:cxn modelId="{23CD6911-AC0E-8F44-A19A-AC32429B89A8}" type="presParOf" srcId="{72F2B329-50ED-2D43-B8D3-9BE049F60EEB}" destId="{9B40BBC5-C508-364E-B5C3-48295B8B4732}" srcOrd="0" destOrd="0" presId="urn:microsoft.com/office/officeart/2005/8/layout/hierarchy2"/>
    <dgm:cxn modelId="{EEC5FACB-214A-AA4F-8D2E-EC2B24F6BDC6}" type="presParOf" srcId="{FB3DB10B-CCAA-0543-AC22-7CFA031F253E}" destId="{E70557AD-A28F-4443-8888-886904332DAF}" srcOrd="3" destOrd="0" presId="urn:microsoft.com/office/officeart/2005/8/layout/hierarchy2"/>
    <dgm:cxn modelId="{51246F76-F066-9744-8D90-E10EDA18A75D}" type="presParOf" srcId="{E70557AD-A28F-4443-8888-886904332DAF}" destId="{D23CC756-E9AE-8249-97CE-E0F15F8B3E81}" srcOrd="0" destOrd="0" presId="urn:microsoft.com/office/officeart/2005/8/layout/hierarchy2"/>
    <dgm:cxn modelId="{6F7ED551-E62A-2C4F-9898-9A5B41F28828}" type="presParOf" srcId="{E70557AD-A28F-4443-8888-886904332DAF}" destId="{7BC47CDB-1509-8D4C-9423-A96C03E4BCC2}" srcOrd="1" destOrd="0" presId="urn:microsoft.com/office/officeart/2005/8/layout/hierarchy2"/>
    <dgm:cxn modelId="{1A9B6C00-D27C-2F4F-BECA-0355C6EF61E7}" type="presParOf" srcId="{FB3DB10B-CCAA-0543-AC22-7CFA031F253E}" destId="{7D8E78C0-DED3-4D49-A69F-317D34E0348E}" srcOrd="4" destOrd="0" presId="urn:microsoft.com/office/officeart/2005/8/layout/hierarchy2"/>
    <dgm:cxn modelId="{389D653B-E06B-534A-8E1D-09ACC51BAC7F}" type="presParOf" srcId="{7D8E78C0-DED3-4D49-A69F-317D34E0348E}" destId="{527A9ACC-896B-F645-8231-87434AD0718E}" srcOrd="0" destOrd="0" presId="urn:microsoft.com/office/officeart/2005/8/layout/hierarchy2"/>
    <dgm:cxn modelId="{2C5BED7F-5B5B-D14F-BF73-71C235FB96E6}" type="presParOf" srcId="{FB3DB10B-CCAA-0543-AC22-7CFA031F253E}" destId="{5089BBB4-DB29-954F-9737-E1F1F601C057}" srcOrd="5" destOrd="0" presId="urn:microsoft.com/office/officeart/2005/8/layout/hierarchy2"/>
    <dgm:cxn modelId="{601A4887-E791-0840-A827-0EF7AC5895B3}" type="presParOf" srcId="{5089BBB4-DB29-954F-9737-E1F1F601C057}" destId="{EA71EEBB-F1E7-D443-8BF0-C34A9B30D217}" srcOrd="0" destOrd="0" presId="urn:microsoft.com/office/officeart/2005/8/layout/hierarchy2"/>
    <dgm:cxn modelId="{97F7AF76-D7BF-974A-B0C2-5A44429B1964}" type="presParOf" srcId="{5089BBB4-DB29-954F-9737-E1F1F601C057}" destId="{4F807A54-75C0-2147-811C-1DE62C376E76}" srcOrd="1" destOrd="0" presId="urn:microsoft.com/office/officeart/2005/8/layout/hierarchy2"/>
    <dgm:cxn modelId="{A7F006B2-7617-CE4B-95E9-53F753FCEFEB}" type="presParOf" srcId="{EFBACD23-96BC-1146-996A-A646E10F961C}" destId="{9AEBF42C-2240-B341-A3D0-930DB5CCC644}" srcOrd="8" destOrd="0" presId="urn:microsoft.com/office/officeart/2005/8/layout/hierarchy2"/>
    <dgm:cxn modelId="{A76FCEB3-9FF2-8A45-BA07-1C5893277366}" type="presParOf" srcId="{9AEBF42C-2240-B341-A3D0-930DB5CCC644}" destId="{F11C6DF9-913A-1540-BD02-7F182D006158}" srcOrd="0" destOrd="0" presId="urn:microsoft.com/office/officeart/2005/8/layout/hierarchy2"/>
    <dgm:cxn modelId="{B78A1933-68AD-AD42-950B-7DC825CF532A}" type="presParOf" srcId="{EFBACD23-96BC-1146-996A-A646E10F961C}" destId="{B0663581-C759-F444-B1BC-235EE0C8269A}" srcOrd="9" destOrd="0" presId="urn:microsoft.com/office/officeart/2005/8/layout/hierarchy2"/>
    <dgm:cxn modelId="{5214928F-1637-714A-B2E6-1AD10610F2BD}" type="presParOf" srcId="{B0663581-C759-F444-B1BC-235EE0C8269A}" destId="{2F9EFDB6-EE75-434B-8431-B72F47FF88F7}" srcOrd="0" destOrd="0" presId="urn:microsoft.com/office/officeart/2005/8/layout/hierarchy2"/>
    <dgm:cxn modelId="{ACE4B4AA-D509-2749-88A0-BEB15932280A}" type="presParOf" srcId="{B0663581-C759-F444-B1BC-235EE0C8269A}" destId="{00426799-4D06-344D-8A17-7F1B9653679A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FC5BE3-34CA-014A-9F1B-79F882DD49DF}">
      <dsp:nvSpPr>
        <dsp:cNvPr id="0" name=""/>
        <dsp:cNvSpPr/>
      </dsp:nvSpPr>
      <dsp:spPr>
        <a:xfrm>
          <a:off x="710709" y="3335575"/>
          <a:ext cx="883507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ransition from TAU to HBCU</a:t>
          </a:r>
        </a:p>
      </dsp:txBody>
      <dsp:txXfrm>
        <a:off x="721655" y="3346521"/>
        <a:ext cx="861615" cy="351829"/>
      </dsp:txXfrm>
    </dsp:sp>
    <dsp:sp modelId="{BD49F9BB-6071-2C44-8BE2-50C88C6AFDD4}">
      <dsp:nvSpPr>
        <dsp:cNvPr id="0" name=""/>
        <dsp:cNvSpPr/>
      </dsp:nvSpPr>
      <dsp:spPr>
        <a:xfrm rot="16507753">
          <a:off x="71613" y="1852265"/>
          <a:ext cx="3344184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33169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652961" y="1932834"/>
        <a:ext cx="0" cy="0"/>
      </dsp:txXfrm>
    </dsp:sp>
    <dsp:sp modelId="{F247D239-9E0B-ED45-ADCC-BB615747D77F}">
      <dsp:nvSpPr>
        <dsp:cNvPr id="0" name=""/>
        <dsp:cNvSpPr/>
      </dsp:nvSpPr>
      <dsp:spPr>
        <a:xfrm>
          <a:off x="1893194" y="4782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BCU in general</a:t>
          </a:r>
        </a:p>
      </dsp:txBody>
      <dsp:txXfrm>
        <a:off x="1904140" y="15728"/>
        <a:ext cx="725551" cy="351829"/>
      </dsp:txXfrm>
    </dsp:sp>
    <dsp:sp modelId="{7C315BFA-9E87-0B44-8BC5-BC19BD845829}">
      <dsp:nvSpPr>
        <dsp:cNvPr id="0" name=""/>
        <dsp:cNvSpPr/>
      </dsp:nvSpPr>
      <dsp:spPr>
        <a:xfrm>
          <a:off x="2640637" y="186868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782651" y="184168"/>
        <a:ext cx="0" cy="0"/>
      </dsp:txXfrm>
    </dsp:sp>
    <dsp:sp modelId="{E5A62592-2329-C74E-B2EE-54C6A2DE394E}">
      <dsp:nvSpPr>
        <dsp:cNvPr id="0" name=""/>
        <dsp:cNvSpPr/>
      </dsp:nvSpPr>
      <dsp:spPr>
        <a:xfrm>
          <a:off x="2939614" y="4782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uggestions made by the interviewees for the HBCU</a:t>
          </a:r>
        </a:p>
      </dsp:txBody>
      <dsp:txXfrm>
        <a:off x="2950560" y="15728"/>
        <a:ext cx="725551" cy="351829"/>
      </dsp:txXfrm>
    </dsp:sp>
    <dsp:sp modelId="{04FCD2BD-462C-4047-9A19-B12D49A0C021}">
      <dsp:nvSpPr>
        <dsp:cNvPr id="0" name=""/>
        <dsp:cNvSpPr/>
      </dsp:nvSpPr>
      <dsp:spPr>
        <a:xfrm rot="17945813">
          <a:off x="1436298" y="3249049"/>
          <a:ext cx="614815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722800" y="3259779"/>
        <a:ext cx="0" cy="0"/>
      </dsp:txXfrm>
    </dsp:sp>
    <dsp:sp modelId="{92638DE8-B6BD-1943-A83B-B94DCA2EB7F8}">
      <dsp:nvSpPr>
        <dsp:cNvPr id="0" name=""/>
        <dsp:cNvSpPr/>
      </dsp:nvSpPr>
      <dsp:spPr>
        <a:xfrm>
          <a:off x="1893194" y="279835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ser </a:t>
          </a:r>
        </a:p>
      </dsp:txBody>
      <dsp:txXfrm>
        <a:off x="1904140" y="2809296"/>
        <a:ext cx="725551" cy="351829"/>
      </dsp:txXfrm>
    </dsp:sp>
    <dsp:sp modelId="{78411C56-7E63-F046-A5ED-FA32C6421BFC}">
      <dsp:nvSpPr>
        <dsp:cNvPr id="0" name=""/>
        <dsp:cNvSpPr/>
      </dsp:nvSpPr>
      <dsp:spPr>
        <a:xfrm rot="17132988">
          <a:off x="2232490" y="2443212"/>
          <a:ext cx="1115270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07731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755790" y="2467372"/>
        <a:ext cx="0" cy="0"/>
      </dsp:txXfrm>
    </dsp:sp>
    <dsp:sp modelId="{CDF37C13-011D-954A-B06B-F47F91648CAD}">
      <dsp:nvSpPr>
        <dsp:cNvPr id="0" name=""/>
        <dsp:cNvSpPr/>
      </dsp:nvSpPr>
      <dsp:spPr>
        <a:xfrm>
          <a:off x="2939614" y="1723901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acillitators</a:t>
          </a:r>
        </a:p>
      </dsp:txBody>
      <dsp:txXfrm>
        <a:off x="2950560" y="1734847"/>
        <a:ext cx="725551" cy="351829"/>
      </dsp:txXfrm>
    </dsp:sp>
    <dsp:sp modelId="{E79CAC83-A073-6640-AFFA-36187CC542BC}">
      <dsp:nvSpPr>
        <dsp:cNvPr id="0" name=""/>
        <dsp:cNvSpPr/>
      </dsp:nvSpPr>
      <dsp:spPr>
        <a:xfrm rot="16983315">
          <a:off x="3174771" y="1261317"/>
          <a:ext cx="1323549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18705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796838" y="1290850"/>
        <a:ext cx="0" cy="0"/>
      </dsp:txXfrm>
    </dsp:sp>
    <dsp:sp modelId="{35DA8A12-525C-0A49-B934-7DCDB4EE1035}">
      <dsp:nvSpPr>
        <dsp:cNvPr id="0" name=""/>
        <dsp:cNvSpPr/>
      </dsp:nvSpPr>
      <dsp:spPr>
        <a:xfrm>
          <a:off x="3986034" y="434562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elf-efficiacy</a:t>
          </a:r>
        </a:p>
      </dsp:txBody>
      <dsp:txXfrm>
        <a:off x="3996980" y="445508"/>
        <a:ext cx="725551" cy="351829"/>
      </dsp:txXfrm>
    </dsp:sp>
    <dsp:sp modelId="{A2F50ED7-E4B6-E74F-9156-AD938C3897BA}">
      <dsp:nvSpPr>
        <dsp:cNvPr id="0" name=""/>
        <dsp:cNvSpPr/>
      </dsp:nvSpPr>
      <dsp:spPr>
        <a:xfrm rot="17350740">
          <a:off x="3381510" y="1476207"/>
          <a:ext cx="91007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07582" y="1494996"/>
        <a:ext cx="0" cy="0"/>
      </dsp:txXfrm>
    </dsp:sp>
    <dsp:sp modelId="{51D0B75D-DFF6-BE47-9D92-B6983A3147BA}">
      <dsp:nvSpPr>
        <dsp:cNvPr id="0" name=""/>
        <dsp:cNvSpPr/>
      </dsp:nvSpPr>
      <dsp:spPr>
        <a:xfrm>
          <a:off x="3986034" y="864341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ersonal advantages </a:t>
          </a:r>
        </a:p>
      </dsp:txBody>
      <dsp:txXfrm>
        <a:off x="3996980" y="875287"/>
        <a:ext cx="725551" cy="351829"/>
      </dsp:txXfrm>
    </dsp:sp>
    <dsp:sp modelId="{2EA4C718-B30F-CB42-9029-8EF112005935}">
      <dsp:nvSpPr>
        <dsp:cNvPr id="0" name=""/>
        <dsp:cNvSpPr/>
      </dsp:nvSpPr>
      <dsp:spPr>
        <a:xfrm rot="18289469">
          <a:off x="3574774" y="1691097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4774"/>
              </a:moveTo>
              <a:lnTo>
                <a:pt x="523543" y="477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/>
        </a:p>
      </dsp:txBody>
      <dsp:txXfrm>
        <a:off x="3823457" y="1682783"/>
        <a:ext cx="26177" cy="26177"/>
      </dsp:txXfrm>
    </dsp:sp>
    <dsp:sp modelId="{0E5FB293-A777-D243-97BA-B32A9FC616ED}">
      <dsp:nvSpPr>
        <dsp:cNvPr id="0" name=""/>
        <dsp:cNvSpPr/>
      </dsp:nvSpPr>
      <dsp:spPr>
        <a:xfrm>
          <a:off x="3986034" y="1294121"/>
          <a:ext cx="747443" cy="37372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/>
            <a:t>Convenience (for the patient)</a:t>
          </a:r>
        </a:p>
      </dsp:txBody>
      <dsp:txXfrm>
        <a:off x="3996980" y="1305067"/>
        <a:ext cx="725551" cy="351829"/>
      </dsp:txXfrm>
    </dsp:sp>
    <dsp:sp modelId="{FB789030-812B-0E4B-8CE1-260EA4FCF99B}">
      <dsp:nvSpPr>
        <dsp:cNvPr id="0" name=""/>
        <dsp:cNvSpPr/>
      </dsp:nvSpPr>
      <dsp:spPr>
        <a:xfrm>
          <a:off x="3687057" y="1905987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29071" y="1903287"/>
        <a:ext cx="0" cy="0"/>
      </dsp:txXfrm>
    </dsp:sp>
    <dsp:sp modelId="{BE2A78D2-1ADD-4F44-A53F-0D14A343C548}">
      <dsp:nvSpPr>
        <dsp:cNvPr id="0" name=""/>
        <dsp:cNvSpPr/>
      </dsp:nvSpPr>
      <dsp:spPr>
        <a:xfrm>
          <a:off x="3986034" y="1723901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ossibly more accurate measurements </a:t>
          </a:r>
        </a:p>
      </dsp:txBody>
      <dsp:txXfrm>
        <a:off x="3996980" y="1734847"/>
        <a:ext cx="725551" cy="351829"/>
      </dsp:txXfrm>
    </dsp:sp>
    <dsp:sp modelId="{D5C22C7F-1290-4047-8B81-0226CC574910}">
      <dsp:nvSpPr>
        <dsp:cNvPr id="0" name=""/>
        <dsp:cNvSpPr/>
      </dsp:nvSpPr>
      <dsp:spPr>
        <a:xfrm rot="3310531">
          <a:off x="3574774" y="2120877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39816" y="2107433"/>
        <a:ext cx="0" cy="0"/>
      </dsp:txXfrm>
    </dsp:sp>
    <dsp:sp modelId="{AE666B32-C8CC-554D-A665-CDE7C67472B5}">
      <dsp:nvSpPr>
        <dsp:cNvPr id="0" name=""/>
        <dsp:cNvSpPr/>
      </dsp:nvSpPr>
      <dsp:spPr>
        <a:xfrm>
          <a:off x="3986034" y="215368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re information about the child &amp; parents/caregivers</a:t>
          </a:r>
        </a:p>
      </dsp:txBody>
      <dsp:txXfrm>
        <a:off x="3996980" y="2164626"/>
        <a:ext cx="725551" cy="351829"/>
      </dsp:txXfrm>
    </dsp:sp>
    <dsp:sp modelId="{EDABBDC8-88F2-F140-B183-39BA29F7F3EC}">
      <dsp:nvSpPr>
        <dsp:cNvPr id="0" name=""/>
        <dsp:cNvSpPr/>
      </dsp:nvSpPr>
      <dsp:spPr>
        <a:xfrm rot="4249260">
          <a:off x="3381510" y="2335767"/>
          <a:ext cx="91007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756365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50560" y="2311577"/>
        <a:ext cx="0" cy="0"/>
      </dsp:txXfrm>
    </dsp:sp>
    <dsp:sp modelId="{25E30564-70AB-0E46-AFB7-7CB831E13F40}">
      <dsp:nvSpPr>
        <dsp:cNvPr id="0" name=""/>
        <dsp:cNvSpPr/>
      </dsp:nvSpPr>
      <dsp:spPr>
        <a:xfrm>
          <a:off x="3986034" y="258346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atient-centred care </a:t>
          </a:r>
        </a:p>
      </dsp:txBody>
      <dsp:txXfrm>
        <a:off x="3996980" y="2594406"/>
        <a:ext cx="725551" cy="351829"/>
      </dsp:txXfrm>
    </dsp:sp>
    <dsp:sp modelId="{73FFD391-8EA7-2249-9D43-A9EA01CBD5C6}">
      <dsp:nvSpPr>
        <dsp:cNvPr id="0" name=""/>
        <dsp:cNvSpPr/>
      </dsp:nvSpPr>
      <dsp:spPr>
        <a:xfrm>
          <a:off x="4733478" y="2765547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875492" y="2762847"/>
        <a:ext cx="0" cy="0"/>
      </dsp:txXfrm>
    </dsp:sp>
    <dsp:sp modelId="{EFBD173D-FB10-374E-8592-023D0E0E2AE2}">
      <dsp:nvSpPr>
        <dsp:cNvPr id="0" name=""/>
        <dsp:cNvSpPr/>
      </dsp:nvSpPr>
      <dsp:spPr>
        <a:xfrm>
          <a:off x="5032455" y="258346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t fixed for all treatment</a:t>
          </a:r>
        </a:p>
      </dsp:txBody>
      <dsp:txXfrm>
        <a:off x="5043401" y="2594406"/>
        <a:ext cx="725551" cy="351829"/>
      </dsp:txXfrm>
    </dsp:sp>
    <dsp:sp modelId="{1310DABE-84F7-ED4F-A087-76E510B0FFFC}">
      <dsp:nvSpPr>
        <dsp:cNvPr id="0" name=""/>
        <dsp:cNvSpPr/>
      </dsp:nvSpPr>
      <dsp:spPr>
        <a:xfrm rot="4616685">
          <a:off x="3174771" y="2550657"/>
          <a:ext cx="1323549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18705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61304" y="2515723"/>
        <a:ext cx="0" cy="0"/>
      </dsp:txXfrm>
    </dsp:sp>
    <dsp:sp modelId="{E44FEE7B-33B1-B846-B4AD-5B60235E6D24}">
      <dsp:nvSpPr>
        <dsp:cNvPr id="0" name=""/>
        <dsp:cNvSpPr/>
      </dsp:nvSpPr>
      <dsp:spPr>
        <a:xfrm>
          <a:off x="3986034" y="301324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n complexity of target group (children)</a:t>
          </a:r>
        </a:p>
      </dsp:txBody>
      <dsp:txXfrm>
        <a:off x="3996980" y="3024186"/>
        <a:ext cx="725551" cy="351829"/>
      </dsp:txXfrm>
    </dsp:sp>
    <dsp:sp modelId="{0777B7D2-BF17-6741-9A93-FFB6EB7A74C2}">
      <dsp:nvSpPr>
        <dsp:cNvPr id="0" name=""/>
        <dsp:cNvSpPr/>
      </dsp:nvSpPr>
      <dsp:spPr>
        <a:xfrm>
          <a:off x="4733478" y="3195326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875492" y="3192626"/>
        <a:ext cx="0" cy="0"/>
      </dsp:txXfrm>
    </dsp:sp>
    <dsp:sp modelId="{EE563B23-DC46-8744-A565-D5CA0179DDE8}">
      <dsp:nvSpPr>
        <dsp:cNvPr id="0" name=""/>
        <dsp:cNvSpPr/>
      </dsp:nvSpPr>
      <dsp:spPr>
        <a:xfrm>
          <a:off x="5032455" y="301324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eeling less a patient  </a:t>
          </a:r>
        </a:p>
      </dsp:txBody>
      <dsp:txXfrm>
        <a:off x="5043401" y="3024186"/>
        <a:ext cx="725551" cy="351829"/>
      </dsp:txXfrm>
    </dsp:sp>
    <dsp:sp modelId="{286BDB63-C616-0145-9B63-8680B6A6B7FF}">
      <dsp:nvSpPr>
        <dsp:cNvPr id="0" name=""/>
        <dsp:cNvSpPr/>
      </dsp:nvSpPr>
      <dsp:spPr>
        <a:xfrm rot="4467012">
          <a:off x="2232490" y="3517661"/>
          <a:ext cx="1115270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07731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809512" y="3488100"/>
        <a:ext cx="0" cy="0"/>
      </dsp:txXfrm>
    </dsp:sp>
    <dsp:sp modelId="{ADBB47DD-2DFD-794A-B685-0B6CBCC8B5D0}">
      <dsp:nvSpPr>
        <dsp:cNvPr id="0" name=""/>
        <dsp:cNvSpPr/>
      </dsp:nvSpPr>
      <dsp:spPr>
        <a:xfrm>
          <a:off x="2939614" y="387279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</a:t>
          </a:r>
        </a:p>
      </dsp:txBody>
      <dsp:txXfrm>
        <a:off x="2950560" y="3883745"/>
        <a:ext cx="725551" cy="351829"/>
      </dsp:txXfrm>
    </dsp:sp>
    <dsp:sp modelId="{4665038F-8D2A-5C43-876E-E464F48A0490}">
      <dsp:nvSpPr>
        <dsp:cNvPr id="0" name=""/>
        <dsp:cNvSpPr/>
      </dsp:nvSpPr>
      <dsp:spPr>
        <a:xfrm rot="18289469">
          <a:off x="3574774" y="3839996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18327" y="3848041"/>
        <a:ext cx="0" cy="0"/>
      </dsp:txXfrm>
    </dsp:sp>
    <dsp:sp modelId="{17E6CE4F-A935-6F4E-8F7B-8572BDCCD3AD}">
      <dsp:nvSpPr>
        <dsp:cNvPr id="0" name=""/>
        <dsp:cNvSpPr/>
      </dsp:nvSpPr>
      <dsp:spPr>
        <a:xfrm>
          <a:off x="3986034" y="3443020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ersonal disadvantages</a:t>
          </a:r>
        </a:p>
      </dsp:txBody>
      <dsp:txXfrm>
        <a:off x="3996980" y="3453966"/>
        <a:ext cx="725551" cy="351829"/>
      </dsp:txXfrm>
    </dsp:sp>
    <dsp:sp modelId="{C8400A51-6386-B740-B363-33D4B914E8F4}">
      <dsp:nvSpPr>
        <dsp:cNvPr id="0" name=""/>
        <dsp:cNvSpPr/>
      </dsp:nvSpPr>
      <dsp:spPr>
        <a:xfrm>
          <a:off x="3687057" y="4054886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29071" y="4052186"/>
        <a:ext cx="0" cy="0"/>
      </dsp:txXfrm>
    </dsp:sp>
    <dsp:sp modelId="{B681EB1A-141A-B244-903D-423BF30F0E08}">
      <dsp:nvSpPr>
        <dsp:cNvPr id="0" name=""/>
        <dsp:cNvSpPr/>
      </dsp:nvSpPr>
      <dsp:spPr>
        <a:xfrm>
          <a:off x="3986034" y="387279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plexity of target group (complicated children </a:t>
          </a:r>
        </a:p>
      </dsp:txBody>
      <dsp:txXfrm>
        <a:off x="3996980" y="3883745"/>
        <a:ext cx="725551" cy="351829"/>
      </dsp:txXfrm>
    </dsp:sp>
    <dsp:sp modelId="{FD7B5BAA-C1DE-854F-AD88-B5DA3FFA9702}">
      <dsp:nvSpPr>
        <dsp:cNvPr id="0" name=""/>
        <dsp:cNvSpPr/>
      </dsp:nvSpPr>
      <dsp:spPr>
        <a:xfrm rot="3310531">
          <a:off x="3574774" y="4269776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39816" y="4256331"/>
        <a:ext cx="0" cy="0"/>
      </dsp:txXfrm>
    </dsp:sp>
    <dsp:sp modelId="{B084218F-C9E1-D741-B11F-A0A675718CD5}">
      <dsp:nvSpPr>
        <dsp:cNvPr id="0" name=""/>
        <dsp:cNvSpPr/>
      </dsp:nvSpPr>
      <dsp:spPr>
        <a:xfrm>
          <a:off x="3986034" y="430257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eam feeling </a:t>
          </a:r>
        </a:p>
      </dsp:txBody>
      <dsp:txXfrm>
        <a:off x="3996980" y="4313525"/>
        <a:ext cx="725551" cy="351829"/>
      </dsp:txXfrm>
    </dsp:sp>
    <dsp:sp modelId="{8EA2FCE3-D80E-1648-8D38-F7F599036B4B}">
      <dsp:nvSpPr>
        <dsp:cNvPr id="0" name=""/>
        <dsp:cNvSpPr/>
      </dsp:nvSpPr>
      <dsp:spPr>
        <a:xfrm rot="4769441">
          <a:off x="924120" y="4323498"/>
          <a:ext cx="1639170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1520367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776522" y="4280506"/>
        <a:ext cx="0" cy="0"/>
      </dsp:txXfrm>
    </dsp:sp>
    <dsp:sp modelId="{BBFDD5AE-49C0-B84F-A0E8-A865EA6D7B26}">
      <dsp:nvSpPr>
        <dsp:cNvPr id="0" name=""/>
        <dsp:cNvSpPr/>
      </dsp:nvSpPr>
      <dsp:spPr>
        <a:xfrm>
          <a:off x="1893194" y="494724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novation</a:t>
          </a:r>
        </a:p>
      </dsp:txBody>
      <dsp:txXfrm>
        <a:off x="1904140" y="4958195"/>
        <a:ext cx="725551" cy="351829"/>
      </dsp:txXfrm>
    </dsp:sp>
    <dsp:sp modelId="{C2F7BF12-AFB0-BD44-A387-04F3CDCEA318}">
      <dsp:nvSpPr>
        <dsp:cNvPr id="0" name=""/>
        <dsp:cNvSpPr/>
      </dsp:nvSpPr>
      <dsp:spPr>
        <a:xfrm>
          <a:off x="2640637" y="5129335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782651" y="5126635"/>
        <a:ext cx="0" cy="0"/>
      </dsp:txXfrm>
    </dsp:sp>
    <dsp:sp modelId="{AA3388DC-8E20-BF47-987D-7958696A9A0E}">
      <dsp:nvSpPr>
        <dsp:cNvPr id="0" name=""/>
        <dsp:cNvSpPr/>
      </dsp:nvSpPr>
      <dsp:spPr>
        <a:xfrm>
          <a:off x="2939614" y="494724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 </a:t>
          </a:r>
        </a:p>
      </dsp:txBody>
      <dsp:txXfrm>
        <a:off x="2950560" y="4958195"/>
        <a:ext cx="725551" cy="351829"/>
      </dsp:txXfrm>
    </dsp:sp>
    <dsp:sp modelId="{8704CE2E-63E0-124D-9D4D-9C1D79F7EBC2}">
      <dsp:nvSpPr>
        <dsp:cNvPr id="0" name=""/>
        <dsp:cNvSpPr/>
      </dsp:nvSpPr>
      <dsp:spPr>
        <a:xfrm rot="19457599">
          <a:off x="3652450" y="5021890"/>
          <a:ext cx="36819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23699" y="5024562"/>
        <a:ext cx="0" cy="0"/>
      </dsp:txXfrm>
    </dsp:sp>
    <dsp:sp modelId="{364B4EB4-AFA1-694A-A4AE-863D9F9FD695}">
      <dsp:nvSpPr>
        <dsp:cNvPr id="0" name=""/>
        <dsp:cNvSpPr/>
      </dsp:nvSpPr>
      <dsp:spPr>
        <a:xfrm>
          <a:off x="3986034" y="473235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mpatability with current practice </a:t>
          </a:r>
        </a:p>
      </dsp:txBody>
      <dsp:txXfrm>
        <a:off x="3996980" y="4743305"/>
        <a:ext cx="725551" cy="351829"/>
      </dsp:txXfrm>
    </dsp:sp>
    <dsp:sp modelId="{279CFD94-BF6D-8B4F-8093-2E282C61F28A}">
      <dsp:nvSpPr>
        <dsp:cNvPr id="0" name=""/>
        <dsp:cNvSpPr/>
      </dsp:nvSpPr>
      <dsp:spPr>
        <a:xfrm rot="2142401">
          <a:off x="3652450" y="5236780"/>
          <a:ext cx="36819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34443" y="5228708"/>
        <a:ext cx="0" cy="0"/>
      </dsp:txXfrm>
    </dsp:sp>
    <dsp:sp modelId="{6547392F-31F5-5743-9B39-15E7467C3102}">
      <dsp:nvSpPr>
        <dsp:cNvPr id="0" name=""/>
        <dsp:cNvSpPr/>
      </dsp:nvSpPr>
      <dsp:spPr>
        <a:xfrm>
          <a:off x="3986034" y="5162139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pects missed  by a physcian </a:t>
          </a:r>
        </a:p>
      </dsp:txBody>
      <dsp:txXfrm>
        <a:off x="3996980" y="5173085"/>
        <a:ext cx="725551" cy="351829"/>
      </dsp:txXfrm>
    </dsp:sp>
    <dsp:sp modelId="{DB8A5FFB-FAEC-074E-8499-3899C3E5007A}">
      <dsp:nvSpPr>
        <dsp:cNvPr id="0" name=""/>
        <dsp:cNvSpPr/>
      </dsp:nvSpPr>
      <dsp:spPr>
        <a:xfrm rot="5046954">
          <a:off x="285516" y="4968168"/>
          <a:ext cx="2916378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2876678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808755" y="4892943"/>
        <a:ext cx="0" cy="0"/>
      </dsp:txXfrm>
    </dsp:sp>
    <dsp:sp modelId="{DB1D64B6-DA45-1A42-BAB4-32B17D99FC30}">
      <dsp:nvSpPr>
        <dsp:cNvPr id="0" name=""/>
        <dsp:cNvSpPr/>
      </dsp:nvSpPr>
      <dsp:spPr>
        <a:xfrm>
          <a:off x="1893194" y="623658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rganisation</a:t>
          </a:r>
        </a:p>
      </dsp:txBody>
      <dsp:txXfrm>
        <a:off x="1904140" y="6247534"/>
        <a:ext cx="725551" cy="351829"/>
      </dsp:txXfrm>
    </dsp:sp>
    <dsp:sp modelId="{76651B4B-BD3D-194E-8AE1-BCB88DAE8F3C}">
      <dsp:nvSpPr>
        <dsp:cNvPr id="0" name=""/>
        <dsp:cNvSpPr/>
      </dsp:nvSpPr>
      <dsp:spPr>
        <a:xfrm>
          <a:off x="2640637" y="6418674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782651" y="6415974"/>
        <a:ext cx="0" cy="0"/>
      </dsp:txXfrm>
    </dsp:sp>
    <dsp:sp modelId="{42E85194-AF82-684C-A44E-9C468B1BCA78}">
      <dsp:nvSpPr>
        <dsp:cNvPr id="0" name=""/>
        <dsp:cNvSpPr/>
      </dsp:nvSpPr>
      <dsp:spPr>
        <a:xfrm>
          <a:off x="2939614" y="623658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Barriers</a:t>
          </a:r>
        </a:p>
      </dsp:txBody>
      <dsp:txXfrm>
        <a:off x="2950560" y="6247534"/>
        <a:ext cx="725551" cy="351829"/>
      </dsp:txXfrm>
    </dsp:sp>
    <dsp:sp modelId="{D8A78F9C-570F-3940-99BA-D1CD4D1B4637}">
      <dsp:nvSpPr>
        <dsp:cNvPr id="0" name=""/>
        <dsp:cNvSpPr/>
      </dsp:nvSpPr>
      <dsp:spPr>
        <a:xfrm rot="18289469">
          <a:off x="3574774" y="6203784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18327" y="6211829"/>
        <a:ext cx="0" cy="0"/>
      </dsp:txXfrm>
    </dsp:sp>
    <dsp:sp modelId="{3B259A3F-9111-6749-9901-44535D5F1C0D}">
      <dsp:nvSpPr>
        <dsp:cNvPr id="0" name=""/>
        <dsp:cNvSpPr/>
      </dsp:nvSpPr>
      <dsp:spPr>
        <a:xfrm>
          <a:off x="3986034" y="580680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nsettled organisation</a:t>
          </a:r>
        </a:p>
      </dsp:txBody>
      <dsp:txXfrm>
        <a:off x="3996980" y="5817754"/>
        <a:ext cx="725551" cy="351829"/>
      </dsp:txXfrm>
    </dsp:sp>
    <dsp:sp modelId="{4A8299E4-935A-534A-8FEA-842F0B7ADF0A}">
      <dsp:nvSpPr>
        <dsp:cNvPr id="0" name=""/>
        <dsp:cNvSpPr/>
      </dsp:nvSpPr>
      <dsp:spPr>
        <a:xfrm rot="19457599">
          <a:off x="4698870" y="5881450"/>
          <a:ext cx="36819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870119" y="5884121"/>
        <a:ext cx="0" cy="0"/>
      </dsp:txXfrm>
    </dsp:sp>
    <dsp:sp modelId="{E04198BA-ECDE-594D-A551-024AC78FCED5}">
      <dsp:nvSpPr>
        <dsp:cNvPr id="0" name=""/>
        <dsp:cNvSpPr/>
      </dsp:nvSpPr>
      <dsp:spPr>
        <a:xfrm>
          <a:off x="5032455" y="559191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ngoing changes (Smart Hospital; eHealht; remote care)</a:t>
          </a:r>
        </a:p>
      </dsp:txBody>
      <dsp:txXfrm>
        <a:off x="5043401" y="5602864"/>
        <a:ext cx="725551" cy="351829"/>
      </dsp:txXfrm>
    </dsp:sp>
    <dsp:sp modelId="{15E931CC-B484-9046-B795-CCC70DE576A3}">
      <dsp:nvSpPr>
        <dsp:cNvPr id="0" name=""/>
        <dsp:cNvSpPr/>
      </dsp:nvSpPr>
      <dsp:spPr>
        <a:xfrm rot="2142401">
          <a:off x="4698870" y="6096340"/>
          <a:ext cx="368191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9189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880863" y="6088267"/>
        <a:ext cx="0" cy="0"/>
      </dsp:txXfrm>
    </dsp:sp>
    <dsp:sp modelId="{77FFBBF0-3219-F642-8D34-AABE975B965C}">
      <dsp:nvSpPr>
        <dsp:cNvPr id="0" name=""/>
        <dsp:cNvSpPr/>
      </dsp:nvSpPr>
      <dsp:spPr>
        <a:xfrm>
          <a:off x="5032455" y="602169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uctural chages (new buildings; new staff) </a:t>
          </a:r>
        </a:p>
      </dsp:txBody>
      <dsp:txXfrm>
        <a:off x="5043401" y="6032644"/>
        <a:ext cx="725551" cy="351829"/>
      </dsp:txXfrm>
    </dsp:sp>
    <dsp:sp modelId="{72F2B329-50ED-2D43-B8D3-9BE049F60EEB}">
      <dsp:nvSpPr>
        <dsp:cNvPr id="0" name=""/>
        <dsp:cNvSpPr/>
      </dsp:nvSpPr>
      <dsp:spPr>
        <a:xfrm>
          <a:off x="3687057" y="6418674"/>
          <a:ext cx="298977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18221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29071" y="6415974"/>
        <a:ext cx="0" cy="0"/>
      </dsp:txXfrm>
    </dsp:sp>
    <dsp:sp modelId="{D23CC756-E9AE-8249-97CE-E0F15F8B3E81}">
      <dsp:nvSpPr>
        <dsp:cNvPr id="0" name=""/>
        <dsp:cNvSpPr/>
      </dsp:nvSpPr>
      <dsp:spPr>
        <a:xfrm>
          <a:off x="3986034" y="623658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sufficient staff planning</a:t>
          </a:r>
        </a:p>
      </dsp:txBody>
      <dsp:txXfrm>
        <a:off x="3996980" y="6247534"/>
        <a:ext cx="725551" cy="351829"/>
      </dsp:txXfrm>
    </dsp:sp>
    <dsp:sp modelId="{7D8E78C0-DED3-4D49-A69F-317D34E0348E}">
      <dsp:nvSpPr>
        <dsp:cNvPr id="0" name=""/>
        <dsp:cNvSpPr/>
      </dsp:nvSpPr>
      <dsp:spPr>
        <a:xfrm rot="3310531">
          <a:off x="3574774" y="6633564"/>
          <a:ext cx="523543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557243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839816" y="6620120"/>
        <a:ext cx="0" cy="0"/>
      </dsp:txXfrm>
    </dsp:sp>
    <dsp:sp modelId="{EA71EEBB-F1E7-D443-8BF0-C34A9B30D217}">
      <dsp:nvSpPr>
        <dsp:cNvPr id="0" name=""/>
        <dsp:cNvSpPr/>
      </dsp:nvSpPr>
      <dsp:spPr>
        <a:xfrm>
          <a:off x="3986034" y="666636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sufficient ICT network </a:t>
          </a:r>
        </a:p>
      </dsp:txBody>
      <dsp:txXfrm>
        <a:off x="3996980" y="6677314"/>
        <a:ext cx="725551" cy="351829"/>
      </dsp:txXfrm>
    </dsp:sp>
    <dsp:sp modelId="{9AEBF42C-2240-B341-A3D0-930DB5CCC644}">
      <dsp:nvSpPr>
        <dsp:cNvPr id="0" name=""/>
        <dsp:cNvSpPr/>
      </dsp:nvSpPr>
      <dsp:spPr>
        <a:xfrm rot="5092247">
          <a:off x="71613" y="5183058"/>
          <a:ext cx="3344184" cy="9548"/>
        </a:xfrm>
        <a:custGeom>
          <a:avLst/>
          <a:gdLst/>
          <a:ahLst/>
          <a:cxnLst/>
          <a:rect l="0" t="0" r="0" b="0"/>
          <a:pathLst>
            <a:path>
              <a:moveTo>
                <a:pt x="0" y="5081"/>
              </a:moveTo>
              <a:lnTo>
                <a:pt x="3331699" y="5081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7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819501" y="5097087"/>
        <a:ext cx="0" cy="0"/>
      </dsp:txXfrm>
    </dsp:sp>
    <dsp:sp modelId="{2F9EFDB6-EE75-434B-8431-B72F47FF88F7}">
      <dsp:nvSpPr>
        <dsp:cNvPr id="0" name=""/>
        <dsp:cNvSpPr/>
      </dsp:nvSpPr>
      <dsp:spPr>
        <a:xfrm>
          <a:off x="1893194" y="6666368"/>
          <a:ext cx="747443" cy="37372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ocio-political context </a:t>
          </a:r>
        </a:p>
      </dsp:txBody>
      <dsp:txXfrm>
        <a:off x="1904140" y="6677314"/>
        <a:ext cx="725551" cy="3518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F6599-E265-C249-89B2-B2A700C96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77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mits, A.J.W. (Anouk)</dc:creator>
  <cp:keywords/>
  <dc:description/>
  <cp:lastModifiedBy>Remmits, A.J.W. (Anouk)</cp:lastModifiedBy>
  <cp:revision>3</cp:revision>
  <dcterms:created xsi:type="dcterms:W3CDTF">2024-01-09T10:51:00Z</dcterms:created>
  <dcterms:modified xsi:type="dcterms:W3CDTF">2024-01-09T10:56:00Z</dcterms:modified>
</cp:coreProperties>
</file>